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8CF96" w14:textId="0640416B" w:rsidR="00641B98" w:rsidRPr="00AC44A0" w:rsidRDefault="00641B98" w:rsidP="00641B98">
      <w:pPr>
        <w:jc w:val="both"/>
        <w:rPr>
          <w:rFonts w:eastAsia="Calibri"/>
          <w:lang w:val="en-US"/>
        </w:rPr>
      </w:pPr>
      <w:r w:rsidRPr="0061716D">
        <w:rPr>
          <w:b/>
          <w:bCs/>
          <w:lang w:val="en-US"/>
        </w:rPr>
        <w:t xml:space="preserve">Table S1. </w:t>
      </w:r>
      <w:r w:rsidRPr="00AC44A0">
        <w:rPr>
          <w:lang w:val="en-US"/>
        </w:rPr>
        <w:t>Number and location of participating hospitals throughout Spain.</w:t>
      </w:r>
    </w:p>
    <w:p w14:paraId="3AD514D4" w14:textId="77777777" w:rsidR="00641B98" w:rsidRPr="00AC44A0" w:rsidRDefault="00641B98">
      <w:pPr>
        <w:rPr>
          <w:rFonts w:eastAsia="Calibri"/>
          <w:b/>
          <w:bCs/>
          <w:lang w:val="en-US"/>
        </w:rPr>
      </w:pPr>
    </w:p>
    <w:tbl>
      <w:tblPr>
        <w:tblStyle w:val="Tablaconcuadrcula"/>
        <w:tblW w:w="8469" w:type="dxa"/>
        <w:tblLayout w:type="fixed"/>
        <w:tblLook w:val="04A0" w:firstRow="1" w:lastRow="0" w:firstColumn="1" w:lastColumn="0" w:noHBand="0" w:noVBand="1"/>
      </w:tblPr>
      <w:tblGrid>
        <w:gridCol w:w="612"/>
        <w:gridCol w:w="2218"/>
        <w:gridCol w:w="5639"/>
      </w:tblGrid>
      <w:tr w:rsidR="00641B98" w:rsidRPr="003B3D9C" w14:paraId="13FF8F11" w14:textId="77777777" w:rsidTr="00E03098">
        <w:trPr>
          <w:trHeight w:val="433"/>
        </w:trPr>
        <w:tc>
          <w:tcPr>
            <w:tcW w:w="612" w:type="dxa"/>
            <w:shd w:val="clear" w:color="auto" w:fill="000000" w:themeFill="text1"/>
          </w:tcPr>
          <w:p w14:paraId="60F8042B" w14:textId="77777777" w:rsidR="00641B98" w:rsidRPr="00AC44A0" w:rsidRDefault="00641B98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sz w:val="20"/>
                <w:szCs w:val="20"/>
                <w:bdr w:val="nil"/>
                <w:lang w:val="en-US" w:eastAsia="en-US"/>
              </w:rPr>
            </w:pPr>
          </w:p>
        </w:tc>
        <w:tc>
          <w:tcPr>
            <w:tcW w:w="2218" w:type="dxa"/>
            <w:shd w:val="clear" w:color="auto" w:fill="000000" w:themeFill="text1"/>
          </w:tcPr>
          <w:p w14:paraId="25C4D963" w14:textId="38CC2DC3" w:rsidR="00641B98" w:rsidRPr="00641B98" w:rsidRDefault="00641B98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proofErr w:type="spellStart"/>
            <w:r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>Autonomous</w:t>
            </w:r>
            <w:proofErr w:type="spellEnd"/>
            <w:r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 xml:space="preserve"> </w:t>
            </w:r>
            <w:proofErr w:type="spellStart"/>
            <w:r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>Community</w:t>
            </w:r>
            <w:proofErr w:type="spellEnd"/>
          </w:p>
        </w:tc>
        <w:tc>
          <w:tcPr>
            <w:tcW w:w="5639" w:type="dxa"/>
            <w:shd w:val="clear" w:color="auto" w:fill="000000" w:themeFill="text1"/>
          </w:tcPr>
          <w:p w14:paraId="0BD476CC" w14:textId="21D44B6A" w:rsidR="00641B98" w:rsidRPr="00641B98" w:rsidRDefault="00641B98" w:rsidP="0061716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>Hospital (</w:t>
            </w:r>
            <w:r w:rsidR="00C62F70"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>C</w:t>
            </w:r>
            <w:r w:rsidRPr="003B3D9C">
              <w:rPr>
                <w:rFonts w:eastAsia="Calibri"/>
                <w:color w:val="FFFFFF"/>
                <w:sz w:val="20"/>
                <w:szCs w:val="20"/>
                <w:u w:color="FFFFFF"/>
                <w:lang w:val="es-ES_tradnl" w:eastAsia="ca-ES"/>
              </w:rPr>
              <w:t>ity)</w:t>
            </w:r>
          </w:p>
        </w:tc>
      </w:tr>
      <w:tr w:rsidR="00D403F2" w:rsidRPr="003B3D9C" w14:paraId="6AAB492E" w14:textId="77777777" w:rsidTr="00E03098">
        <w:trPr>
          <w:trHeight w:val="256"/>
        </w:trPr>
        <w:tc>
          <w:tcPr>
            <w:tcW w:w="612" w:type="dxa"/>
          </w:tcPr>
          <w:p w14:paraId="4E202DB5" w14:textId="77777777" w:rsidR="00D403F2" w:rsidRPr="00641B98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n-US" w:eastAsia="en-US"/>
              </w:rPr>
            </w:pPr>
          </w:p>
        </w:tc>
        <w:tc>
          <w:tcPr>
            <w:tcW w:w="2218" w:type="dxa"/>
            <w:vMerge w:val="restart"/>
          </w:tcPr>
          <w:p w14:paraId="43864AE0" w14:textId="2D0CA92E" w:rsidR="00D403F2" w:rsidRPr="00641B98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proofErr w:type="spellStart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Catalonia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Catalunya)</w:t>
            </w:r>
          </w:p>
        </w:tc>
        <w:tc>
          <w:tcPr>
            <w:tcW w:w="5639" w:type="dxa"/>
          </w:tcPr>
          <w:p w14:paraId="00823DCA" w14:textId="1CAEA8A7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Universitari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Arnau de Vilanova 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Lleid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412FC3EA" w14:textId="77777777" w:rsidTr="00E03098">
        <w:trPr>
          <w:trHeight w:val="256"/>
        </w:trPr>
        <w:tc>
          <w:tcPr>
            <w:tcW w:w="612" w:type="dxa"/>
          </w:tcPr>
          <w:p w14:paraId="1BC45F4B" w14:textId="77777777" w:rsidR="00D403F2" w:rsidRPr="00AC44A0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57887D76" w14:textId="77777777" w:rsidR="00D403F2" w:rsidRPr="003B3D9C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2A420111" w14:textId="692AA0A0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Universitari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Josep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Trueta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Giron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1CED6AFC" w14:textId="77777777" w:rsidTr="00E03098">
        <w:trPr>
          <w:trHeight w:val="256"/>
        </w:trPr>
        <w:tc>
          <w:tcPr>
            <w:tcW w:w="612" w:type="dxa"/>
          </w:tcPr>
          <w:p w14:paraId="21D33965" w14:textId="77777777" w:rsidR="00D403F2" w:rsidRPr="00641B98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n-US" w:eastAsia="en-US"/>
              </w:rPr>
            </w:pPr>
          </w:p>
        </w:tc>
        <w:tc>
          <w:tcPr>
            <w:tcW w:w="2218" w:type="dxa"/>
            <w:vMerge/>
          </w:tcPr>
          <w:p w14:paraId="3F4D9296" w14:textId="77777777" w:rsidR="00D403F2" w:rsidRPr="003B3D9C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1DFD63E1" w14:textId="39BC7375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Hospital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Universitari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Bellvitge 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L’Hospitalet del Llobregat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,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Barcelona)</w:t>
            </w:r>
          </w:p>
        </w:tc>
      </w:tr>
      <w:tr w:rsidR="00D403F2" w:rsidRPr="003B3D9C" w14:paraId="01A5BE0A" w14:textId="77777777" w:rsidTr="00E03098">
        <w:trPr>
          <w:trHeight w:val="256"/>
        </w:trPr>
        <w:tc>
          <w:tcPr>
            <w:tcW w:w="612" w:type="dxa"/>
          </w:tcPr>
          <w:p w14:paraId="75361782" w14:textId="77777777" w:rsidR="00D403F2" w:rsidRPr="00D403F2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3730BBC1" w14:textId="77777777" w:rsidR="00D403F2" w:rsidRPr="003B3D9C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639FB9BF" w14:textId="42033B7C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General de Granollers (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Granollers,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rcelona)</w:t>
            </w:r>
          </w:p>
        </w:tc>
      </w:tr>
      <w:tr w:rsidR="00D403F2" w:rsidRPr="003B3D9C" w14:paraId="1025853E" w14:textId="77777777" w:rsidTr="00E03098">
        <w:trPr>
          <w:trHeight w:val="256"/>
        </w:trPr>
        <w:tc>
          <w:tcPr>
            <w:tcW w:w="612" w:type="dxa"/>
          </w:tcPr>
          <w:p w14:paraId="592D8570" w14:textId="77777777" w:rsidR="00D403F2" w:rsidRPr="00AC44A0" w:rsidRDefault="00D403F2" w:rsidP="003B3D9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426507D5" w14:textId="77777777" w:rsidR="00D403F2" w:rsidRPr="003B3D9C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38EA50AB" w14:textId="2746AA8D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ospital de la Santa Creu i Sant Pau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rcelon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3301ABE6" w14:textId="77777777" w:rsidTr="00E03098">
        <w:trPr>
          <w:trHeight w:val="256"/>
        </w:trPr>
        <w:tc>
          <w:tcPr>
            <w:tcW w:w="612" w:type="dxa"/>
          </w:tcPr>
          <w:p w14:paraId="58C15CEE" w14:textId="77777777" w:rsidR="00D403F2" w:rsidRPr="003B3D9C" w:rsidRDefault="00D403F2" w:rsidP="003B3D9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0D16FA32" w14:textId="77777777" w:rsidR="00D403F2" w:rsidRPr="003B3D9C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4588FA93" w14:textId="2E6DAA6C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Universitario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Germans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Trias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i Pujol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dalon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rcelona)</w:t>
            </w:r>
          </w:p>
        </w:tc>
      </w:tr>
      <w:tr w:rsidR="00D403F2" w:rsidRPr="003B3D9C" w14:paraId="6063D107" w14:textId="77777777" w:rsidTr="00E03098">
        <w:trPr>
          <w:trHeight w:val="256"/>
        </w:trPr>
        <w:tc>
          <w:tcPr>
            <w:tcW w:w="612" w:type="dxa"/>
          </w:tcPr>
          <w:p w14:paraId="41032427" w14:textId="77777777" w:rsidR="00D403F2" w:rsidRPr="003B3D9C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308ED093" w14:textId="77777777" w:rsidR="00D403F2" w:rsidRPr="003B3D9C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71E45A29" w14:textId="022D84A7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H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del Mar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Barcelon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)</w:t>
            </w:r>
          </w:p>
        </w:tc>
      </w:tr>
      <w:tr w:rsidR="00D403F2" w:rsidRPr="003B3D9C" w14:paraId="33C8F982" w14:textId="77777777" w:rsidTr="00E03098">
        <w:trPr>
          <w:trHeight w:val="58"/>
        </w:trPr>
        <w:tc>
          <w:tcPr>
            <w:tcW w:w="612" w:type="dxa"/>
          </w:tcPr>
          <w:p w14:paraId="451C92C6" w14:textId="77777777" w:rsidR="00D403F2" w:rsidRPr="00641B98" w:rsidRDefault="00D403F2" w:rsidP="00641B9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74378CEB" w14:textId="14B49C85" w:rsidR="00D403F2" w:rsidRPr="00641B98" w:rsidRDefault="00D403F2" w:rsidP="00641B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592027B4" w14:textId="6E84AEE7" w:rsidR="00D403F2" w:rsidRPr="00641B98" w:rsidRDefault="00D403F2" w:rsidP="003B3D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Plató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Barcelona)</w:t>
            </w:r>
          </w:p>
        </w:tc>
      </w:tr>
      <w:tr w:rsidR="00D403F2" w:rsidRPr="003B3D9C" w14:paraId="077C2A21" w14:textId="77777777" w:rsidTr="00E03098">
        <w:trPr>
          <w:trHeight w:val="58"/>
        </w:trPr>
        <w:tc>
          <w:tcPr>
            <w:tcW w:w="612" w:type="dxa"/>
          </w:tcPr>
          <w:p w14:paraId="65D73771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0C76E550" w14:textId="77777777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4847D9D2" w14:textId="5477001D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Mutua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Terrasa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Terrasa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; Barcelona)</w:t>
            </w:r>
          </w:p>
        </w:tc>
      </w:tr>
      <w:tr w:rsidR="00D403F2" w:rsidRPr="003B3D9C" w14:paraId="5B259709" w14:textId="77777777" w:rsidTr="00E03098">
        <w:trPr>
          <w:trHeight w:val="58"/>
        </w:trPr>
        <w:tc>
          <w:tcPr>
            <w:tcW w:w="612" w:type="dxa"/>
          </w:tcPr>
          <w:p w14:paraId="46302E66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4170DED0" w14:textId="77777777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2220B0A6" w14:textId="2BA6B2D9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de Mat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r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ó (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Mataró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rcelona)</w:t>
            </w:r>
          </w:p>
        </w:tc>
      </w:tr>
      <w:tr w:rsidR="00D403F2" w:rsidRPr="003B3D9C" w14:paraId="5A19DBFC" w14:textId="77777777" w:rsidTr="00E03098">
        <w:trPr>
          <w:trHeight w:val="176"/>
        </w:trPr>
        <w:tc>
          <w:tcPr>
            <w:tcW w:w="612" w:type="dxa"/>
          </w:tcPr>
          <w:p w14:paraId="3D261A7B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 w:val="restart"/>
          </w:tcPr>
          <w:p w14:paraId="79D2A970" w14:textId="0061CBE8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Comunidad de Madrid</w:t>
            </w:r>
          </w:p>
        </w:tc>
        <w:tc>
          <w:tcPr>
            <w:tcW w:w="5639" w:type="dxa"/>
          </w:tcPr>
          <w:p w14:paraId="1AEAAFF8" w14:textId="42D83DF3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Universitario 12 de 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ctubre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adrid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5EDA8FB3" w14:textId="77777777" w:rsidTr="00E03098">
        <w:trPr>
          <w:trHeight w:val="176"/>
        </w:trPr>
        <w:tc>
          <w:tcPr>
            <w:tcW w:w="612" w:type="dxa"/>
          </w:tcPr>
          <w:p w14:paraId="616EE199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75D18731" w14:textId="77777777" w:rsidR="00D403F2" w:rsidRPr="003B3D9C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023C5020" w14:textId="0B26CA79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Universitario Infanta Sofí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San Sebasti</w:t>
            </w: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á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n de los Reyes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,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adrid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6AAAC273" w14:textId="77777777" w:rsidTr="00E03098">
        <w:trPr>
          <w:trHeight w:val="176"/>
        </w:trPr>
        <w:tc>
          <w:tcPr>
            <w:tcW w:w="612" w:type="dxa"/>
          </w:tcPr>
          <w:p w14:paraId="540E6750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479E45DF" w14:textId="77777777" w:rsidR="00D403F2" w:rsidRPr="003B3D9C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1DEB65BD" w14:textId="22E5D1F7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Universitario de Getafe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Getafe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adrid)</w:t>
            </w:r>
          </w:p>
        </w:tc>
      </w:tr>
      <w:tr w:rsidR="00D403F2" w:rsidRPr="003B3D9C" w14:paraId="75D064F5" w14:textId="77777777" w:rsidTr="00E03098">
        <w:trPr>
          <w:trHeight w:val="168"/>
        </w:trPr>
        <w:tc>
          <w:tcPr>
            <w:tcW w:w="612" w:type="dxa"/>
          </w:tcPr>
          <w:p w14:paraId="3FE6443F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/>
          </w:tcPr>
          <w:p w14:paraId="7A2EF6A1" w14:textId="754E1DB3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09E51FF7" w14:textId="0944A97D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Infanta Cristina 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Parl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adrid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46EDF643" w14:textId="77777777" w:rsidTr="00E03098">
        <w:trPr>
          <w:trHeight w:val="225"/>
        </w:trPr>
        <w:tc>
          <w:tcPr>
            <w:tcW w:w="612" w:type="dxa"/>
          </w:tcPr>
          <w:p w14:paraId="56BDF686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/>
          </w:tcPr>
          <w:p w14:paraId="50A765B2" w14:textId="74778FDB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1953CD91" w14:textId="50D647D1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Príncipe de Asturias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Alcalá de Henares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Madrid)</w:t>
            </w:r>
          </w:p>
        </w:tc>
      </w:tr>
      <w:tr w:rsidR="00D403F2" w:rsidRPr="003B3D9C" w14:paraId="7C16CB39" w14:textId="77777777" w:rsidTr="00E03098">
        <w:trPr>
          <w:trHeight w:val="107"/>
        </w:trPr>
        <w:tc>
          <w:tcPr>
            <w:tcW w:w="612" w:type="dxa"/>
          </w:tcPr>
          <w:p w14:paraId="4A773079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/>
          </w:tcPr>
          <w:p w14:paraId="53EFCB93" w14:textId="76072BE7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0AFC68CD" w14:textId="4B8C68C6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Universitario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Severo Ocho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Leganés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adrid)</w:t>
            </w:r>
          </w:p>
        </w:tc>
      </w:tr>
      <w:tr w:rsidR="00D403F2" w:rsidRPr="003B3D9C" w14:paraId="676D21EC" w14:textId="77777777" w:rsidTr="00E03098">
        <w:trPr>
          <w:trHeight w:val="150"/>
        </w:trPr>
        <w:tc>
          <w:tcPr>
            <w:tcW w:w="612" w:type="dxa"/>
          </w:tcPr>
          <w:p w14:paraId="00154819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4B7B9C0E" w14:textId="0C2C4391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142DCD9B" w14:textId="04C97560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Universitario de Fuenlabrada (Madrid)</w:t>
            </w:r>
          </w:p>
        </w:tc>
      </w:tr>
      <w:tr w:rsidR="00D403F2" w:rsidRPr="00BE3CDD" w14:paraId="0601BFD2" w14:textId="77777777" w:rsidTr="00E03098">
        <w:trPr>
          <w:trHeight w:val="170"/>
        </w:trPr>
        <w:tc>
          <w:tcPr>
            <w:tcW w:w="612" w:type="dxa"/>
          </w:tcPr>
          <w:p w14:paraId="60BB4E6C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 w:val="restart"/>
          </w:tcPr>
          <w:p w14:paraId="0CBC7076" w14:textId="35DA317D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proofErr w:type="spellStart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Comunitat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 xml:space="preserve"> </w:t>
            </w:r>
            <w:proofErr w:type="spellStart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Valenciana</w:t>
            </w:r>
            <w:proofErr w:type="spellEnd"/>
          </w:p>
        </w:tc>
        <w:tc>
          <w:tcPr>
            <w:tcW w:w="5639" w:type="dxa"/>
          </w:tcPr>
          <w:p w14:paraId="25E9306D" w14:textId="0EA957B0" w:rsidR="00D403F2" w:rsidRPr="00AC44A0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 xml:space="preserve"> Sant Joan d’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Alacant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Alicante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  <w:t>)</w:t>
            </w:r>
          </w:p>
        </w:tc>
      </w:tr>
      <w:tr w:rsidR="00D403F2" w:rsidRPr="003B3D9C" w14:paraId="2FF44A75" w14:textId="77777777" w:rsidTr="00E03098">
        <w:trPr>
          <w:trHeight w:val="146"/>
        </w:trPr>
        <w:tc>
          <w:tcPr>
            <w:tcW w:w="612" w:type="dxa"/>
          </w:tcPr>
          <w:p w14:paraId="0C288FF8" w14:textId="77777777" w:rsidR="00D403F2" w:rsidRPr="00AC44A0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n-US" w:eastAsia="en-US"/>
              </w:rPr>
            </w:pPr>
          </w:p>
        </w:tc>
        <w:tc>
          <w:tcPr>
            <w:tcW w:w="2218" w:type="dxa"/>
            <w:vMerge/>
          </w:tcPr>
          <w:p w14:paraId="636F2E9E" w14:textId="67431702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</w:pPr>
          </w:p>
        </w:tc>
        <w:tc>
          <w:tcPr>
            <w:tcW w:w="5639" w:type="dxa"/>
          </w:tcPr>
          <w:p w14:paraId="5CE83BDB" w14:textId="3E710322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n-US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Universitari</w:t>
            </w:r>
            <w:proofErr w:type="spellEnd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Doctor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Peset</w:t>
            </w:r>
            <w:proofErr w:type="spellEnd"/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V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a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lenci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D403F2" w:rsidRPr="003B3D9C" w14:paraId="2A9751A0" w14:textId="77777777" w:rsidTr="00E03098">
        <w:trPr>
          <w:trHeight w:val="150"/>
        </w:trPr>
        <w:tc>
          <w:tcPr>
            <w:tcW w:w="612" w:type="dxa"/>
          </w:tcPr>
          <w:p w14:paraId="5C78BCA3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n-US" w:eastAsia="en-US"/>
              </w:rPr>
            </w:pPr>
          </w:p>
        </w:tc>
        <w:tc>
          <w:tcPr>
            <w:tcW w:w="2218" w:type="dxa"/>
            <w:vMerge/>
          </w:tcPr>
          <w:p w14:paraId="1EE9AA82" w14:textId="652A6157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5E53D0A4" w14:textId="2564886B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General Universitario de Alicante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Alicante)</w:t>
            </w:r>
          </w:p>
        </w:tc>
      </w:tr>
      <w:tr w:rsidR="0078244D" w:rsidRPr="003B3D9C" w14:paraId="049102D1" w14:textId="77777777" w:rsidTr="00E03098">
        <w:trPr>
          <w:trHeight w:val="179"/>
        </w:trPr>
        <w:tc>
          <w:tcPr>
            <w:tcW w:w="612" w:type="dxa"/>
          </w:tcPr>
          <w:p w14:paraId="0A232EAF" w14:textId="77777777" w:rsidR="0078244D" w:rsidRPr="00641B98" w:rsidRDefault="0078244D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02C2B4F6" w14:textId="19D629BF" w:rsidR="0078244D" w:rsidRPr="00641B98" w:rsidRDefault="0078244D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0E7706F4" w14:textId="3D98C179" w:rsidR="0078244D" w:rsidRPr="00641B98" w:rsidRDefault="0078244D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General Universitario de Castellón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Castelló de la Plana)</w:t>
            </w:r>
          </w:p>
        </w:tc>
      </w:tr>
      <w:tr w:rsidR="0078244D" w:rsidRPr="003B3D9C" w14:paraId="1BB678D5" w14:textId="77777777" w:rsidTr="00E03098">
        <w:trPr>
          <w:trHeight w:val="179"/>
        </w:trPr>
        <w:tc>
          <w:tcPr>
            <w:tcW w:w="612" w:type="dxa"/>
          </w:tcPr>
          <w:p w14:paraId="7BE68019" w14:textId="77777777" w:rsidR="0078244D" w:rsidRPr="00641B98" w:rsidRDefault="0078244D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</w:tcPr>
          <w:p w14:paraId="54CD2775" w14:textId="77777777" w:rsidR="0078244D" w:rsidRPr="00641B98" w:rsidRDefault="0078244D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5D6F8E64" w14:textId="1440AF7F" w:rsidR="0078244D" w:rsidRPr="00641B98" w:rsidRDefault="0078244D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Clínico Universitario de Valencia (Valencia)</w:t>
            </w:r>
          </w:p>
        </w:tc>
      </w:tr>
      <w:tr w:rsidR="00D403F2" w:rsidRPr="003B3D9C" w14:paraId="549D8CF9" w14:textId="77777777" w:rsidTr="00E03098">
        <w:trPr>
          <w:trHeight w:val="162"/>
        </w:trPr>
        <w:tc>
          <w:tcPr>
            <w:tcW w:w="612" w:type="dxa"/>
          </w:tcPr>
          <w:p w14:paraId="3503CF19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</w:tcPr>
          <w:p w14:paraId="6E2CBB36" w14:textId="2E6CC8A3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Navarra</w:t>
            </w:r>
          </w:p>
        </w:tc>
        <w:tc>
          <w:tcPr>
            <w:tcW w:w="5639" w:type="dxa"/>
          </w:tcPr>
          <w:p w14:paraId="1B4BA7A1" w14:textId="1E59E744" w:rsidR="00D403F2" w:rsidRPr="00641B98" w:rsidRDefault="00D403F2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Complejo Hospitalario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de Navarra 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Pamplon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FD57B7" w:rsidRPr="003B3D9C" w14:paraId="7894A9D6" w14:textId="77777777" w:rsidTr="00E03098">
        <w:trPr>
          <w:trHeight w:val="162"/>
        </w:trPr>
        <w:tc>
          <w:tcPr>
            <w:tcW w:w="612" w:type="dxa"/>
          </w:tcPr>
          <w:p w14:paraId="0D387320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</w:tcPr>
          <w:p w14:paraId="49A54F51" w14:textId="4A0B76B9" w:rsidR="00FD57B7" w:rsidRPr="003B3D9C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Balearic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Islands</w:t>
            </w:r>
            <w:proofErr w:type="spellEnd"/>
          </w:p>
        </w:tc>
        <w:tc>
          <w:tcPr>
            <w:tcW w:w="5639" w:type="dxa"/>
          </w:tcPr>
          <w:p w14:paraId="65E0B535" w14:textId="6D7E28F7" w:rsidR="00FD57B7" w:rsidRPr="003B3D9C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ospital de Manacor (Manacor; Mallorca)</w:t>
            </w:r>
          </w:p>
        </w:tc>
      </w:tr>
      <w:tr w:rsidR="00FD57B7" w:rsidRPr="003B3D9C" w14:paraId="667DA150" w14:textId="77777777" w:rsidTr="00E03098">
        <w:trPr>
          <w:trHeight w:val="238"/>
        </w:trPr>
        <w:tc>
          <w:tcPr>
            <w:tcW w:w="612" w:type="dxa"/>
          </w:tcPr>
          <w:p w14:paraId="541F6462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 w:val="restart"/>
          </w:tcPr>
          <w:p w14:paraId="535AD57F" w14:textId="3625E9C2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Aragón</w:t>
            </w:r>
          </w:p>
        </w:tc>
        <w:tc>
          <w:tcPr>
            <w:tcW w:w="5639" w:type="dxa"/>
          </w:tcPr>
          <w:p w14:paraId="5EBD576E" w14:textId="2A0A2C18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San Jorge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uesc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 </w:t>
            </w:r>
          </w:p>
        </w:tc>
      </w:tr>
      <w:tr w:rsidR="00FD57B7" w:rsidRPr="003B3D9C" w14:paraId="69ABD4AC" w14:textId="77777777" w:rsidTr="00E03098">
        <w:trPr>
          <w:trHeight w:val="58"/>
        </w:trPr>
        <w:tc>
          <w:tcPr>
            <w:tcW w:w="612" w:type="dxa"/>
          </w:tcPr>
          <w:p w14:paraId="7961DD96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3A7EC532" w14:textId="0BE94613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7327C350" w14:textId="6457EF34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Royo Villanov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Zaragoz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FD57B7" w:rsidRPr="003B3D9C" w14:paraId="75BBDF56" w14:textId="77777777" w:rsidTr="00E03098">
        <w:trPr>
          <w:trHeight w:val="87"/>
        </w:trPr>
        <w:tc>
          <w:tcPr>
            <w:tcW w:w="612" w:type="dxa"/>
          </w:tcPr>
          <w:p w14:paraId="67F8E104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4AB22F4C" w14:textId="7252C3CA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4E550BCE" w14:textId="318DE51F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Clínico Lozano Bles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Zaragoz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)</w:t>
            </w:r>
          </w:p>
        </w:tc>
      </w:tr>
      <w:tr w:rsidR="00FD57B7" w:rsidRPr="003B3D9C" w14:paraId="058F9BAC" w14:textId="77777777" w:rsidTr="00E03098">
        <w:trPr>
          <w:trHeight w:val="58"/>
        </w:trPr>
        <w:tc>
          <w:tcPr>
            <w:tcW w:w="612" w:type="dxa"/>
          </w:tcPr>
          <w:p w14:paraId="488A6A49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011C47DE" w14:textId="77777777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34FDBEDB" w14:textId="3B1F5068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Miguel Servet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Zaragoz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)</w:t>
            </w:r>
          </w:p>
        </w:tc>
      </w:tr>
      <w:tr w:rsidR="00FD57B7" w:rsidRPr="003B3D9C" w14:paraId="7B5E52CC" w14:textId="77777777" w:rsidTr="00E03098">
        <w:trPr>
          <w:trHeight w:val="92"/>
        </w:trPr>
        <w:tc>
          <w:tcPr>
            <w:tcW w:w="612" w:type="dxa"/>
          </w:tcPr>
          <w:p w14:paraId="67D460F5" w14:textId="77777777" w:rsidR="00FD57B7" w:rsidRPr="00641B98" w:rsidRDefault="00FD57B7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59987A35" w14:textId="77777777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49952FF9" w14:textId="7A619BD8" w:rsidR="00FD57B7" w:rsidRPr="00641B98" w:rsidRDefault="00FD57B7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de Barbastro (Barbastro; Huesca)</w:t>
            </w:r>
          </w:p>
        </w:tc>
      </w:tr>
      <w:tr w:rsidR="00CF4815" w:rsidRPr="003B3D9C" w14:paraId="60B13A24" w14:textId="77777777" w:rsidTr="00E03098">
        <w:trPr>
          <w:trHeight w:val="120"/>
        </w:trPr>
        <w:tc>
          <w:tcPr>
            <w:tcW w:w="612" w:type="dxa"/>
          </w:tcPr>
          <w:p w14:paraId="6D5A6208" w14:textId="77777777" w:rsidR="00CF4815" w:rsidRPr="00641B98" w:rsidRDefault="00CF4815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 w:val="restart"/>
          </w:tcPr>
          <w:p w14:paraId="3F6FCFF5" w14:textId="709F3B5E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Andalucía</w:t>
            </w:r>
          </w:p>
        </w:tc>
        <w:tc>
          <w:tcPr>
            <w:tcW w:w="5639" w:type="dxa"/>
          </w:tcPr>
          <w:p w14:paraId="55AF5B36" w14:textId="27B57B63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Regional Universitario Carlos Hay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álaga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CF4815" w:rsidRPr="003B3D9C" w14:paraId="7748A6B8" w14:textId="77777777" w:rsidTr="00E03098">
        <w:trPr>
          <w:trHeight w:val="64"/>
        </w:trPr>
        <w:tc>
          <w:tcPr>
            <w:tcW w:w="612" w:type="dxa"/>
          </w:tcPr>
          <w:p w14:paraId="0A106BF8" w14:textId="77777777" w:rsidR="00CF4815" w:rsidRPr="00641B98" w:rsidRDefault="00CF4815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/>
          </w:tcPr>
          <w:p w14:paraId="5BE49FC2" w14:textId="7DE0EFF2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259" w:lineRule="auto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7846FD3B" w14:textId="7868E6C5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Universitario de Puerto Real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Puerto Real</w:t>
            </w: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;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Cádiz)</w:t>
            </w:r>
          </w:p>
        </w:tc>
      </w:tr>
      <w:tr w:rsidR="00D403F2" w:rsidRPr="003B3D9C" w14:paraId="527751EA" w14:textId="77777777" w:rsidTr="00E03098">
        <w:trPr>
          <w:trHeight w:val="156"/>
        </w:trPr>
        <w:tc>
          <w:tcPr>
            <w:tcW w:w="612" w:type="dxa"/>
          </w:tcPr>
          <w:p w14:paraId="1130C17D" w14:textId="77777777" w:rsidR="00D403F2" w:rsidRPr="00641B98" w:rsidRDefault="00D403F2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</w:tcPr>
          <w:p w14:paraId="167B8BAA" w14:textId="422B948E" w:rsidR="00D403F2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urcia</w:t>
            </w:r>
          </w:p>
        </w:tc>
        <w:tc>
          <w:tcPr>
            <w:tcW w:w="5639" w:type="dxa"/>
          </w:tcPr>
          <w:p w14:paraId="35A5BB6F" w14:textId="722B0258" w:rsidR="00D403F2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spital 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General Universitario Reina Sofia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Murcia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</w:p>
        </w:tc>
      </w:tr>
      <w:tr w:rsidR="00CF4815" w:rsidRPr="003B3D9C" w14:paraId="633AE073" w14:textId="77777777" w:rsidTr="00E03098">
        <w:trPr>
          <w:trHeight w:val="188"/>
        </w:trPr>
        <w:tc>
          <w:tcPr>
            <w:tcW w:w="612" w:type="dxa"/>
          </w:tcPr>
          <w:p w14:paraId="66B1F7DE" w14:textId="77777777" w:rsidR="00CF4815" w:rsidRPr="00641B98" w:rsidRDefault="00CF4815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 w:val="restart"/>
          </w:tcPr>
          <w:p w14:paraId="547EE9AC" w14:textId="75289FD9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Castilla-León</w:t>
            </w:r>
          </w:p>
        </w:tc>
        <w:tc>
          <w:tcPr>
            <w:tcW w:w="5639" w:type="dxa"/>
          </w:tcPr>
          <w:p w14:paraId="14AAF168" w14:textId="328937DA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R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í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o </w:t>
            </w:r>
            <w:proofErr w:type="spellStart"/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ortega</w:t>
            </w:r>
            <w:proofErr w:type="spellEnd"/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Valladolid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)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 </w:t>
            </w:r>
          </w:p>
        </w:tc>
      </w:tr>
      <w:tr w:rsidR="00CF4815" w:rsidRPr="003B3D9C" w14:paraId="1186FDB0" w14:textId="77777777" w:rsidTr="00E03098">
        <w:trPr>
          <w:trHeight w:val="58"/>
        </w:trPr>
        <w:tc>
          <w:tcPr>
            <w:tcW w:w="612" w:type="dxa"/>
          </w:tcPr>
          <w:p w14:paraId="5D7D9A89" w14:textId="77777777" w:rsidR="00CF4815" w:rsidRPr="00641B98" w:rsidRDefault="00CF4815" w:rsidP="00D403F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16546098" w14:textId="7F7D58EB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30BE93E3" w14:textId="56E02EA7" w:rsidR="00CF4815" w:rsidRPr="00641B98" w:rsidRDefault="00CF4815" w:rsidP="00D403F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H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Clínico Universitario de Valladolid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 xml:space="preserve"> (Valladolid)</w:t>
            </w:r>
          </w:p>
        </w:tc>
      </w:tr>
      <w:tr w:rsidR="00CF4815" w:rsidRPr="003B3D9C" w14:paraId="3B81029D" w14:textId="77777777" w:rsidTr="00E03098">
        <w:trPr>
          <w:trHeight w:val="268"/>
        </w:trPr>
        <w:tc>
          <w:tcPr>
            <w:tcW w:w="612" w:type="dxa"/>
          </w:tcPr>
          <w:p w14:paraId="02BF0D34" w14:textId="77777777" w:rsidR="00CF4815" w:rsidRPr="00641B98" w:rsidRDefault="00CF4815" w:rsidP="00CF481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766A2335" w14:textId="62EF64F8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7F3F3E17" w14:textId="7156BC7C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Universitario de Burgos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Burgos)</w:t>
            </w:r>
          </w:p>
        </w:tc>
      </w:tr>
      <w:tr w:rsidR="00CF4815" w:rsidRPr="003B3D9C" w14:paraId="40A0F614" w14:textId="77777777" w:rsidTr="00E03098">
        <w:trPr>
          <w:trHeight w:val="58"/>
        </w:trPr>
        <w:tc>
          <w:tcPr>
            <w:tcW w:w="612" w:type="dxa"/>
          </w:tcPr>
          <w:p w14:paraId="3A9B718B" w14:textId="77777777" w:rsidR="00CF4815" w:rsidRPr="00641B98" w:rsidRDefault="00CF4815" w:rsidP="00CF481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785FB616" w14:textId="7AFFD493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52362D0D" w14:textId="2789CB39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ospital Virgen de la Concha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Zamora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)</w:t>
            </w:r>
          </w:p>
        </w:tc>
      </w:tr>
      <w:tr w:rsidR="00CF4815" w:rsidRPr="003B3D9C" w14:paraId="6664971E" w14:textId="77777777" w:rsidTr="00E03098">
        <w:trPr>
          <w:trHeight w:val="91"/>
        </w:trPr>
        <w:tc>
          <w:tcPr>
            <w:tcW w:w="612" w:type="dxa"/>
          </w:tcPr>
          <w:p w14:paraId="2C5A03F1" w14:textId="77777777" w:rsidR="00CF4815" w:rsidRPr="00641B98" w:rsidRDefault="00CF4815" w:rsidP="00CF481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val="es-ES_tradnl" w:eastAsia="en-US"/>
              </w:rPr>
            </w:pPr>
          </w:p>
        </w:tc>
        <w:tc>
          <w:tcPr>
            <w:tcW w:w="2218" w:type="dxa"/>
            <w:vMerge w:val="restart"/>
          </w:tcPr>
          <w:p w14:paraId="1456063A" w14:textId="438B0097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highlight w:val="cyan"/>
                <w:u w:color="000000"/>
                <w:bdr w:val="nil"/>
                <w:lang w:val="es-ES_tradnl" w:eastAsia="ca-ES"/>
              </w:rPr>
            </w:pPr>
            <w:r w:rsidRPr="003B3D9C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  <w:t>Galicia</w:t>
            </w:r>
          </w:p>
        </w:tc>
        <w:tc>
          <w:tcPr>
            <w:tcW w:w="5639" w:type="dxa"/>
          </w:tcPr>
          <w:p w14:paraId="12A6974F" w14:textId="70745B48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H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ospital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Álvaro Cunqueiro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 xml:space="preserve"> (</w:t>
            </w: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Vigo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/>
                <w:lang w:val="es-ES_tradnl" w:eastAsia="ca-ES"/>
              </w:rPr>
              <w:t>; Pontevedra)</w:t>
            </w:r>
          </w:p>
        </w:tc>
      </w:tr>
      <w:tr w:rsidR="00CF4815" w:rsidRPr="003B3D9C" w14:paraId="3A1B382F" w14:textId="77777777" w:rsidTr="00E03098">
        <w:trPr>
          <w:trHeight w:val="138"/>
        </w:trPr>
        <w:tc>
          <w:tcPr>
            <w:tcW w:w="612" w:type="dxa"/>
          </w:tcPr>
          <w:p w14:paraId="3C063AC8" w14:textId="77777777" w:rsidR="00CF4815" w:rsidRPr="00641B98" w:rsidRDefault="00CF4815" w:rsidP="00CF4815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eastAsia="Arial Unicode MS"/>
                <w:sz w:val="20"/>
                <w:szCs w:val="20"/>
                <w:bdr w:val="nil"/>
                <w:lang w:eastAsia="en-US"/>
              </w:rPr>
            </w:pPr>
          </w:p>
        </w:tc>
        <w:tc>
          <w:tcPr>
            <w:tcW w:w="2218" w:type="dxa"/>
            <w:vMerge/>
          </w:tcPr>
          <w:p w14:paraId="5609DF2D" w14:textId="68B98CC2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</w:p>
        </w:tc>
        <w:tc>
          <w:tcPr>
            <w:tcW w:w="5639" w:type="dxa"/>
          </w:tcPr>
          <w:p w14:paraId="1184595B" w14:textId="091B8982" w:rsidR="00CF4815" w:rsidRPr="00641B98" w:rsidRDefault="00CF4815" w:rsidP="00CF4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lang w:val="es-ES_tradnl" w:eastAsia="ca-ES"/>
              </w:rPr>
            </w:pPr>
            <w:r w:rsidRPr="00641B98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 w:themeFill="background1"/>
                <w:lang w:val="es-ES_tradnl" w:eastAsia="ca-ES"/>
              </w:rPr>
              <w:t>Hospital Universitario de A Coruña</w:t>
            </w:r>
            <w:r w:rsidRPr="00CF4815">
              <w:rPr>
                <w:rFonts w:eastAsia="Calibri"/>
                <w:color w:val="000000"/>
                <w:sz w:val="20"/>
                <w:szCs w:val="20"/>
                <w:u w:color="000000"/>
                <w:bdr w:val="nil"/>
                <w:shd w:val="clear" w:color="auto" w:fill="FFFFFF" w:themeFill="background1"/>
                <w:lang w:val="es-ES_tradnl" w:eastAsia="ca-ES"/>
              </w:rPr>
              <w:t xml:space="preserve"> (La Coruña)</w:t>
            </w:r>
          </w:p>
        </w:tc>
      </w:tr>
    </w:tbl>
    <w:p w14:paraId="54BE0DE5" w14:textId="4EF22728" w:rsidR="00641B98" w:rsidRPr="003B3D9C" w:rsidRDefault="00641B98">
      <w:pPr>
        <w:rPr>
          <w:rFonts w:eastAsia="Calibri"/>
          <w:b/>
          <w:bCs/>
        </w:rPr>
      </w:pPr>
      <w:r w:rsidRPr="003B3D9C">
        <w:rPr>
          <w:rFonts w:eastAsia="Calibri"/>
          <w:b/>
          <w:bCs/>
        </w:rPr>
        <w:br w:type="page"/>
      </w:r>
    </w:p>
    <w:p w14:paraId="3965B19F" w14:textId="79DC6231" w:rsidR="00B1763C" w:rsidRDefault="000D51B3" w:rsidP="00641B98">
      <w:pPr>
        <w:spacing w:line="360" w:lineRule="auto"/>
        <w:jc w:val="both"/>
        <w:rPr>
          <w:rFonts w:eastAsia="Calibri"/>
          <w:b/>
          <w:bCs/>
          <w:lang w:val="en-GB"/>
        </w:rPr>
      </w:pPr>
      <w:r w:rsidRPr="000D51B3">
        <w:rPr>
          <w:rFonts w:eastAsia="Calibri"/>
          <w:b/>
          <w:bCs/>
          <w:lang w:val="en-GB"/>
        </w:rPr>
        <w:lastRenderedPageBreak/>
        <w:t>Table</w:t>
      </w:r>
      <w:r w:rsidR="00067329">
        <w:rPr>
          <w:rFonts w:eastAsia="Calibri"/>
          <w:b/>
          <w:bCs/>
          <w:lang w:val="en-GB"/>
        </w:rPr>
        <w:t xml:space="preserve"> </w:t>
      </w:r>
      <w:r w:rsidR="00515513">
        <w:rPr>
          <w:rFonts w:eastAsia="Calibri"/>
          <w:b/>
          <w:bCs/>
          <w:lang w:val="en-GB"/>
        </w:rPr>
        <w:t>S</w:t>
      </w:r>
      <w:r w:rsidR="00641B98">
        <w:rPr>
          <w:rFonts w:eastAsia="Calibri"/>
          <w:b/>
          <w:bCs/>
          <w:lang w:val="en-GB"/>
        </w:rPr>
        <w:t>2</w:t>
      </w:r>
      <w:r w:rsidR="00AC44A0">
        <w:rPr>
          <w:rFonts w:eastAsia="Calibri"/>
          <w:b/>
          <w:bCs/>
          <w:lang w:val="en-GB"/>
        </w:rPr>
        <w:t>.</w:t>
      </w:r>
      <w:r w:rsidRPr="000D51B3">
        <w:rPr>
          <w:rFonts w:eastAsia="Calibri"/>
          <w:b/>
          <w:bCs/>
          <w:lang w:val="en-GB"/>
        </w:rPr>
        <w:t xml:space="preserve"> </w:t>
      </w:r>
      <w:r w:rsidRPr="00AC44A0">
        <w:rPr>
          <w:rFonts w:eastAsia="Calibri"/>
          <w:lang w:val="en-GB"/>
        </w:rPr>
        <w:t>Laboratory abnormalities of the patients receiving enteral nutrition admitted in the ICU</w:t>
      </w:r>
      <w:r w:rsidR="00B1763C" w:rsidRPr="00AC44A0">
        <w:rPr>
          <w:rFonts w:eastAsia="Calibri"/>
          <w:lang w:val="en-GB"/>
        </w:rPr>
        <w:t>: electrolytes</w:t>
      </w:r>
      <w:r w:rsidR="00B1763C">
        <w:rPr>
          <w:rFonts w:eastAsia="Calibri"/>
          <w:b/>
          <w:bCs/>
          <w:lang w:val="en-GB"/>
        </w:rPr>
        <w:t xml:space="preserve"> (A)</w:t>
      </w:r>
      <w:r w:rsidR="00B1763C" w:rsidRPr="00AC44A0">
        <w:rPr>
          <w:rFonts w:eastAsia="Calibri"/>
          <w:lang w:val="en-GB"/>
        </w:rPr>
        <w:t>, lipid profile</w:t>
      </w:r>
      <w:r w:rsidRPr="00AC44A0">
        <w:rPr>
          <w:rFonts w:eastAsia="Calibri"/>
          <w:lang w:val="en-GB"/>
        </w:rPr>
        <w:t xml:space="preserve"> </w:t>
      </w:r>
      <w:r w:rsidR="00B1763C">
        <w:rPr>
          <w:rFonts w:eastAsia="Calibri"/>
          <w:b/>
          <w:bCs/>
          <w:lang w:val="en-GB"/>
        </w:rPr>
        <w:t>(B)</w:t>
      </w:r>
      <w:r w:rsidR="00B1763C" w:rsidRPr="00AC44A0">
        <w:rPr>
          <w:rFonts w:eastAsia="Calibri"/>
          <w:lang w:val="en-GB"/>
        </w:rPr>
        <w:t xml:space="preserve">, liver parameters </w:t>
      </w:r>
      <w:r w:rsidR="00B1763C">
        <w:rPr>
          <w:rFonts w:eastAsia="Calibri"/>
          <w:b/>
          <w:bCs/>
          <w:lang w:val="en-GB"/>
        </w:rPr>
        <w:t>(C)</w:t>
      </w:r>
      <w:r w:rsidR="00B1763C" w:rsidRPr="00AC44A0">
        <w:rPr>
          <w:rFonts w:eastAsia="Calibri"/>
          <w:lang w:val="en-GB"/>
        </w:rPr>
        <w:t>,</w:t>
      </w:r>
      <w:r w:rsidR="00D6063F" w:rsidRPr="00AC44A0">
        <w:rPr>
          <w:rFonts w:eastAsia="Calibri"/>
          <w:lang w:val="en-GB"/>
        </w:rPr>
        <w:t xml:space="preserve"> and haematology, renal and blood proteins</w:t>
      </w:r>
      <w:r w:rsidR="00D6063F">
        <w:rPr>
          <w:rFonts w:eastAsia="Calibri"/>
          <w:b/>
          <w:bCs/>
          <w:lang w:val="en-GB"/>
        </w:rPr>
        <w:t xml:space="preserve"> (D)</w:t>
      </w:r>
      <w:r w:rsidR="009170BE" w:rsidRPr="009170BE">
        <w:rPr>
          <w:rFonts w:eastAsia="Calibri"/>
          <w:lang w:val="en-GB"/>
        </w:rPr>
        <w:t>.</w:t>
      </w:r>
    </w:p>
    <w:p w14:paraId="0D5BEB8B" w14:textId="77777777" w:rsidR="00B1763C" w:rsidRPr="001A4EAA" w:rsidRDefault="00B1763C" w:rsidP="00641B98">
      <w:pPr>
        <w:spacing w:line="360" w:lineRule="auto"/>
        <w:jc w:val="both"/>
        <w:rPr>
          <w:rFonts w:eastAsia="Calibri"/>
          <w:b/>
          <w:bCs/>
          <w:lang w:val="en-GB"/>
        </w:rPr>
      </w:pPr>
    </w:p>
    <w:tbl>
      <w:tblPr>
        <w:tblStyle w:val="Tablaconcuadrcula"/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417"/>
        <w:gridCol w:w="851"/>
      </w:tblGrid>
      <w:tr w:rsidR="00AF22B5" w:rsidRPr="006E3419" w14:paraId="2B607630" w14:textId="77777777" w:rsidTr="00AF22B5">
        <w:trPr>
          <w:trHeight w:val="592"/>
        </w:trPr>
        <w:tc>
          <w:tcPr>
            <w:tcW w:w="3828" w:type="dxa"/>
            <w:vAlign w:val="center"/>
          </w:tcPr>
          <w:p w14:paraId="1A67F19D" w14:textId="77777777" w:rsidR="00AF22B5" w:rsidRPr="00354B67" w:rsidRDefault="00B1763C" w:rsidP="00B1763C">
            <w:pPr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559" w:type="dxa"/>
          </w:tcPr>
          <w:p w14:paraId="20ACDDC4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ll patients </w:t>
            </w:r>
          </w:p>
          <w:p w14:paraId="22C477DB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43)</w:t>
            </w:r>
          </w:p>
        </w:tc>
        <w:tc>
          <w:tcPr>
            <w:tcW w:w="1701" w:type="dxa"/>
            <w:vAlign w:val="center"/>
          </w:tcPr>
          <w:p w14:paraId="6636C341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</w:t>
            </w:r>
          </w:p>
          <w:p w14:paraId="5DED8561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00)</w:t>
            </w:r>
          </w:p>
        </w:tc>
        <w:tc>
          <w:tcPr>
            <w:tcW w:w="1417" w:type="dxa"/>
            <w:vAlign w:val="center"/>
          </w:tcPr>
          <w:p w14:paraId="7C22C23C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with PN </w:t>
            </w:r>
          </w:p>
          <w:p w14:paraId="5C827C7E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851" w:type="dxa"/>
            <w:vAlign w:val="center"/>
          </w:tcPr>
          <w:p w14:paraId="14EEE1FD" w14:textId="77777777" w:rsidR="00AF22B5" w:rsidRPr="00354B67" w:rsidRDefault="00AF22B5" w:rsidP="00AF22B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B1763C" w:rsidRPr="006E3419" w14:paraId="361F110B" w14:textId="77777777" w:rsidTr="00BA1860">
        <w:trPr>
          <w:trHeight w:val="217"/>
        </w:trPr>
        <w:tc>
          <w:tcPr>
            <w:tcW w:w="9356" w:type="dxa"/>
            <w:gridSpan w:val="5"/>
          </w:tcPr>
          <w:p w14:paraId="2EA2C9A8" w14:textId="77777777" w:rsidR="00B1763C" w:rsidRPr="00354B67" w:rsidRDefault="00B1763C" w:rsidP="00BA1860">
            <w:pPr>
              <w:jc w:val="center"/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  <w:t>Electrolytes</w:t>
            </w:r>
          </w:p>
        </w:tc>
      </w:tr>
      <w:tr w:rsidR="00650AF4" w:rsidRPr="006E3419" w14:paraId="57792B90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6C2F2B67" w14:textId="033B4B63" w:rsidR="00650AF4" w:rsidRPr="00354B67" w:rsidRDefault="00650AF4" w:rsidP="00650AF4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ny type of electrolyte disbalance</w:t>
            </w:r>
          </w:p>
        </w:tc>
        <w:tc>
          <w:tcPr>
            <w:tcW w:w="1559" w:type="dxa"/>
          </w:tcPr>
          <w:p w14:paraId="68A0F465" w14:textId="14C7B8DC" w:rsidR="00650AF4" w:rsidRPr="00354B67" w:rsidRDefault="00650AF4" w:rsidP="00650AF4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98.42 % (436)</w:t>
            </w:r>
          </w:p>
        </w:tc>
        <w:tc>
          <w:tcPr>
            <w:tcW w:w="1701" w:type="dxa"/>
          </w:tcPr>
          <w:p w14:paraId="01CCA8C7" w14:textId="4D0B83A0" w:rsidR="00650AF4" w:rsidRPr="00354B67" w:rsidRDefault="00650AF4" w:rsidP="00650AF4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98.25 % (393)</w:t>
            </w:r>
          </w:p>
        </w:tc>
        <w:tc>
          <w:tcPr>
            <w:tcW w:w="1417" w:type="dxa"/>
          </w:tcPr>
          <w:p w14:paraId="237384DB" w14:textId="4DC56857" w:rsidR="00650AF4" w:rsidRPr="00354B67" w:rsidRDefault="00650AF4" w:rsidP="00650AF4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100 % (43)</w:t>
            </w:r>
          </w:p>
        </w:tc>
        <w:tc>
          <w:tcPr>
            <w:tcW w:w="851" w:type="dxa"/>
            <w:vAlign w:val="center"/>
          </w:tcPr>
          <w:p w14:paraId="21BC7FA2" w14:textId="61712AB2" w:rsidR="00650AF4" w:rsidRPr="00354B67" w:rsidRDefault="00650AF4" w:rsidP="00650AF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</w:t>
            </w:r>
            <w:r>
              <w:rPr>
                <w:i/>
                <w:sz w:val="20"/>
                <w:szCs w:val="20"/>
              </w:rPr>
              <w:t>35</w:t>
            </w:r>
          </w:p>
        </w:tc>
      </w:tr>
      <w:tr w:rsidR="00AF22B5" w:rsidRPr="006E3419" w14:paraId="39F32BAE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60DD92C2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559" w:type="dxa"/>
          </w:tcPr>
          <w:p w14:paraId="2F540C6C" w14:textId="1DB0917B" w:rsidR="00AF22B5" w:rsidRPr="00354B67" w:rsidRDefault="00A55582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0.1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9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66D4CF2" w14:textId="4C7CA7BC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0.0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8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A2DC537" w14:textId="737D9930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0.3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.6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5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8F3BEFF" w14:textId="4D7FD53E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3333F" w:rsidRPr="00354B67">
              <w:rPr>
                <w:i/>
                <w:sz w:val="20"/>
                <w:szCs w:val="20"/>
                <w:lang w:val="en-GB"/>
              </w:rPr>
              <w:t>74</w:t>
            </w:r>
          </w:p>
        </w:tc>
      </w:tr>
      <w:tr w:rsidR="00AF22B5" w:rsidRPr="006E3419" w14:paraId="5CF24BAF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40DF938B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559" w:type="dxa"/>
          </w:tcPr>
          <w:p w14:paraId="5C2C1376" w14:textId="3DA9D05E" w:rsidR="00AF22B5" w:rsidRPr="00354B67" w:rsidRDefault="00A55582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2.6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2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1F37926" w14:textId="2783B8A9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2.7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2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2.9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3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47B7422" w14:textId="0840539B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1.7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4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5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F230136" w14:textId="3C24788D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3333F" w:rsidRPr="00354B67">
              <w:rPr>
                <w:i/>
                <w:sz w:val="20"/>
                <w:szCs w:val="20"/>
                <w:lang w:val="en-GB"/>
              </w:rPr>
              <w:t>25</w:t>
            </w:r>
          </w:p>
        </w:tc>
      </w:tr>
      <w:tr w:rsidR="00AF22B5" w:rsidRPr="006E3419" w14:paraId="5404FBF5" w14:textId="77777777" w:rsidTr="00AF22B5">
        <w:trPr>
          <w:trHeight w:val="54"/>
        </w:trPr>
        <w:tc>
          <w:tcPr>
            <w:tcW w:w="3828" w:type="dxa"/>
            <w:vAlign w:val="center"/>
          </w:tcPr>
          <w:p w14:paraId="564E54F6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559" w:type="dxa"/>
          </w:tcPr>
          <w:p w14:paraId="161E39C9" w14:textId="040D538D" w:rsidR="00AF22B5" w:rsidRPr="00354B67" w:rsidRDefault="00A55582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2.9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0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09B9463" w14:textId="6684D0BD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2.8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9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0B984E91" w14:textId="2479DFAF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3.4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6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3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1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D0AD7C8" w14:textId="5E318892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3333F" w:rsidRPr="00354B67">
              <w:rPr>
                <w:i/>
                <w:sz w:val="20"/>
                <w:szCs w:val="20"/>
                <w:lang w:val="en-GB"/>
              </w:rPr>
              <w:t>59</w:t>
            </w:r>
          </w:p>
        </w:tc>
      </w:tr>
      <w:tr w:rsidR="00AF22B5" w:rsidRPr="006E3419" w14:paraId="42E54775" w14:textId="77777777" w:rsidTr="00AF22B5">
        <w:trPr>
          <w:trHeight w:val="54"/>
        </w:trPr>
        <w:tc>
          <w:tcPr>
            <w:tcW w:w="3828" w:type="dxa"/>
            <w:vAlign w:val="center"/>
          </w:tcPr>
          <w:p w14:paraId="5E42B9D9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559" w:type="dxa"/>
          </w:tcPr>
          <w:p w14:paraId="40E09D7D" w14:textId="5BED7DBB" w:rsidR="00AF22B5" w:rsidRPr="00354B67" w:rsidRDefault="00A55582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9.9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.5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3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4068E38" w14:textId="2AD7B39C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0.1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.6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0A8AAA9A" w14:textId="54903E15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8.3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7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51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4BF8887" w14:textId="2D513097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3333F" w:rsidRPr="00354B67">
              <w:rPr>
                <w:i/>
                <w:sz w:val="20"/>
                <w:szCs w:val="20"/>
                <w:lang w:val="en-GB"/>
              </w:rPr>
              <w:t>14</w:t>
            </w:r>
          </w:p>
        </w:tc>
      </w:tr>
      <w:tr w:rsidR="00565CE9" w:rsidRPr="006E3419" w14:paraId="5652AC30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70F337FB" w14:textId="7AA03B92" w:rsidR="00565CE9" w:rsidRPr="00354B67" w:rsidRDefault="00565CE9" w:rsidP="00565CE9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onatremia (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&lt; 135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3DB78847" w14:textId="22FD9015" w:rsidR="00565CE9" w:rsidRPr="00354B67" w:rsidRDefault="005950D1" w:rsidP="00565CE9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5.28 </w:t>
            </w:r>
            <w:r w:rsidR="00565CE9" w:rsidRPr="00354B67">
              <w:rPr>
                <w:sz w:val="20"/>
                <w:szCs w:val="20"/>
                <w:lang w:val="en-GB"/>
              </w:rPr>
              <w:t>% (</w:t>
            </w:r>
            <w:r w:rsidR="00BF3A3F" w:rsidRPr="00354B67">
              <w:rPr>
                <w:sz w:val="20"/>
                <w:szCs w:val="20"/>
                <w:lang w:val="en-GB"/>
              </w:rPr>
              <w:t>112</w:t>
            </w:r>
            <w:r w:rsidR="00565CE9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4F3DB71" w14:textId="702819FE" w:rsidR="00565CE9" w:rsidRPr="00354B67" w:rsidRDefault="00565CE9" w:rsidP="00565CE9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3.25 % (93)</w:t>
            </w:r>
          </w:p>
        </w:tc>
        <w:tc>
          <w:tcPr>
            <w:tcW w:w="1417" w:type="dxa"/>
          </w:tcPr>
          <w:p w14:paraId="5A365B1C" w14:textId="2F0C19DB" w:rsidR="00565CE9" w:rsidRPr="00354B67" w:rsidRDefault="00565CE9" w:rsidP="00565CE9">
            <w:pPr>
              <w:jc w:val="center"/>
              <w:rPr>
                <w:sz w:val="20"/>
                <w:szCs w:val="20"/>
              </w:rPr>
            </w:pPr>
            <w:r w:rsidRPr="00354B67">
              <w:rPr>
                <w:rFonts w:cstheme="minorHAnsi"/>
                <w:sz w:val="20"/>
                <w:szCs w:val="20"/>
              </w:rPr>
              <w:t>44.19 % (19)</w:t>
            </w:r>
          </w:p>
        </w:tc>
        <w:tc>
          <w:tcPr>
            <w:tcW w:w="851" w:type="dxa"/>
          </w:tcPr>
          <w:p w14:paraId="725231F0" w14:textId="1EC1EBBF" w:rsidR="00565CE9" w:rsidRPr="00354B67" w:rsidRDefault="00565CE9" w:rsidP="00565CE9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BC750D" w:rsidRPr="00354B67">
              <w:rPr>
                <w:i/>
                <w:sz w:val="20"/>
                <w:szCs w:val="20"/>
                <w:lang w:val="en-GB"/>
              </w:rPr>
              <w:t>40</w:t>
            </w:r>
          </w:p>
        </w:tc>
      </w:tr>
      <w:tr w:rsidR="00565CE9" w:rsidRPr="006E3419" w14:paraId="463F041F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3CA48BC6" w14:textId="3B31FB88" w:rsidR="00565CE9" w:rsidRPr="00354B67" w:rsidRDefault="00565CE9" w:rsidP="00565CE9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ernatremia (N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&gt; 145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0F92F8B5" w14:textId="66E31856" w:rsidR="00565CE9" w:rsidRPr="00354B67" w:rsidRDefault="005950D1" w:rsidP="00565CE9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51.92 </w:t>
            </w:r>
            <w:r w:rsidR="00565CE9" w:rsidRPr="00354B67">
              <w:rPr>
                <w:sz w:val="20"/>
                <w:szCs w:val="20"/>
                <w:lang w:val="en-GB"/>
              </w:rPr>
              <w:t>% (</w:t>
            </w:r>
            <w:r w:rsidR="00BF3A3F" w:rsidRPr="00354B67">
              <w:rPr>
                <w:sz w:val="20"/>
                <w:szCs w:val="20"/>
                <w:lang w:val="en-GB"/>
              </w:rPr>
              <w:t>230</w:t>
            </w:r>
            <w:r w:rsidR="00565CE9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45C0010" w14:textId="12E408B2" w:rsidR="00565CE9" w:rsidRPr="00354B67" w:rsidRDefault="00565CE9" w:rsidP="00565CE9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0.75 % (203)</w:t>
            </w:r>
          </w:p>
        </w:tc>
        <w:tc>
          <w:tcPr>
            <w:tcW w:w="1417" w:type="dxa"/>
          </w:tcPr>
          <w:p w14:paraId="287B2428" w14:textId="45DC33D1" w:rsidR="00565CE9" w:rsidRPr="00354B67" w:rsidRDefault="00565CE9" w:rsidP="00565CE9">
            <w:pPr>
              <w:jc w:val="center"/>
              <w:rPr>
                <w:sz w:val="20"/>
                <w:szCs w:val="20"/>
              </w:rPr>
            </w:pPr>
            <w:r w:rsidRPr="00354B67">
              <w:rPr>
                <w:rFonts w:cstheme="minorHAnsi"/>
                <w:sz w:val="20"/>
                <w:szCs w:val="20"/>
              </w:rPr>
              <w:t>62.79 % (27)</w:t>
            </w:r>
          </w:p>
        </w:tc>
        <w:tc>
          <w:tcPr>
            <w:tcW w:w="851" w:type="dxa"/>
          </w:tcPr>
          <w:p w14:paraId="1726CACE" w14:textId="107DBE87" w:rsidR="00565CE9" w:rsidRPr="00354B67" w:rsidRDefault="00565CE9" w:rsidP="00565CE9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BC750D" w:rsidRPr="00354B67">
              <w:rPr>
                <w:i/>
                <w:sz w:val="20"/>
                <w:szCs w:val="20"/>
                <w:lang w:val="en-GB"/>
              </w:rPr>
              <w:t>98</w:t>
            </w:r>
          </w:p>
        </w:tc>
      </w:tr>
      <w:tr w:rsidR="00AF22B5" w:rsidRPr="006E3419" w14:paraId="4E2444B9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7A8DF771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K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559" w:type="dxa"/>
          </w:tcPr>
          <w:p w14:paraId="335AB69E" w14:textId="412D8826" w:rsidR="00AF22B5" w:rsidRPr="00354B67" w:rsidRDefault="005C72E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6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A1C9BF2" w14:textId="55946F4F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6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769776DE" w14:textId="0227B4BB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2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8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0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9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BB80854" w14:textId="4303071A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29</w:t>
            </w:r>
          </w:p>
        </w:tc>
      </w:tr>
      <w:tr w:rsidR="00AF22B5" w:rsidRPr="006E3419" w14:paraId="4936D089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606D4E9D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K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559" w:type="dxa"/>
          </w:tcPr>
          <w:p w14:paraId="5C6DBBF8" w14:textId="0671F060" w:rsidR="00AF22B5" w:rsidRPr="00354B67" w:rsidRDefault="005C72E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9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.9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8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8D0F840" w14:textId="19CED2EE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9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.9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8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03D0A351" w14:textId="4E0B96F0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9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</w:t>
            </w:r>
            <w:r w:rsidRPr="00354B67">
              <w:rPr>
                <w:sz w:val="20"/>
                <w:szCs w:val="20"/>
                <w:lang w:val="en-GB"/>
              </w:rPr>
              <w:t xml:space="preserve"> 3.8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.0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4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6161BD6" w14:textId="663443EA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86</w:t>
            </w:r>
          </w:p>
        </w:tc>
      </w:tr>
      <w:tr w:rsidR="00AF22B5" w:rsidRPr="006E3419" w14:paraId="53ED3E0D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6EAF1E8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K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559" w:type="dxa"/>
          </w:tcPr>
          <w:p w14:paraId="0E4F3ED4" w14:textId="77182D9F" w:rsidR="00AF22B5" w:rsidRPr="00354B67" w:rsidRDefault="005C72E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51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6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12A13ED" w14:textId="08AE713C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6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6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64B1476" w14:textId="2F85AA07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9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7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.8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51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95CB088" w14:textId="7E1E4F2E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06</w:t>
            </w:r>
          </w:p>
        </w:tc>
      </w:tr>
      <w:tr w:rsidR="00AF22B5" w:rsidRPr="006E3419" w14:paraId="5879420F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4F726119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K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559" w:type="dxa"/>
          </w:tcPr>
          <w:p w14:paraId="7203D6E4" w14:textId="3572819E" w:rsidR="00AF22B5" w:rsidRPr="00354B67" w:rsidRDefault="005C72E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5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.4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857EEBA" w14:textId="71863232" w:rsidR="00AF22B5" w:rsidRPr="00354B67" w:rsidRDefault="00551F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1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.5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006E1FD4" w14:textId="0540E886" w:rsidR="00AF22B5" w:rsidRPr="00354B67" w:rsidRDefault="00BD0C3F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.2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8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.1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.0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.4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BC7BBB8" w14:textId="6BD09C7B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13</w:t>
            </w:r>
          </w:p>
        </w:tc>
      </w:tr>
      <w:tr w:rsidR="00BC750D" w:rsidRPr="006E3419" w14:paraId="785E29F6" w14:textId="77777777" w:rsidTr="00691D20">
        <w:trPr>
          <w:trHeight w:val="217"/>
        </w:trPr>
        <w:tc>
          <w:tcPr>
            <w:tcW w:w="3828" w:type="dxa"/>
            <w:vAlign w:val="center"/>
          </w:tcPr>
          <w:p w14:paraId="3EE811FA" w14:textId="017D568C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okalaemia (K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&lt; 3.5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680681C7" w14:textId="0E0C3CF1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42.21 % (187)</w:t>
            </w:r>
          </w:p>
        </w:tc>
        <w:tc>
          <w:tcPr>
            <w:tcW w:w="1701" w:type="dxa"/>
          </w:tcPr>
          <w:p w14:paraId="5CADA6F4" w14:textId="25D1ECFC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41.00 % (164)</w:t>
            </w:r>
          </w:p>
        </w:tc>
        <w:tc>
          <w:tcPr>
            <w:tcW w:w="1417" w:type="dxa"/>
          </w:tcPr>
          <w:p w14:paraId="0CEABB8E" w14:textId="1E5AEF46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rFonts w:cstheme="minorHAnsi"/>
                <w:sz w:val="20"/>
                <w:szCs w:val="20"/>
              </w:rPr>
              <w:t>53.49 % (23)</w:t>
            </w:r>
          </w:p>
        </w:tc>
        <w:tc>
          <w:tcPr>
            <w:tcW w:w="851" w:type="dxa"/>
            <w:vAlign w:val="center"/>
          </w:tcPr>
          <w:p w14:paraId="2429F30E" w14:textId="3D1015CB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38</w:t>
            </w:r>
          </w:p>
        </w:tc>
      </w:tr>
      <w:tr w:rsidR="00BC750D" w:rsidRPr="006E3419" w14:paraId="104D0313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4F7CC651" w14:textId="77777777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erkalaemia (&gt;5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00D0E653" w14:textId="01773195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0.99 % (93)</w:t>
            </w:r>
          </w:p>
        </w:tc>
        <w:tc>
          <w:tcPr>
            <w:tcW w:w="1701" w:type="dxa"/>
          </w:tcPr>
          <w:p w14:paraId="6920A9E9" w14:textId="3614D384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0.00 % (80)</w:t>
            </w:r>
          </w:p>
        </w:tc>
        <w:tc>
          <w:tcPr>
            <w:tcW w:w="1417" w:type="dxa"/>
          </w:tcPr>
          <w:p w14:paraId="25232C7C" w14:textId="30B67D5D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30.23 % (13)</w:t>
            </w:r>
          </w:p>
        </w:tc>
        <w:tc>
          <w:tcPr>
            <w:tcW w:w="851" w:type="dxa"/>
          </w:tcPr>
          <w:p w14:paraId="516E5202" w14:textId="2D20D102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77</w:t>
            </w:r>
          </w:p>
        </w:tc>
      </w:tr>
      <w:tr w:rsidR="00AF22B5" w:rsidRPr="006E3419" w14:paraId="0F26BC8F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757BBC67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Mg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559" w:type="dxa"/>
          </w:tcPr>
          <w:p w14:paraId="26F7A6B8" w14:textId="0F1A6DCF" w:rsidR="00AF22B5" w:rsidRPr="00354B67" w:rsidRDefault="00ED3B8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5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5C39885" w14:textId="6D6DE5C6" w:rsidR="00AF22B5" w:rsidRPr="00354B67" w:rsidRDefault="00E0104D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5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BBED838" w14:textId="6BDE692C" w:rsidR="00AF22B5" w:rsidRPr="00354B67" w:rsidRDefault="00BD0C3F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24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379B523" w14:textId="5EFEFF69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14</w:t>
            </w:r>
          </w:p>
        </w:tc>
      </w:tr>
      <w:tr w:rsidR="00AF22B5" w:rsidRPr="006E3419" w14:paraId="55C92B56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C1C804E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Mg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559" w:type="dxa"/>
          </w:tcPr>
          <w:p w14:paraId="4C731FAE" w14:textId="1B58AFB3" w:rsidR="00AF22B5" w:rsidRPr="00354B67" w:rsidRDefault="00ED3B8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7932CE6" w14:textId="3CE04B19" w:rsidR="00AF22B5" w:rsidRPr="00354B67" w:rsidRDefault="00E0104D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42E79D3" w14:textId="2BDF0B9B" w:rsidR="00AF22B5" w:rsidRPr="00354B67" w:rsidRDefault="00BD0C3F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5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60480AC" w14:textId="77993622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78</w:t>
            </w:r>
          </w:p>
        </w:tc>
      </w:tr>
      <w:tr w:rsidR="00AF22B5" w:rsidRPr="006E3419" w14:paraId="12C3F70F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21906ED1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Mg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559" w:type="dxa"/>
          </w:tcPr>
          <w:p w14:paraId="3CF802F8" w14:textId="071897F6" w:rsidR="00AF22B5" w:rsidRPr="00354B67" w:rsidRDefault="00ED3B8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22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196C308" w14:textId="553E2869" w:rsidR="00AF22B5" w:rsidRPr="00354B67" w:rsidRDefault="00E0104D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22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5FC4C2B3" w14:textId="3EFBB8CD" w:rsidR="00AF22B5" w:rsidRPr="00354B67" w:rsidRDefault="00AB39BE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5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2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A6E4118" w14:textId="4BBEB222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81</w:t>
            </w:r>
          </w:p>
        </w:tc>
      </w:tr>
      <w:tr w:rsidR="00AF22B5" w:rsidRPr="006E3419" w14:paraId="5DD74749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02E9BCEA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Mg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559" w:type="dxa"/>
          </w:tcPr>
          <w:p w14:paraId="5C0114E7" w14:textId="125DE8E6" w:rsidR="00AF22B5" w:rsidRPr="00354B67" w:rsidRDefault="00ED3B84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3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08BCF18" w14:textId="267746AA" w:rsidR="00AF22B5" w:rsidRPr="00354B67" w:rsidRDefault="00E0104D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3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7E9488C8" w14:textId="7584A247" w:rsidR="00AF22B5" w:rsidRPr="00354B67" w:rsidRDefault="00AB39BE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6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3506249" w14:textId="6DC49EE3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09</w:t>
            </w:r>
          </w:p>
        </w:tc>
      </w:tr>
      <w:tr w:rsidR="00BC750D" w:rsidRPr="006E3419" w14:paraId="3FC2392C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26D6A146" w14:textId="77777777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Hypomagnesaemia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 xml:space="preserve"> (Mg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&lt;0.74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-1</w:t>
            </w:r>
            <w:r w:rsidRPr="00354B67">
              <w:rPr>
                <w:sz w:val="20"/>
                <w:szCs w:val="20"/>
                <w:lang w:val="es-ES_tradnl"/>
              </w:rPr>
              <w:t xml:space="preserve"> /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&lt;1.8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559" w:type="dxa"/>
          </w:tcPr>
          <w:p w14:paraId="12F5C789" w14:textId="7F45590E" w:rsidR="00BC750D" w:rsidRPr="00354B67" w:rsidRDefault="00BC750D" w:rsidP="00BC750D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9.57 % (131)</w:t>
            </w:r>
          </w:p>
        </w:tc>
        <w:tc>
          <w:tcPr>
            <w:tcW w:w="1701" w:type="dxa"/>
          </w:tcPr>
          <w:p w14:paraId="79F482B8" w14:textId="718020AF" w:rsidR="00BC750D" w:rsidRPr="00354B67" w:rsidRDefault="00BC750D" w:rsidP="00BC750D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9.50 % (118)</w:t>
            </w:r>
          </w:p>
        </w:tc>
        <w:tc>
          <w:tcPr>
            <w:tcW w:w="1417" w:type="dxa"/>
          </w:tcPr>
          <w:p w14:paraId="3447D6A3" w14:textId="6F9AD6AE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30.23 % (13)</w:t>
            </w:r>
          </w:p>
        </w:tc>
        <w:tc>
          <w:tcPr>
            <w:tcW w:w="851" w:type="dxa"/>
          </w:tcPr>
          <w:p w14:paraId="4302068D" w14:textId="2B1050D2" w:rsidR="00BC750D" w:rsidRPr="00354B67" w:rsidRDefault="00BC750D" w:rsidP="00BC750D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66</w:t>
            </w:r>
          </w:p>
        </w:tc>
      </w:tr>
      <w:tr w:rsidR="00BC750D" w:rsidRPr="006E3419" w14:paraId="1AE36C05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191820AF" w14:textId="77777777" w:rsidR="00BC750D" w:rsidRPr="00354B67" w:rsidRDefault="00BC750D" w:rsidP="00515513">
            <w:pPr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Hypermagnesaemia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 xml:space="preserve"> (&gt; 2.6 mg/</w:t>
            </w: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dL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 xml:space="preserve"> / &gt; 1.05 mmol/L)</w:t>
            </w:r>
          </w:p>
        </w:tc>
        <w:tc>
          <w:tcPr>
            <w:tcW w:w="1559" w:type="dxa"/>
          </w:tcPr>
          <w:p w14:paraId="4DAA88EE" w14:textId="45BD5070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5.51 % (113)</w:t>
            </w:r>
          </w:p>
        </w:tc>
        <w:tc>
          <w:tcPr>
            <w:tcW w:w="1701" w:type="dxa"/>
          </w:tcPr>
          <w:p w14:paraId="2253E482" w14:textId="698EA4F4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5.25 % (101)</w:t>
            </w:r>
          </w:p>
        </w:tc>
        <w:tc>
          <w:tcPr>
            <w:tcW w:w="1417" w:type="dxa"/>
          </w:tcPr>
          <w:p w14:paraId="07722519" w14:textId="5B49D3F3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7.91 % (12)</w:t>
            </w:r>
          </w:p>
        </w:tc>
        <w:tc>
          <w:tcPr>
            <w:tcW w:w="851" w:type="dxa"/>
          </w:tcPr>
          <w:p w14:paraId="4105E9B4" w14:textId="2BF94069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</w:rPr>
              <w:t>0.40</w:t>
            </w:r>
          </w:p>
        </w:tc>
      </w:tr>
      <w:tr w:rsidR="00AF22B5" w:rsidRPr="006E3419" w14:paraId="3A2A5CD5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21B3B630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hosphate (on admission)</w:t>
            </w:r>
          </w:p>
        </w:tc>
        <w:tc>
          <w:tcPr>
            <w:tcW w:w="1559" w:type="dxa"/>
          </w:tcPr>
          <w:p w14:paraId="06611606" w14:textId="30466F69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5969BB3" w14:textId="3C0F3FF6" w:rsidR="00AF22B5" w:rsidRPr="00354B67" w:rsidRDefault="00305B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0DE012B9" w14:textId="6625393F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5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83AFDE0" w14:textId="1428D7DC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17</w:t>
            </w:r>
          </w:p>
        </w:tc>
      </w:tr>
      <w:tr w:rsidR="00AF22B5" w:rsidRPr="006E3419" w14:paraId="1D474362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063824C9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hosphate (day 3)</w:t>
            </w:r>
          </w:p>
        </w:tc>
        <w:tc>
          <w:tcPr>
            <w:tcW w:w="1559" w:type="dxa"/>
          </w:tcPr>
          <w:p w14:paraId="32E7D87C" w14:textId="744C1B1F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0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368DFFF" w14:textId="65C68447" w:rsidR="00AF22B5" w:rsidRPr="00354B67" w:rsidRDefault="00305B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0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965F008" w14:textId="75ED1956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1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6B65E2B" w14:textId="234E1E98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8</w:t>
            </w:r>
            <w:r w:rsidR="00AC7975">
              <w:rPr>
                <w:i/>
                <w:sz w:val="20"/>
                <w:szCs w:val="20"/>
                <w:lang w:val="en-GB"/>
              </w:rPr>
              <w:t>4</w:t>
            </w:r>
          </w:p>
        </w:tc>
      </w:tr>
      <w:tr w:rsidR="00AF22B5" w:rsidRPr="006E3419" w14:paraId="5F715DC7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1F0BD13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lastRenderedPageBreak/>
              <w:t>Phosphate (day 7)</w:t>
            </w:r>
          </w:p>
        </w:tc>
        <w:tc>
          <w:tcPr>
            <w:tcW w:w="1559" w:type="dxa"/>
          </w:tcPr>
          <w:p w14:paraId="1B925DC4" w14:textId="1268A3E2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4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923F634" w14:textId="1F705AD0" w:rsidR="00AF22B5" w:rsidRPr="00354B67" w:rsidRDefault="00305B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7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53A9061A" w14:textId="7B1DA971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4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.97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65BEBCA" w14:textId="06F86DA9" w:rsidR="00AF22B5" w:rsidRPr="00354B67" w:rsidRDefault="00AF22B5" w:rsidP="00AF22B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58</w:t>
            </w:r>
          </w:p>
        </w:tc>
      </w:tr>
      <w:tr w:rsidR="00AF22B5" w:rsidRPr="006E3419" w14:paraId="060068AD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1B277A61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hosphate (on discharge)</w:t>
            </w:r>
          </w:p>
        </w:tc>
        <w:tc>
          <w:tcPr>
            <w:tcW w:w="1559" w:type="dxa"/>
          </w:tcPr>
          <w:p w14:paraId="548EA1F8" w14:textId="7B0A82C3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4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EE892E9" w14:textId="074568D0" w:rsidR="00AF22B5" w:rsidRPr="00354B67" w:rsidRDefault="00305B23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4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3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B590375" w14:textId="07BC8BCF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7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.9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0E6816F" w14:textId="0393A7F7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10</w:t>
            </w:r>
          </w:p>
        </w:tc>
      </w:tr>
      <w:tr w:rsidR="00BC750D" w:rsidRPr="006E3419" w14:paraId="5AE73D52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8BC7728" w14:textId="77777777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ophosphatemia (Phosphate&lt;0.87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sz w:val="20"/>
                <w:szCs w:val="20"/>
                <w:lang w:val="en-GB"/>
              </w:rPr>
              <w:t xml:space="preserve"> /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&lt;2.7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1343038" w14:textId="702FB22A" w:rsidR="00BC750D" w:rsidRPr="00354B67" w:rsidRDefault="00BC750D" w:rsidP="00BC750D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43.12 % (191)</w:t>
            </w:r>
          </w:p>
        </w:tc>
        <w:tc>
          <w:tcPr>
            <w:tcW w:w="1701" w:type="dxa"/>
          </w:tcPr>
          <w:p w14:paraId="5A2AA364" w14:textId="6C39153C" w:rsidR="00BC750D" w:rsidRPr="00354B67" w:rsidRDefault="00BC750D" w:rsidP="00BC750D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42.75 % (171)</w:t>
            </w:r>
          </w:p>
        </w:tc>
        <w:tc>
          <w:tcPr>
            <w:tcW w:w="1417" w:type="dxa"/>
          </w:tcPr>
          <w:p w14:paraId="30CB255F" w14:textId="063201FC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46.51 % (20)</w:t>
            </w:r>
          </w:p>
        </w:tc>
        <w:tc>
          <w:tcPr>
            <w:tcW w:w="851" w:type="dxa"/>
          </w:tcPr>
          <w:p w14:paraId="7C657284" w14:textId="529F71B7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14</w:t>
            </w:r>
          </w:p>
        </w:tc>
      </w:tr>
      <w:tr w:rsidR="00BC750D" w:rsidRPr="006E3419" w14:paraId="7D9BE591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742846EE" w14:textId="77777777" w:rsidR="00BC750D" w:rsidRPr="003A7119" w:rsidRDefault="00BC750D" w:rsidP="00463EE1">
            <w:pPr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A7119">
              <w:rPr>
                <w:rFonts w:eastAsia="Calibri"/>
                <w:color w:val="000000"/>
                <w:sz w:val="20"/>
                <w:szCs w:val="20"/>
                <w:lang w:val="en-US"/>
              </w:rPr>
              <w:t>Hyperphosphatemia (&gt; 4.5 mg/dL / &gt;1.46 mmol/L)</w:t>
            </w:r>
          </w:p>
        </w:tc>
        <w:tc>
          <w:tcPr>
            <w:tcW w:w="1559" w:type="dxa"/>
          </w:tcPr>
          <w:p w14:paraId="483617FD" w14:textId="44607247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5.06 % (111)</w:t>
            </w:r>
          </w:p>
        </w:tc>
        <w:tc>
          <w:tcPr>
            <w:tcW w:w="1701" w:type="dxa"/>
          </w:tcPr>
          <w:p w14:paraId="5E4324BE" w14:textId="798748FE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3.75 % (95)</w:t>
            </w:r>
          </w:p>
        </w:tc>
        <w:tc>
          <w:tcPr>
            <w:tcW w:w="1417" w:type="dxa"/>
          </w:tcPr>
          <w:p w14:paraId="50E57313" w14:textId="7F075320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37.21 % (16)</w:t>
            </w:r>
          </w:p>
        </w:tc>
        <w:tc>
          <w:tcPr>
            <w:tcW w:w="851" w:type="dxa"/>
          </w:tcPr>
          <w:p w14:paraId="0D7C88E1" w14:textId="49DA6228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</w:rPr>
              <w:t>0.91</w:t>
            </w:r>
          </w:p>
        </w:tc>
      </w:tr>
      <w:tr w:rsidR="00AF22B5" w:rsidRPr="006E3419" w14:paraId="6CB715D3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60C2F6F7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559" w:type="dxa"/>
          </w:tcPr>
          <w:p w14:paraId="32895559" w14:textId="5101D9C9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0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99BF539" w14:textId="43C6FC68" w:rsidR="00AF22B5" w:rsidRPr="00354B67" w:rsidRDefault="0042626B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 xml:space="preserve">0.2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| </w:t>
            </w:r>
            <w:r w:rsidRPr="00354B67">
              <w:rPr>
                <w:sz w:val="20"/>
                <w:szCs w:val="20"/>
                <w:lang w:val="en-GB"/>
              </w:rPr>
              <w:t>2.0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4F1B66E5" w14:textId="657C7971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0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9473B33" w14:textId="59F468DA" w:rsidR="00AF22B5" w:rsidRPr="00354B67" w:rsidRDefault="00AF22B5" w:rsidP="00AF22B5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4</w:t>
            </w:r>
          </w:p>
        </w:tc>
      </w:tr>
      <w:tr w:rsidR="00AF22B5" w:rsidRPr="006E3419" w14:paraId="51699892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46CD3AFC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559" w:type="dxa"/>
          </w:tcPr>
          <w:p w14:paraId="4A5CAEC9" w14:textId="27DDD921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0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9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0AA3BAB" w14:textId="3F964830" w:rsidR="00AF22B5" w:rsidRPr="00354B67" w:rsidRDefault="0042626B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0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9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7DC0097A" w14:textId="067449A6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1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1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6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7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B387EE9" w14:textId="1067689C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77</w:t>
            </w:r>
          </w:p>
        </w:tc>
      </w:tr>
      <w:tr w:rsidR="00AF22B5" w:rsidRPr="006E3419" w14:paraId="054F6B66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B0EF067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559" w:type="dxa"/>
          </w:tcPr>
          <w:p w14:paraId="672997AD" w14:textId="2A3A4F10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1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 xml:space="preserve">0.1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| </w:t>
            </w:r>
            <w:r w:rsidRPr="00354B67">
              <w:rPr>
                <w:sz w:val="20"/>
                <w:szCs w:val="20"/>
                <w:lang w:val="en-GB"/>
              </w:rPr>
              <w:t>2.1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61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1ACB624" w14:textId="13A28136" w:rsidR="00AF22B5" w:rsidRPr="00354B67" w:rsidRDefault="0042626B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1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1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1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7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61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9D46B4E" w14:textId="00F0225C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2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0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2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5255C37" w14:textId="047F0F66" w:rsidR="00AF22B5" w:rsidRPr="00354B67" w:rsidRDefault="00AF22B5" w:rsidP="00AF22B5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</w:t>
            </w:r>
            <w:r w:rsidR="00AC7975">
              <w:rPr>
                <w:b/>
                <w:bCs/>
                <w:i/>
                <w:sz w:val="20"/>
                <w:szCs w:val="20"/>
                <w:lang w:val="en-GB"/>
              </w:rPr>
              <w:t>4</w:t>
            </w:r>
          </w:p>
        </w:tc>
      </w:tr>
      <w:tr w:rsidR="00AF22B5" w:rsidRPr="006E3419" w14:paraId="635ED566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52D7CB1F" w14:textId="77777777" w:rsidR="00AF22B5" w:rsidRPr="00354B67" w:rsidRDefault="00AF22B5" w:rsidP="00AF22B5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559" w:type="dxa"/>
          </w:tcPr>
          <w:p w14:paraId="3B983E67" w14:textId="38F5D9C6" w:rsidR="00AF22B5" w:rsidRPr="00354B67" w:rsidRDefault="007D5A3C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1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9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A9EBC99" w14:textId="2CB9E52C" w:rsidR="00AF22B5" w:rsidRPr="00354B67" w:rsidRDefault="0042626B" w:rsidP="00AF22B5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1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9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6B628DA" w14:textId="40B6A00D" w:rsidR="00AF22B5" w:rsidRPr="00354B67" w:rsidRDefault="00AB39BE" w:rsidP="00AF22B5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0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3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1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1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4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54A02EB" w14:textId="197E69D7" w:rsidR="00AF22B5" w:rsidRPr="00354B67" w:rsidRDefault="00AF22B5" w:rsidP="00AF22B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57</w:t>
            </w:r>
          </w:p>
        </w:tc>
      </w:tr>
      <w:tr w:rsidR="00BC750D" w:rsidRPr="006E3419" w14:paraId="6344D5AC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482D96B3" w14:textId="77777777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Hypocalcaemia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 xml:space="preserve"> (Ca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2+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&lt;2.13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/ &lt;8.6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s-ES_tradnl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559" w:type="dxa"/>
          </w:tcPr>
          <w:p w14:paraId="17FB3968" w14:textId="373A32C1" w:rsidR="00BC750D" w:rsidRPr="00354B67" w:rsidRDefault="00BC750D" w:rsidP="00BC750D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77.88 % (345)</w:t>
            </w:r>
          </w:p>
        </w:tc>
        <w:tc>
          <w:tcPr>
            <w:tcW w:w="1701" w:type="dxa"/>
          </w:tcPr>
          <w:p w14:paraId="1BD5FF3C" w14:textId="739930DA" w:rsidR="00BC750D" w:rsidRPr="00354B67" w:rsidRDefault="00BC750D" w:rsidP="00BC750D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77.25 % (309)</w:t>
            </w:r>
          </w:p>
        </w:tc>
        <w:tc>
          <w:tcPr>
            <w:tcW w:w="1417" w:type="dxa"/>
          </w:tcPr>
          <w:p w14:paraId="7BAD59F7" w14:textId="49130B1D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83.72 % (36)</w:t>
            </w:r>
          </w:p>
        </w:tc>
        <w:tc>
          <w:tcPr>
            <w:tcW w:w="851" w:type="dxa"/>
          </w:tcPr>
          <w:p w14:paraId="44614946" w14:textId="6F37D9D8" w:rsidR="00BC750D" w:rsidRPr="00354B67" w:rsidRDefault="00BC750D" w:rsidP="00BC750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</w:rPr>
              <w:t>0.5</w:t>
            </w:r>
            <w:r w:rsidR="00AC7975">
              <w:rPr>
                <w:i/>
                <w:sz w:val="20"/>
                <w:szCs w:val="20"/>
              </w:rPr>
              <w:t>6</w:t>
            </w:r>
          </w:p>
        </w:tc>
      </w:tr>
      <w:tr w:rsidR="00BC750D" w:rsidRPr="006E3419" w14:paraId="6D3B8D64" w14:textId="77777777" w:rsidTr="00AF22B5">
        <w:trPr>
          <w:trHeight w:val="217"/>
        </w:trPr>
        <w:tc>
          <w:tcPr>
            <w:tcW w:w="3828" w:type="dxa"/>
            <w:vAlign w:val="center"/>
          </w:tcPr>
          <w:p w14:paraId="62C6201E" w14:textId="77777777" w:rsidR="00BC750D" w:rsidRPr="00354B67" w:rsidRDefault="00BC750D" w:rsidP="00BC750D">
            <w:pPr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</w:rPr>
              <w:t>Hypercalcaemia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</w:rPr>
              <w:t xml:space="preserve"> (&gt;10.7 mg/</w:t>
            </w: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</w:rPr>
              <w:t>dL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</w:rPr>
              <w:t xml:space="preserve"> / 2.6 mmol/L)</w:t>
            </w:r>
          </w:p>
        </w:tc>
        <w:tc>
          <w:tcPr>
            <w:tcW w:w="1559" w:type="dxa"/>
          </w:tcPr>
          <w:p w14:paraId="65CB09AB" w14:textId="1C694671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.48 % (11)</w:t>
            </w:r>
          </w:p>
        </w:tc>
        <w:tc>
          <w:tcPr>
            <w:tcW w:w="1701" w:type="dxa"/>
          </w:tcPr>
          <w:p w14:paraId="393EDF1B" w14:textId="56F41ADF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.75 % (11)</w:t>
            </w:r>
          </w:p>
        </w:tc>
        <w:tc>
          <w:tcPr>
            <w:tcW w:w="1417" w:type="dxa"/>
          </w:tcPr>
          <w:p w14:paraId="3C01DD8F" w14:textId="462C5E3A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0 % (0)</w:t>
            </w:r>
          </w:p>
        </w:tc>
        <w:tc>
          <w:tcPr>
            <w:tcW w:w="851" w:type="dxa"/>
          </w:tcPr>
          <w:p w14:paraId="2E9D8D1E" w14:textId="30824957" w:rsidR="00BC750D" w:rsidRPr="00354B67" w:rsidRDefault="00BC750D" w:rsidP="00BC750D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</w:rPr>
              <w:t>1</w:t>
            </w:r>
          </w:p>
        </w:tc>
      </w:tr>
    </w:tbl>
    <w:p w14:paraId="20AC18D6" w14:textId="77777777" w:rsidR="00AF22B5" w:rsidRDefault="00AF22B5" w:rsidP="000D51B3"/>
    <w:p w14:paraId="0541859D" w14:textId="77777777" w:rsidR="000D51B3" w:rsidRPr="00515513" w:rsidRDefault="00AF22B5" w:rsidP="000D51B3">
      <w:pPr>
        <w:rPr>
          <w:sz w:val="20"/>
          <w:szCs w:val="20"/>
          <w:lang w:val="en-US"/>
        </w:rPr>
      </w:pPr>
      <w:r w:rsidRPr="00515513">
        <w:rPr>
          <w:rFonts w:eastAsia="Calibri"/>
          <w:sz w:val="20"/>
          <w:szCs w:val="20"/>
          <w:lang w:val="en-US"/>
        </w:rPr>
        <w:t>Na</w:t>
      </w:r>
      <w:r w:rsidRPr="00515513">
        <w:rPr>
          <w:rFonts w:eastAsia="Calibri"/>
          <w:sz w:val="20"/>
          <w:szCs w:val="20"/>
          <w:vertAlign w:val="superscript"/>
          <w:lang w:val="en-US"/>
        </w:rPr>
        <w:t>+</w:t>
      </w:r>
      <w:r w:rsidRPr="00515513">
        <w:rPr>
          <w:rFonts w:eastAsia="Calibri"/>
          <w:sz w:val="20"/>
          <w:szCs w:val="20"/>
          <w:lang w:val="en-US"/>
        </w:rPr>
        <w:t xml:space="preserve">: Sodium plasma levels; </w:t>
      </w:r>
      <w:r w:rsidRPr="00515513">
        <w:rPr>
          <w:rFonts w:eastAsia="Calibri"/>
          <w:color w:val="000000"/>
          <w:sz w:val="20"/>
          <w:szCs w:val="20"/>
          <w:lang w:val="en-US"/>
        </w:rPr>
        <w:t>K</w:t>
      </w:r>
      <w:r w:rsidRPr="00515513">
        <w:rPr>
          <w:rFonts w:eastAsia="Calibri"/>
          <w:color w:val="000000"/>
          <w:sz w:val="20"/>
          <w:szCs w:val="20"/>
          <w:vertAlign w:val="superscript"/>
          <w:lang w:val="en-US"/>
        </w:rPr>
        <w:t>+</w:t>
      </w:r>
      <w:r w:rsidRPr="00515513">
        <w:rPr>
          <w:rFonts w:eastAsia="Calibri"/>
          <w:color w:val="000000"/>
          <w:sz w:val="20"/>
          <w:szCs w:val="20"/>
          <w:lang w:val="en-US"/>
        </w:rPr>
        <w:t>: Potassium plasma levels; Mg</w:t>
      </w:r>
      <w:r w:rsidRPr="00515513">
        <w:rPr>
          <w:rFonts w:eastAsia="Calibri"/>
          <w:color w:val="000000"/>
          <w:sz w:val="20"/>
          <w:szCs w:val="20"/>
          <w:vertAlign w:val="superscript"/>
          <w:lang w:val="en-US"/>
        </w:rPr>
        <w:t>2+</w:t>
      </w:r>
      <w:r w:rsidRPr="00515513">
        <w:rPr>
          <w:rFonts w:eastAsia="Calibri"/>
          <w:color w:val="000000"/>
          <w:sz w:val="20"/>
          <w:szCs w:val="20"/>
          <w:lang w:val="en-US"/>
        </w:rPr>
        <w:t>: Magnesium plasma levels; Ca</w:t>
      </w:r>
      <w:r w:rsidRPr="00515513">
        <w:rPr>
          <w:rFonts w:eastAsia="Calibri"/>
          <w:color w:val="000000"/>
          <w:sz w:val="20"/>
          <w:szCs w:val="20"/>
          <w:vertAlign w:val="superscript"/>
          <w:lang w:val="en-US"/>
        </w:rPr>
        <w:t>2+</w:t>
      </w:r>
      <w:r w:rsidRPr="00515513">
        <w:rPr>
          <w:rFonts w:eastAsia="Calibri"/>
          <w:color w:val="000000"/>
          <w:sz w:val="20"/>
          <w:szCs w:val="20"/>
          <w:lang w:val="en-US"/>
        </w:rPr>
        <w:t>: Calcium plasma levels</w:t>
      </w:r>
      <w:r w:rsidRPr="00515513">
        <w:rPr>
          <w:sz w:val="20"/>
          <w:szCs w:val="20"/>
          <w:lang w:val="en-US"/>
        </w:rPr>
        <w:t>.</w:t>
      </w:r>
      <w:r w:rsidR="000D51B3" w:rsidRPr="00515513">
        <w:rPr>
          <w:sz w:val="20"/>
          <w:szCs w:val="20"/>
          <w:lang w:val="en-US"/>
        </w:rPr>
        <w:br w:type="page"/>
      </w:r>
    </w:p>
    <w:p w14:paraId="60D38467" w14:textId="77777777" w:rsidR="00B1763C" w:rsidRPr="003A7119" w:rsidRDefault="00B1763C" w:rsidP="00AF22B5">
      <w:pPr>
        <w:rPr>
          <w:rFonts w:eastAsia="Calibri"/>
          <w:b/>
          <w:bCs/>
          <w:lang w:val="en-US"/>
        </w:rPr>
      </w:pPr>
    </w:p>
    <w:tbl>
      <w:tblPr>
        <w:tblStyle w:val="Tablaconcuadrcula"/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701"/>
        <w:gridCol w:w="851"/>
      </w:tblGrid>
      <w:tr w:rsidR="00AF22B5" w:rsidRPr="006E3419" w14:paraId="561C6252" w14:textId="77777777" w:rsidTr="00BA1860">
        <w:trPr>
          <w:trHeight w:val="592"/>
        </w:trPr>
        <w:tc>
          <w:tcPr>
            <w:tcW w:w="2977" w:type="dxa"/>
            <w:vAlign w:val="center"/>
          </w:tcPr>
          <w:p w14:paraId="2D8B4ABF" w14:textId="77777777" w:rsidR="00AF22B5" w:rsidRPr="00354B67" w:rsidRDefault="00B1763C" w:rsidP="00B1763C">
            <w:pPr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1843" w:type="dxa"/>
          </w:tcPr>
          <w:p w14:paraId="53BF475E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ll patients </w:t>
            </w:r>
          </w:p>
          <w:p w14:paraId="6C21D403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43)</w:t>
            </w:r>
          </w:p>
        </w:tc>
        <w:tc>
          <w:tcPr>
            <w:tcW w:w="1984" w:type="dxa"/>
            <w:vAlign w:val="center"/>
          </w:tcPr>
          <w:p w14:paraId="68CF6263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</w:t>
            </w:r>
          </w:p>
          <w:p w14:paraId="76FE4DFF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00)</w:t>
            </w:r>
          </w:p>
        </w:tc>
        <w:tc>
          <w:tcPr>
            <w:tcW w:w="1701" w:type="dxa"/>
            <w:vAlign w:val="center"/>
          </w:tcPr>
          <w:p w14:paraId="15032E45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with PN </w:t>
            </w:r>
          </w:p>
          <w:p w14:paraId="3612BFA5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851" w:type="dxa"/>
            <w:vAlign w:val="center"/>
          </w:tcPr>
          <w:p w14:paraId="084EE7B9" w14:textId="77777777" w:rsidR="00AF22B5" w:rsidRPr="00354B67" w:rsidRDefault="00AF22B5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AF22B5" w:rsidRPr="006E3419" w14:paraId="607154C0" w14:textId="77777777" w:rsidTr="00BA1860">
        <w:trPr>
          <w:trHeight w:val="64"/>
        </w:trPr>
        <w:tc>
          <w:tcPr>
            <w:tcW w:w="9356" w:type="dxa"/>
            <w:gridSpan w:val="5"/>
          </w:tcPr>
          <w:p w14:paraId="19F4D3E2" w14:textId="77777777" w:rsidR="00AF22B5" w:rsidRPr="00354B67" w:rsidRDefault="00AF22B5" w:rsidP="00BA1860">
            <w:pPr>
              <w:jc w:val="center"/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  <w:t>Lipid profile</w:t>
            </w:r>
          </w:p>
        </w:tc>
      </w:tr>
      <w:tr w:rsidR="00AF22B5" w:rsidRPr="006E3419" w14:paraId="338458FA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6CD26CF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Triglycerides (on admission)</w:t>
            </w:r>
          </w:p>
        </w:tc>
        <w:tc>
          <w:tcPr>
            <w:tcW w:w="1843" w:type="dxa"/>
          </w:tcPr>
          <w:p w14:paraId="3756C3F8" w14:textId="773C5BF1" w:rsidR="00AF22B5" w:rsidRPr="00354B67" w:rsidRDefault="004E6862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9.0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4.8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1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16A8C2CF" w14:textId="0121CC73" w:rsidR="00AF22B5" w:rsidRPr="00354B67" w:rsidRDefault="00305B23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0.58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1.9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1-55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3463E23" w14:textId="62251AE7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10.2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92.4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4.5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10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8CAB4BC" w14:textId="0E4C1890" w:rsidR="00AF22B5" w:rsidRPr="00354B67" w:rsidRDefault="009D0BE1" w:rsidP="00BA1860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&lt;</w:t>
            </w:r>
            <w:r w:rsidR="00AF22B5"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0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1</w:t>
            </w:r>
          </w:p>
        </w:tc>
      </w:tr>
      <w:tr w:rsidR="00AF22B5" w:rsidRPr="006E3419" w14:paraId="38A2B209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7565000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Triglycerides (day 3)</w:t>
            </w:r>
          </w:p>
        </w:tc>
        <w:tc>
          <w:tcPr>
            <w:tcW w:w="1843" w:type="dxa"/>
          </w:tcPr>
          <w:p w14:paraId="45480064" w14:textId="24B16411" w:rsidR="00AF22B5" w:rsidRPr="00354B67" w:rsidRDefault="004E6862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0.3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1.1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1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3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643E7D9" w14:textId="27FA942F" w:rsidR="00AF22B5" w:rsidRPr="00354B67" w:rsidRDefault="00305B23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1.8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1.2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1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3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62262C6" w14:textId="70E56C40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23.5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43.7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5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8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77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03411FC" w14:textId="207C9AE2" w:rsidR="00AF22B5" w:rsidRPr="00354B67" w:rsidRDefault="00AF22B5" w:rsidP="00BA1860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01</w:t>
            </w:r>
          </w:p>
        </w:tc>
      </w:tr>
      <w:tr w:rsidR="00AF22B5" w:rsidRPr="006E3419" w14:paraId="2E86B39B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494D3AB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Triglycerides (day 7)</w:t>
            </w:r>
          </w:p>
        </w:tc>
        <w:tc>
          <w:tcPr>
            <w:tcW w:w="1843" w:type="dxa"/>
          </w:tcPr>
          <w:p w14:paraId="6C891D23" w14:textId="56E6FE6F" w:rsidR="00AF22B5" w:rsidRPr="00354B67" w:rsidRDefault="004E6862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3.9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14.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43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32FB5A2" w14:textId="26640A14" w:rsidR="00AF22B5" w:rsidRPr="00354B67" w:rsidRDefault="00305B23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6.0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85.3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7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857F3AD" w14:textId="7E842F99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26.9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68.8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6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4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43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12BF5F0" w14:textId="2B4C40A9" w:rsidR="00AF22B5" w:rsidRPr="00354B67" w:rsidRDefault="00AF22B5" w:rsidP="00BA1860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</w:t>
            </w:r>
            <w:r w:rsidR="00AC7975">
              <w:rPr>
                <w:b/>
                <w:bCs/>
                <w:i/>
                <w:sz w:val="20"/>
                <w:szCs w:val="20"/>
                <w:lang w:val="en-GB"/>
              </w:rPr>
              <w:t>3</w:t>
            </w:r>
          </w:p>
        </w:tc>
      </w:tr>
      <w:tr w:rsidR="00AF22B5" w:rsidRPr="006E3419" w14:paraId="2872C57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0A51CBA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Triglycerides (on discharge)</w:t>
            </w:r>
          </w:p>
        </w:tc>
        <w:tc>
          <w:tcPr>
            <w:tcW w:w="1843" w:type="dxa"/>
          </w:tcPr>
          <w:p w14:paraId="594BAFC2" w14:textId="4AB82AB1" w:rsidR="00AF22B5" w:rsidRPr="00354B67" w:rsidRDefault="004E6862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5.4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1.2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04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7A29B6A" w14:textId="6E5BBED6" w:rsidR="00AF22B5" w:rsidRPr="00354B67" w:rsidRDefault="00305B23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7.7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85.3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04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4311311" w14:textId="6DD7AD93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18.5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13.6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0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7.4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77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9B539AF" w14:textId="102D171E" w:rsidR="00AF22B5" w:rsidRPr="00354B67" w:rsidRDefault="00AF22B5" w:rsidP="00BA1860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b/>
                <w:bCs/>
                <w:i/>
                <w:sz w:val="20"/>
                <w:szCs w:val="20"/>
                <w:lang w:val="en-GB"/>
              </w:rPr>
              <w:t>003</w:t>
            </w:r>
          </w:p>
        </w:tc>
      </w:tr>
      <w:tr w:rsidR="00AF22B5" w:rsidRPr="006E3419" w14:paraId="38C7749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60F4139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ypertriglyceridemia (&gt;350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2246085E" w14:textId="7C908BBC" w:rsidR="00AF22B5" w:rsidRPr="00354B67" w:rsidRDefault="005950D1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.32 </w:t>
            </w:r>
            <w:r w:rsidR="00AF22B5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3BBBDC2" w14:textId="56049321" w:rsidR="00AF22B5" w:rsidRPr="00354B67" w:rsidRDefault="00922907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4.75 % (19)</w:t>
            </w:r>
          </w:p>
        </w:tc>
        <w:tc>
          <w:tcPr>
            <w:tcW w:w="1701" w:type="dxa"/>
          </w:tcPr>
          <w:p w14:paraId="046BC3DA" w14:textId="4F5C3D04" w:rsidR="00AF22B5" w:rsidRPr="00354B67" w:rsidRDefault="00B14FB4" w:rsidP="00BA1860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rFonts w:cstheme="minorHAnsi"/>
                <w:sz w:val="20"/>
                <w:szCs w:val="20"/>
              </w:rPr>
              <w:t>20.93 % (9)</w:t>
            </w:r>
          </w:p>
        </w:tc>
        <w:tc>
          <w:tcPr>
            <w:tcW w:w="851" w:type="dxa"/>
          </w:tcPr>
          <w:p w14:paraId="354525CA" w14:textId="4EE7BFAE" w:rsidR="00AF22B5" w:rsidRPr="00463EE1" w:rsidRDefault="002E263C" w:rsidP="00BA1860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463EE1">
              <w:rPr>
                <w:b/>
                <w:i/>
                <w:sz w:val="20"/>
                <w:szCs w:val="20"/>
              </w:rPr>
              <w:t>0.</w:t>
            </w:r>
            <w:r w:rsidR="00463EE1" w:rsidRPr="00463EE1">
              <w:rPr>
                <w:b/>
                <w:i/>
                <w:sz w:val="20"/>
                <w:szCs w:val="20"/>
              </w:rPr>
              <w:t>003</w:t>
            </w:r>
          </w:p>
        </w:tc>
      </w:tr>
      <w:tr w:rsidR="00AF22B5" w:rsidRPr="006E3419" w14:paraId="4D3274D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6CFFC19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holesterol (on admission)</w:t>
            </w:r>
          </w:p>
        </w:tc>
        <w:tc>
          <w:tcPr>
            <w:tcW w:w="1843" w:type="dxa"/>
          </w:tcPr>
          <w:p w14:paraId="04073CFA" w14:textId="06585F8E" w:rsidR="00AF22B5" w:rsidRPr="00354B67" w:rsidRDefault="0024546F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0.9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6.1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3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4BAF9E5" w14:textId="77A47A32" w:rsidR="00AF22B5" w:rsidRPr="00354B67" w:rsidRDefault="0068681E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1.66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2.1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3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24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4118D13" w14:textId="79835E1A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5.04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2.3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5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3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05DE54D" w14:textId="27595F4C" w:rsidR="00AF22B5" w:rsidRPr="00354B67" w:rsidRDefault="00AF22B5" w:rsidP="00BA1860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50</w:t>
            </w:r>
          </w:p>
        </w:tc>
      </w:tr>
      <w:tr w:rsidR="00AF22B5" w:rsidRPr="006E3419" w14:paraId="01667880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3B85875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holesterol (day 3)</w:t>
            </w:r>
          </w:p>
        </w:tc>
        <w:tc>
          <w:tcPr>
            <w:tcW w:w="1843" w:type="dxa"/>
          </w:tcPr>
          <w:p w14:paraId="722654DF" w14:textId="515143A8" w:rsidR="00AF22B5" w:rsidRPr="00354B67" w:rsidRDefault="0024546F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7.0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2.0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9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392DD15" w14:textId="39C57366" w:rsidR="00AF22B5" w:rsidRPr="00354B67" w:rsidRDefault="0068681E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8.7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0.6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2.3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53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4384205" w14:textId="49503A57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2.10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1.77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3.5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98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D49C064" w14:textId="2AA9C086" w:rsidR="00AF22B5" w:rsidRPr="00354B67" w:rsidRDefault="00AF22B5" w:rsidP="00BA1860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37729" w:rsidRPr="00354B67">
              <w:rPr>
                <w:i/>
                <w:sz w:val="20"/>
                <w:szCs w:val="20"/>
                <w:lang w:val="en-GB"/>
              </w:rPr>
              <w:t>09</w:t>
            </w:r>
          </w:p>
        </w:tc>
      </w:tr>
      <w:tr w:rsidR="00AF22B5" w:rsidRPr="006E3419" w14:paraId="73FABE3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3297481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holesterol (day 7)</w:t>
            </w:r>
          </w:p>
        </w:tc>
        <w:tc>
          <w:tcPr>
            <w:tcW w:w="1843" w:type="dxa"/>
          </w:tcPr>
          <w:p w14:paraId="786766EE" w14:textId="06FB9BA3" w:rsidR="00AF22B5" w:rsidRPr="00354B67" w:rsidRDefault="0024546F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6.0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2.0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4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3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1E4BD9C" w14:textId="7C9199F3" w:rsidR="00AF22B5" w:rsidRPr="00354B67" w:rsidRDefault="0068681E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0.92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1.0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0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39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F4ADAF8" w14:textId="08AC9815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1.83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3.09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2.1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57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5BF3901" w14:textId="27B3275B" w:rsidR="00AF22B5" w:rsidRPr="00354B67" w:rsidRDefault="009D0BE1" w:rsidP="00BA1860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&lt;</w:t>
            </w: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00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1</w:t>
            </w:r>
          </w:p>
        </w:tc>
      </w:tr>
      <w:tr w:rsidR="00AF22B5" w:rsidRPr="006E3419" w14:paraId="08D50BC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55F4E0A" w14:textId="77777777" w:rsidR="00AF22B5" w:rsidRPr="00354B67" w:rsidRDefault="00AF22B5" w:rsidP="00BA186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holesterol (on discharge)</w:t>
            </w:r>
          </w:p>
        </w:tc>
        <w:tc>
          <w:tcPr>
            <w:tcW w:w="1843" w:type="dxa"/>
          </w:tcPr>
          <w:p w14:paraId="6441D9BB" w14:textId="3F65B4CD" w:rsidR="00AF22B5" w:rsidRPr="00354B67" w:rsidRDefault="0024546F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0.97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1.58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5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3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D4ABDC3" w14:textId="03226CED" w:rsidR="00AF22B5" w:rsidRPr="00354B67" w:rsidRDefault="0068681E" w:rsidP="00BA1860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2.99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9.42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7.31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6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93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75ED215" w14:textId="51E0BF67" w:rsidR="00AF22B5" w:rsidRPr="00354B67" w:rsidRDefault="00107E1C" w:rsidP="00BA1860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4.35 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6.06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3</w:t>
            </w:r>
            <w:r w:rsidR="00AF22B5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2.10</w:t>
            </w:r>
            <w:r w:rsidR="00AF22B5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35</w:t>
            </w:r>
            <w:r w:rsidR="00AF22B5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BAE4D38" w14:textId="4FED260C" w:rsidR="00AF22B5" w:rsidRPr="00354B67" w:rsidRDefault="00AF22B5" w:rsidP="00BA1860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1</w:t>
            </w:r>
            <w:r w:rsidR="00AC7975">
              <w:rPr>
                <w:i/>
                <w:sz w:val="20"/>
                <w:szCs w:val="20"/>
                <w:lang w:val="en-GB"/>
              </w:rPr>
              <w:t>4</w:t>
            </w:r>
          </w:p>
        </w:tc>
      </w:tr>
      <w:tr w:rsidR="00B1763C" w:rsidRPr="006E3419" w14:paraId="0B90A2D0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03282A0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cholesterol levels (&gt;5.2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/ &gt;200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CCA1515" w14:textId="30EF3C00" w:rsidR="00B1763C" w:rsidRPr="00354B67" w:rsidRDefault="005950D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.84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4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F97A244" w14:textId="3B8DDC9F" w:rsidR="00B1763C" w:rsidRPr="00354B67" w:rsidRDefault="00922907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.0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4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738EA2A" w14:textId="47F1D31D" w:rsidR="00B1763C" w:rsidRPr="00354B67" w:rsidRDefault="00B14FB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.3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D7C1078" w14:textId="18EB53D3" w:rsidR="00B1763C" w:rsidRPr="002A0F57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2A0F5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2A0F57" w:rsidRPr="002A0F57">
              <w:rPr>
                <w:b/>
                <w:bCs/>
                <w:i/>
                <w:sz w:val="20"/>
                <w:szCs w:val="20"/>
                <w:lang w:val="en-GB"/>
              </w:rPr>
              <w:t>004</w:t>
            </w:r>
          </w:p>
        </w:tc>
      </w:tr>
      <w:tr w:rsidR="00B1763C" w:rsidRPr="006E3419" w14:paraId="66321AAD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6C2C986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cholesterol levels (&gt;6.2 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/ &gt;240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9B9E9DB" w14:textId="49E6306D" w:rsidR="00B1763C" w:rsidRPr="00354B67" w:rsidRDefault="005950D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61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6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C4D37AC" w14:textId="699CEE4E" w:rsidR="00B1763C" w:rsidRPr="00354B67" w:rsidRDefault="00922907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25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95D9568" w14:textId="0F63E4C6" w:rsidR="00B1763C" w:rsidRPr="00354B67" w:rsidRDefault="00B14FB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.97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6397B0B" w14:textId="4BDE6D85" w:rsidR="00B1763C" w:rsidRPr="002A0F57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2A0F5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2A0F57" w:rsidRPr="002A0F57">
              <w:rPr>
                <w:b/>
                <w:bCs/>
                <w:i/>
                <w:sz w:val="20"/>
                <w:szCs w:val="20"/>
                <w:lang w:val="en-GB"/>
              </w:rPr>
              <w:t>04</w:t>
            </w:r>
          </w:p>
        </w:tc>
      </w:tr>
      <w:tr w:rsidR="00B1763C" w:rsidRPr="006E3419" w14:paraId="7527919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B365C34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DL (on admission)</w:t>
            </w:r>
          </w:p>
        </w:tc>
        <w:tc>
          <w:tcPr>
            <w:tcW w:w="1843" w:type="dxa"/>
          </w:tcPr>
          <w:p w14:paraId="5F7C0C4F" w14:textId="2A6BBF8E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7.9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9.5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3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4F10F3D" w14:textId="63407C1D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7.8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7.4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6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EE25727" w14:textId="3D017850" w:rsidR="00B1763C" w:rsidRPr="00354B67" w:rsidRDefault="00AE2D0A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8.4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3.2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2.3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3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C362B49" w14:textId="2F1C70F7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90</w:t>
            </w:r>
          </w:p>
        </w:tc>
      </w:tr>
      <w:tr w:rsidR="00B1763C" w:rsidRPr="006E3419" w14:paraId="643DDC7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A095AA6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DL (day 3)</w:t>
            </w:r>
          </w:p>
        </w:tc>
        <w:tc>
          <w:tcPr>
            <w:tcW w:w="1843" w:type="dxa"/>
          </w:tcPr>
          <w:p w14:paraId="23E75179" w14:textId="72160411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0.5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4.6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8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C2D4726" w14:textId="7013FBE2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3.4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8.4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8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00F85D9" w14:textId="039FBEFC" w:rsidR="00B1763C" w:rsidRPr="00354B67" w:rsidRDefault="00AE2D0A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2.0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5.0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4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E8EB837" w14:textId="712691EA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25</w:t>
            </w:r>
          </w:p>
        </w:tc>
      </w:tr>
      <w:tr w:rsidR="00B1763C" w:rsidRPr="006E3419" w14:paraId="2DEA6BE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4407E54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DL (day 7)</w:t>
            </w:r>
          </w:p>
        </w:tc>
        <w:tc>
          <w:tcPr>
            <w:tcW w:w="1843" w:type="dxa"/>
          </w:tcPr>
          <w:p w14:paraId="293B2AF8" w14:textId="74689C8D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2.4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1.2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DEC2663" w14:textId="532CA87B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2.3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8.6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8.1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78989F1" w14:textId="23702323" w:rsidR="00B1763C" w:rsidRPr="00354B67" w:rsidRDefault="00AE2D0A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3.3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6.0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27DC490" w14:textId="6FB8A435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87</w:t>
            </w:r>
          </w:p>
        </w:tc>
      </w:tr>
      <w:tr w:rsidR="00B1763C" w:rsidRPr="006E3419" w14:paraId="6838CE66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53A617A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DL (on discharge)</w:t>
            </w:r>
          </w:p>
        </w:tc>
        <w:tc>
          <w:tcPr>
            <w:tcW w:w="1843" w:type="dxa"/>
          </w:tcPr>
          <w:p w14:paraId="7BBA46A8" w14:textId="3E23AC0B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2.5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5.9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0.1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.5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43583DB" w14:textId="275DAD60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2.9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5.2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.5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41046E6" w14:textId="72B42406" w:rsidR="00B1763C" w:rsidRPr="00354B67" w:rsidRDefault="00AE2D0A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8.3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1.4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F7C8CF7" w14:textId="2F774C2B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3</w:t>
            </w:r>
            <w:r w:rsidR="00AC7975">
              <w:rPr>
                <w:i/>
                <w:sz w:val="20"/>
                <w:szCs w:val="20"/>
                <w:lang w:val="en-GB"/>
              </w:rPr>
              <w:t>7</w:t>
            </w:r>
          </w:p>
        </w:tc>
      </w:tr>
      <w:tr w:rsidR="00B1763C" w:rsidRPr="006E3419" w14:paraId="21F2751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65303D5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ow HDL levels (&lt;1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/ &lt;40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9C6E7FC" w14:textId="6DBD290B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9.73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76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EBE6DB5" w14:textId="67C8FFCB" w:rsidR="00B1763C" w:rsidRPr="00354B67" w:rsidRDefault="0054228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9.5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5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A83BDAD" w14:textId="13A1CFFD" w:rsidR="00B1763C" w:rsidRPr="00354B67" w:rsidRDefault="00B14FB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41.86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B1078AD" w14:textId="0EB1CFA3" w:rsidR="00B1763C" w:rsidRPr="00476EE3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476EE3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476EE3" w:rsidRPr="00476EE3">
              <w:rPr>
                <w:b/>
                <w:bCs/>
                <w:i/>
                <w:sz w:val="20"/>
                <w:szCs w:val="20"/>
                <w:lang w:val="en-GB"/>
              </w:rPr>
              <w:t>03</w:t>
            </w:r>
          </w:p>
        </w:tc>
      </w:tr>
      <w:tr w:rsidR="00B1763C" w:rsidRPr="006E3419" w14:paraId="1C1F755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D82D0F0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DL (on admission)</w:t>
            </w:r>
          </w:p>
        </w:tc>
        <w:tc>
          <w:tcPr>
            <w:tcW w:w="1843" w:type="dxa"/>
          </w:tcPr>
          <w:p w14:paraId="4E96825E" w14:textId="0AAEF280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5.3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1.1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6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.6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7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F1441A9" w14:textId="111DF272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7.0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0.9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.6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7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727F7B7" w14:textId="41AA0F06" w:rsidR="00B1763C" w:rsidRPr="00354B67" w:rsidRDefault="008B1F1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50.6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0.0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7.6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357031E" w14:textId="567754AA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05</w:t>
            </w:r>
          </w:p>
        </w:tc>
      </w:tr>
      <w:tr w:rsidR="00B1763C" w:rsidRPr="006E3419" w14:paraId="1C3A372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DE60DA1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DL (day 3)</w:t>
            </w:r>
          </w:p>
        </w:tc>
        <w:tc>
          <w:tcPr>
            <w:tcW w:w="1843" w:type="dxa"/>
          </w:tcPr>
          <w:p w14:paraId="7DA5D711" w14:textId="73427BA1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6.9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82.2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98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E38917F" w14:textId="2EBB411B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5.9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98.4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1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98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B32ABC0" w14:textId="735F1F1B" w:rsidR="00B1763C" w:rsidRPr="00354B67" w:rsidRDefault="008B1F1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4.4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1.1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55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9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1F3ACD5" w14:textId="3AF7DD4B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38</w:t>
            </w:r>
          </w:p>
        </w:tc>
      </w:tr>
      <w:tr w:rsidR="00B1763C" w:rsidRPr="006E3419" w14:paraId="7EC34BC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063A459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DL (day 7)</w:t>
            </w:r>
          </w:p>
        </w:tc>
        <w:tc>
          <w:tcPr>
            <w:tcW w:w="1843" w:type="dxa"/>
          </w:tcPr>
          <w:p w14:paraId="09A4AC7F" w14:textId="7182351E" w:rsidR="00B1763C" w:rsidRPr="00354B67" w:rsidRDefault="002454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0.3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="009712B2" w:rsidRPr="00354B67">
              <w:rPr>
                <w:sz w:val="20"/>
                <w:szCs w:val="20"/>
                <w:lang w:val="en-GB"/>
              </w:rPr>
              <w:t>46.0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="009712B2" w:rsidRPr="00354B67">
              <w:rPr>
                <w:sz w:val="20"/>
                <w:szCs w:val="20"/>
                <w:lang w:val="en-GB"/>
              </w:rPr>
              <w:t>75.4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="009712B2"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="009712B2" w:rsidRPr="00354B67">
              <w:rPr>
                <w:sz w:val="20"/>
                <w:szCs w:val="20"/>
                <w:lang w:val="en-GB"/>
              </w:rPr>
              <w:t>33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D7A4687" w14:textId="1AC13331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2.0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6.3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7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3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6F0685A" w14:textId="1CCA3957" w:rsidR="00B1763C" w:rsidRPr="00354B67" w:rsidRDefault="008B1F1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9.3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4.3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5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1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8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FDFFB94" w14:textId="51F1506D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36</w:t>
            </w:r>
          </w:p>
        </w:tc>
      </w:tr>
      <w:tr w:rsidR="00B1763C" w:rsidRPr="006E3419" w14:paraId="658F259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53EB57C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DL (on discharge)</w:t>
            </w:r>
          </w:p>
        </w:tc>
        <w:tc>
          <w:tcPr>
            <w:tcW w:w="1843" w:type="dxa"/>
          </w:tcPr>
          <w:p w14:paraId="71C525B1" w14:textId="35465586" w:rsidR="00B1763C" w:rsidRPr="00354B67" w:rsidRDefault="009712B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7.3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40.7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81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0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343FABA" w14:textId="49999EED" w:rsidR="00B1763C" w:rsidRPr="00354B67" w:rsidRDefault="00AB1DE5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9.2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9.7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82.0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0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1F67C20" w14:textId="05AE13DE" w:rsidR="00B1763C" w:rsidRPr="00354B67" w:rsidRDefault="008B1F1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9.9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 xml:space="preserve">46.8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| </w:t>
            </w:r>
            <w:r w:rsidRPr="00354B67">
              <w:rPr>
                <w:sz w:val="20"/>
                <w:szCs w:val="20"/>
                <w:lang w:val="en-GB"/>
              </w:rPr>
              <w:t>6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3.8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7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804A732" w14:textId="0BC9D1A8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1</w:t>
            </w:r>
            <w:r w:rsidR="00AC7975">
              <w:rPr>
                <w:i/>
                <w:sz w:val="20"/>
                <w:szCs w:val="20"/>
                <w:lang w:val="en-GB"/>
              </w:rPr>
              <w:t>4</w:t>
            </w:r>
          </w:p>
        </w:tc>
      </w:tr>
      <w:tr w:rsidR="00B1763C" w:rsidRPr="006E3419" w14:paraId="7AE2775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FA3135D" w14:textId="5DD398DD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LDL levels (&gt;4.1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/ </w:t>
            </w:r>
            <w:r w:rsidR="00AD662C">
              <w:rPr>
                <w:rFonts w:eastAsia="Calibri"/>
                <w:color w:val="000000"/>
                <w:sz w:val="20"/>
                <w:szCs w:val="20"/>
                <w:lang w:val="en-GB"/>
              </w:rPr>
              <w:t>&gt;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160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E2A9F03" w14:textId="0F0E7D22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.77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4233A30" w14:textId="6EC0F169" w:rsidR="00B1763C" w:rsidRPr="00354B67" w:rsidRDefault="0054228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.75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67C2646" w14:textId="09170C15" w:rsidR="00B1763C" w:rsidRPr="00354B67" w:rsidRDefault="00B14FB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.97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3D4EF05" w14:textId="587CC69D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1060EA">
              <w:rPr>
                <w:i/>
                <w:sz w:val="20"/>
                <w:szCs w:val="20"/>
                <w:lang w:val="en-GB"/>
              </w:rPr>
              <w:t>32</w:t>
            </w:r>
          </w:p>
        </w:tc>
      </w:tr>
      <w:tr w:rsidR="00B1763C" w:rsidRPr="006E3419" w14:paraId="3EB8521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D0A4835" w14:textId="1C9237E3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LDL levels (&gt;4.9m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/ </w:t>
            </w:r>
            <w:r w:rsidR="00AD662C">
              <w:rPr>
                <w:rFonts w:eastAsia="Calibri"/>
                <w:color w:val="000000"/>
                <w:sz w:val="20"/>
                <w:szCs w:val="20"/>
                <w:lang w:val="en-GB"/>
              </w:rPr>
              <w:t>&gt;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190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E810B38" w14:textId="2D860214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5.19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79847BF" w14:textId="459C8DC2" w:rsidR="00B1763C" w:rsidRPr="00354B67" w:rsidRDefault="0054228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5.5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8055383" w14:textId="79BBF528" w:rsidR="00B1763C" w:rsidRPr="00354B67" w:rsidRDefault="00B14FB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33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F619C5C" w14:textId="5BE3FC7C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1060EA">
              <w:rPr>
                <w:i/>
                <w:sz w:val="20"/>
                <w:szCs w:val="20"/>
                <w:lang w:val="en-GB"/>
              </w:rPr>
              <w:t>6</w:t>
            </w:r>
            <w:r w:rsidR="00AC7975">
              <w:rPr>
                <w:i/>
                <w:sz w:val="20"/>
                <w:szCs w:val="20"/>
                <w:lang w:val="en-GB"/>
              </w:rPr>
              <w:t>2</w:t>
            </w:r>
          </w:p>
        </w:tc>
      </w:tr>
    </w:tbl>
    <w:p w14:paraId="4032CA19" w14:textId="77777777" w:rsidR="00AF22B5" w:rsidRDefault="00AF22B5" w:rsidP="00AF22B5"/>
    <w:p w14:paraId="777FF752" w14:textId="77777777" w:rsidR="00B1763C" w:rsidRPr="00515513" w:rsidRDefault="00B1763C" w:rsidP="00AF22B5">
      <w:pPr>
        <w:rPr>
          <w:sz w:val="20"/>
          <w:szCs w:val="20"/>
          <w:lang w:val="en-US"/>
        </w:rPr>
      </w:pPr>
      <w:r w:rsidRPr="00515513">
        <w:rPr>
          <w:rFonts w:eastAsia="Calibri"/>
          <w:color w:val="000000"/>
          <w:sz w:val="20"/>
          <w:szCs w:val="20"/>
          <w:lang w:val="en-US"/>
        </w:rPr>
        <w:t xml:space="preserve">HDL: High-density lipoprotein cholesterol; LDL: low-density lipoprotein </w:t>
      </w:r>
      <w:proofErr w:type="spellStart"/>
      <w:r w:rsidRPr="00515513">
        <w:rPr>
          <w:rFonts w:eastAsia="Calibri"/>
          <w:color w:val="000000"/>
          <w:sz w:val="20"/>
          <w:szCs w:val="20"/>
          <w:lang w:val="en-US"/>
        </w:rPr>
        <w:t>colesterol</w:t>
      </w:r>
      <w:proofErr w:type="spellEnd"/>
      <w:r w:rsidRPr="00515513">
        <w:rPr>
          <w:rFonts w:eastAsia="Calibri"/>
          <w:color w:val="000000"/>
          <w:sz w:val="20"/>
          <w:szCs w:val="20"/>
          <w:lang w:val="en-US"/>
        </w:rPr>
        <w:t xml:space="preserve">. </w:t>
      </w:r>
    </w:p>
    <w:p w14:paraId="0340079E" w14:textId="77777777" w:rsidR="00B1763C" w:rsidRPr="008A178E" w:rsidRDefault="00B1763C" w:rsidP="00AF22B5">
      <w:pPr>
        <w:rPr>
          <w:lang w:val="en-US"/>
        </w:rPr>
      </w:pPr>
    </w:p>
    <w:p w14:paraId="4A70F192" w14:textId="77777777" w:rsidR="00B1763C" w:rsidRPr="008A178E" w:rsidRDefault="00B1763C" w:rsidP="00AF22B5">
      <w:pPr>
        <w:rPr>
          <w:lang w:val="en-US"/>
        </w:rPr>
      </w:pPr>
    </w:p>
    <w:p w14:paraId="69F03838" w14:textId="77777777" w:rsidR="00B1763C" w:rsidRPr="008A178E" w:rsidRDefault="00B1763C" w:rsidP="00AF22B5">
      <w:pPr>
        <w:rPr>
          <w:lang w:val="en-US"/>
        </w:rPr>
      </w:pPr>
    </w:p>
    <w:p w14:paraId="3FA9A671" w14:textId="07D72C4D" w:rsidR="00271100" w:rsidRDefault="00271100">
      <w:pPr>
        <w:rPr>
          <w:lang w:val="en-US"/>
        </w:rPr>
      </w:pPr>
      <w:r>
        <w:rPr>
          <w:lang w:val="en-US"/>
        </w:rPr>
        <w:br w:type="page"/>
      </w:r>
    </w:p>
    <w:p w14:paraId="64CB3626" w14:textId="77777777" w:rsidR="00B1763C" w:rsidRPr="008A178E" w:rsidRDefault="00B1763C" w:rsidP="00AF22B5">
      <w:pPr>
        <w:rPr>
          <w:lang w:val="en-US"/>
        </w:rPr>
      </w:pPr>
    </w:p>
    <w:p w14:paraId="388DE134" w14:textId="77777777" w:rsidR="00B1763C" w:rsidRPr="008A178E" w:rsidRDefault="00B1763C" w:rsidP="00AF22B5">
      <w:pPr>
        <w:rPr>
          <w:lang w:val="en-US"/>
        </w:rPr>
      </w:pPr>
    </w:p>
    <w:tbl>
      <w:tblPr>
        <w:tblStyle w:val="Tablaconcuadrcula"/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701"/>
        <w:gridCol w:w="851"/>
      </w:tblGrid>
      <w:tr w:rsidR="00B1763C" w:rsidRPr="00B1763C" w14:paraId="522B7959" w14:textId="77777777" w:rsidTr="00BA1860">
        <w:trPr>
          <w:trHeight w:val="592"/>
        </w:trPr>
        <w:tc>
          <w:tcPr>
            <w:tcW w:w="2977" w:type="dxa"/>
            <w:vAlign w:val="center"/>
          </w:tcPr>
          <w:p w14:paraId="36054FD3" w14:textId="77777777" w:rsidR="00B1763C" w:rsidRPr="00354B67" w:rsidRDefault="00B1763C" w:rsidP="00B1763C">
            <w:pPr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843" w:type="dxa"/>
          </w:tcPr>
          <w:p w14:paraId="04D41385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ll patients </w:t>
            </w:r>
          </w:p>
          <w:p w14:paraId="56FD7BD4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43)</w:t>
            </w:r>
          </w:p>
        </w:tc>
        <w:tc>
          <w:tcPr>
            <w:tcW w:w="1984" w:type="dxa"/>
            <w:vAlign w:val="center"/>
          </w:tcPr>
          <w:p w14:paraId="55845BCA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</w:t>
            </w:r>
          </w:p>
          <w:p w14:paraId="51C2442D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00)</w:t>
            </w:r>
          </w:p>
        </w:tc>
        <w:tc>
          <w:tcPr>
            <w:tcW w:w="1701" w:type="dxa"/>
            <w:vAlign w:val="center"/>
          </w:tcPr>
          <w:p w14:paraId="24BE4C7D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with PN </w:t>
            </w:r>
          </w:p>
          <w:p w14:paraId="33891E98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851" w:type="dxa"/>
            <w:vAlign w:val="center"/>
          </w:tcPr>
          <w:p w14:paraId="2E677620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B1763C" w:rsidRPr="00B1763C" w14:paraId="3BB4C912" w14:textId="77777777" w:rsidTr="00BA1860">
        <w:trPr>
          <w:trHeight w:val="64"/>
        </w:trPr>
        <w:tc>
          <w:tcPr>
            <w:tcW w:w="9356" w:type="dxa"/>
            <w:gridSpan w:val="5"/>
          </w:tcPr>
          <w:p w14:paraId="68DB2F5C" w14:textId="77777777" w:rsidR="00B1763C" w:rsidRPr="00354B67" w:rsidRDefault="00B1763C" w:rsidP="00BA1860">
            <w:pPr>
              <w:jc w:val="center"/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  <w:t>Liver parameters</w:t>
            </w:r>
          </w:p>
        </w:tc>
      </w:tr>
      <w:tr w:rsidR="00B1763C" w:rsidRPr="00B1763C" w14:paraId="16B6AB8F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192798E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T/ GPT (on admission)</w:t>
            </w:r>
          </w:p>
        </w:tc>
        <w:tc>
          <w:tcPr>
            <w:tcW w:w="1843" w:type="dxa"/>
          </w:tcPr>
          <w:p w14:paraId="0B4DF10A" w14:textId="6268145F" w:rsidR="00B1763C" w:rsidRPr="00354B67" w:rsidRDefault="009712B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5.3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82.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99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824C5CE" w14:textId="20225BA1" w:rsidR="00B1763C" w:rsidRPr="00354B67" w:rsidRDefault="00A86E1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9.7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61.7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99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5C53A04" w14:textId="29326430" w:rsidR="00B1763C" w:rsidRPr="00354B67" w:rsidRDefault="002D594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8.1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18.0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65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A4F7E8D" w14:textId="5459FDE2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06</w:t>
            </w:r>
          </w:p>
        </w:tc>
      </w:tr>
      <w:tr w:rsidR="00B1763C" w:rsidRPr="00B1763C" w14:paraId="782E16F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8E05999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T/ GPT (day 3)</w:t>
            </w:r>
          </w:p>
        </w:tc>
        <w:tc>
          <w:tcPr>
            <w:tcW w:w="1843" w:type="dxa"/>
          </w:tcPr>
          <w:p w14:paraId="51DA3BD1" w14:textId="16AE5F04" w:rsidR="00B1763C" w:rsidRPr="00354B67" w:rsidRDefault="009712B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0.8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64.0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67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C3596DE" w14:textId="295A92B9" w:rsidR="00B1763C" w:rsidRPr="00354B67" w:rsidRDefault="00A86E1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0.2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30.6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67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EE9A999" w14:textId="6C4F9FD7" w:rsidR="00B1763C" w:rsidRPr="00354B67" w:rsidRDefault="002D594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3.1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95.7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556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51C4274" w14:textId="1B6DA2F7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10</w:t>
            </w:r>
          </w:p>
        </w:tc>
      </w:tr>
      <w:tr w:rsidR="00B1763C" w:rsidRPr="00B1763C" w14:paraId="780A7DCF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B33A566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T/ GPT (day 7)</w:t>
            </w:r>
          </w:p>
        </w:tc>
        <w:tc>
          <w:tcPr>
            <w:tcW w:w="1843" w:type="dxa"/>
          </w:tcPr>
          <w:p w14:paraId="275CFF37" w14:textId="1F9E561F" w:rsidR="00B1763C" w:rsidRPr="00354B67" w:rsidRDefault="009712B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9.2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63.1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05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5B7AD8F" w14:textId="30B98647" w:rsidR="00B1763C" w:rsidRPr="00354B67" w:rsidRDefault="00A86E1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0.1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77.6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1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05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28A12DA" w14:textId="764F3332" w:rsidR="00B1763C" w:rsidRPr="00354B67" w:rsidRDefault="002D594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3.0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9.2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27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6020F1B" w14:textId="5811ABBB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88</w:t>
            </w:r>
          </w:p>
        </w:tc>
      </w:tr>
      <w:tr w:rsidR="00B1763C" w:rsidRPr="00B1763C" w14:paraId="28909A3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58969D5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T/ GPT (on discharge)</w:t>
            </w:r>
          </w:p>
        </w:tc>
        <w:tc>
          <w:tcPr>
            <w:tcW w:w="1843" w:type="dxa"/>
          </w:tcPr>
          <w:p w14:paraId="43ADDF21" w14:textId="4CC7E557" w:rsidR="00B1763C" w:rsidRPr="00354B67" w:rsidRDefault="009712B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3.0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2.6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6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055CB29" w14:textId="076FC9D3" w:rsidR="00B1763C" w:rsidRPr="00354B67" w:rsidRDefault="00A86E1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1.8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85.0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9.9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4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65F9305" w14:textId="2FBD4BB4" w:rsidR="00B1763C" w:rsidRPr="00354B67" w:rsidRDefault="002D594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73.20 ± 201.91 | 29.50 (9-1168)</w:t>
            </w:r>
          </w:p>
        </w:tc>
        <w:tc>
          <w:tcPr>
            <w:tcW w:w="851" w:type="dxa"/>
          </w:tcPr>
          <w:p w14:paraId="4B9830AF" w14:textId="38F60225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55</w:t>
            </w:r>
          </w:p>
        </w:tc>
      </w:tr>
      <w:tr w:rsidR="002D594E" w:rsidRPr="00B1763C" w14:paraId="736C2C8D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E7823DD" w14:textId="77777777" w:rsidR="002D594E" w:rsidRPr="00354B67" w:rsidRDefault="002D594E" w:rsidP="002D594E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ST/ GOT (on admission)</w:t>
            </w:r>
          </w:p>
        </w:tc>
        <w:tc>
          <w:tcPr>
            <w:tcW w:w="1843" w:type="dxa"/>
          </w:tcPr>
          <w:p w14:paraId="7204BBDC" w14:textId="2A9164B7" w:rsidR="002D594E" w:rsidRPr="00354B67" w:rsidRDefault="00872A6F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5.48 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77.37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1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2D594E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238</w:t>
            </w:r>
            <w:r w:rsidR="002D594E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AA7DA50" w14:textId="2E0D9ACB" w:rsidR="002D594E" w:rsidRPr="00354B67" w:rsidRDefault="002D594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104.44 ± 353.48 | 31 (5-4238)</w:t>
            </w:r>
          </w:p>
        </w:tc>
        <w:tc>
          <w:tcPr>
            <w:tcW w:w="1701" w:type="dxa"/>
          </w:tcPr>
          <w:p w14:paraId="546EFE69" w14:textId="17320F56" w:rsidR="002D594E" w:rsidRPr="00354B67" w:rsidRDefault="002D594E" w:rsidP="002D594E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16.77 ± 547.34 | 35 (9-2152)</w:t>
            </w:r>
          </w:p>
        </w:tc>
        <w:tc>
          <w:tcPr>
            <w:tcW w:w="851" w:type="dxa"/>
          </w:tcPr>
          <w:p w14:paraId="4122E9B2" w14:textId="50BD1DC8" w:rsidR="002D594E" w:rsidRPr="00354B67" w:rsidRDefault="002D594E" w:rsidP="002D594E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09</w:t>
            </w:r>
          </w:p>
        </w:tc>
      </w:tr>
      <w:tr w:rsidR="002D594E" w:rsidRPr="00B1763C" w14:paraId="75E39A0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7F603BA" w14:textId="77777777" w:rsidR="002D594E" w:rsidRPr="00354B67" w:rsidRDefault="002D594E" w:rsidP="002D594E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ST/ GOT (day 3)</w:t>
            </w:r>
          </w:p>
        </w:tc>
        <w:tc>
          <w:tcPr>
            <w:tcW w:w="1843" w:type="dxa"/>
          </w:tcPr>
          <w:p w14:paraId="53F9BCA1" w14:textId="0DA7A824" w:rsidR="002D594E" w:rsidRPr="00354B67" w:rsidRDefault="00872A6F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7.00 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32.03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0.50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2D594E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549</w:t>
            </w:r>
            <w:r w:rsidR="002D594E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EC63FF6" w14:textId="2ECBBCB6" w:rsidR="002D594E" w:rsidRPr="00354B67" w:rsidRDefault="002D594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105.47 ± 423.85 | 29.50 (4-5246)</w:t>
            </w:r>
          </w:p>
        </w:tc>
        <w:tc>
          <w:tcPr>
            <w:tcW w:w="1701" w:type="dxa"/>
          </w:tcPr>
          <w:p w14:paraId="0690812F" w14:textId="76831BFF" w:rsidR="002D594E" w:rsidRPr="00354B67" w:rsidRDefault="002D594E" w:rsidP="002D594E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334.05 ± 1129.18 | 41 (12-5549)</w:t>
            </w:r>
          </w:p>
        </w:tc>
        <w:tc>
          <w:tcPr>
            <w:tcW w:w="851" w:type="dxa"/>
          </w:tcPr>
          <w:p w14:paraId="70B8A01E" w14:textId="10B0D3F5" w:rsidR="002D594E" w:rsidRPr="00354B67" w:rsidRDefault="002D594E" w:rsidP="002D594E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b/>
                <w:bCs/>
                <w:i/>
                <w:sz w:val="20"/>
                <w:szCs w:val="20"/>
                <w:lang w:val="en-GB"/>
              </w:rPr>
              <w:t>0</w:t>
            </w:r>
            <w:r w:rsidR="00AC7975">
              <w:rPr>
                <w:b/>
                <w:bCs/>
                <w:i/>
                <w:sz w:val="20"/>
                <w:szCs w:val="20"/>
                <w:lang w:val="en-GB"/>
              </w:rPr>
              <w:t>4</w:t>
            </w:r>
          </w:p>
        </w:tc>
      </w:tr>
      <w:tr w:rsidR="002D594E" w:rsidRPr="00B1763C" w14:paraId="1E58C190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79802FD" w14:textId="77777777" w:rsidR="002D594E" w:rsidRPr="00354B67" w:rsidRDefault="002D594E" w:rsidP="002D594E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ST/ GOT (day 7)</w:t>
            </w:r>
          </w:p>
        </w:tc>
        <w:tc>
          <w:tcPr>
            <w:tcW w:w="1843" w:type="dxa"/>
          </w:tcPr>
          <w:p w14:paraId="5DB769AB" w14:textId="1F6A3B1F" w:rsidR="002D594E" w:rsidRPr="00354B67" w:rsidRDefault="00343BB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3.00 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22.46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4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</w:t>
            </w:r>
            <w:r w:rsidR="002D594E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50</w:t>
            </w:r>
            <w:r w:rsidR="002D594E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05DA314" w14:textId="1164AE70" w:rsidR="002D594E" w:rsidRPr="00354B67" w:rsidRDefault="002D594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60.84 ± 120.02 | 34 (6-1150)</w:t>
            </w:r>
          </w:p>
        </w:tc>
        <w:tc>
          <w:tcPr>
            <w:tcW w:w="1701" w:type="dxa"/>
          </w:tcPr>
          <w:p w14:paraId="03462DEE" w14:textId="1ED609F6" w:rsidR="002D594E" w:rsidRPr="00354B67" w:rsidRDefault="002D594E" w:rsidP="002D594E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81.70 ± 143.46 | 32.25 (11-595.20)</w:t>
            </w:r>
          </w:p>
        </w:tc>
        <w:tc>
          <w:tcPr>
            <w:tcW w:w="851" w:type="dxa"/>
          </w:tcPr>
          <w:p w14:paraId="365CBA02" w14:textId="6AC01406" w:rsidR="002D594E" w:rsidRPr="00354B67" w:rsidRDefault="002D594E" w:rsidP="002D594E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43</w:t>
            </w:r>
          </w:p>
        </w:tc>
      </w:tr>
      <w:tr w:rsidR="002D594E" w:rsidRPr="00B1763C" w14:paraId="2C29ECF6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E066BD5" w14:textId="77777777" w:rsidR="002D594E" w:rsidRPr="00354B67" w:rsidRDefault="002D594E" w:rsidP="002D594E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ST/ GOT (on discharge)</w:t>
            </w:r>
          </w:p>
        </w:tc>
        <w:tc>
          <w:tcPr>
            <w:tcW w:w="1843" w:type="dxa"/>
          </w:tcPr>
          <w:p w14:paraId="67639EE5" w14:textId="04063923" w:rsidR="002D594E" w:rsidRPr="00354B67" w:rsidRDefault="00343BB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2.80 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381.57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9</w:t>
            </w:r>
            <w:r w:rsidR="002D594E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2D594E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300</w:t>
            </w:r>
            <w:r w:rsidR="002D594E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3D3B332" w14:textId="25171E31" w:rsidR="002D594E" w:rsidRPr="00354B67" w:rsidRDefault="002D594E" w:rsidP="002D594E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1.64 ± 93.39 | 30 (5-988)</w:t>
            </w:r>
          </w:p>
        </w:tc>
        <w:tc>
          <w:tcPr>
            <w:tcW w:w="1701" w:type="dxa"/>
          </w:tcPr>
          <w:p w14:paraId="1B8E769C" w14:textId="4DBE5D69" w:rsidR="002D594E" w:rsidRPr="00354B67" w:rsidRDefault="002D594E" w:rsidP="002D594E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58.83 ± 1162.99 | 24 (5-6300)</w:t>
            </w:r>
          </w:p>
        </w:tc>
        <w:tc>
          <w:tcPr>
            <w:tcW w:w="851" w:type="dxa"/>
          </w:tcPr>
          <w:p w14:paraId="4368F273" w14:textId="628C4884" w:rsidR="002D594E" w:rsidRPr="00354B67" w:rsidRDefault="002D594E" w:rsidP="002D594E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b/>
                <w:bCs/>
                <w:i/>
                <w:sz w:val="20"/>
                <w:szCs w:val="20"/>
                <w:lang w:val="en-GB"/>
              </w:rPr>
              <w:t>005</w:t>
            </w:r>
          </w:p>
        </w:tc>
      </w:tr>
      <w:tr w:rsidR="00B1763C" w:rsidRPr="00B1763C" w14:paraId="1984783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F746245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Transaminitis (AST or ALT &gt;40 UI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0EEAE728" w14:textId="6205DE70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</w:t>
            </w:r>
            <w:r w:rsidR="007E7D43">
              <w:rPr>
                <w:sz w:val="20"/>
                <w:szCs w:val="20"/>
                <w:lang w:val="en-GB"/>
              </w:rPr>
              <w:t>8.01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7E7D43">
              <w:rPr>
                <w:sz w:val="20"/>
                <w:szCs w:val="20"/>
                <w:lang w:val="en-GB"/>
              </w:rPr>
              <w:t>5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4B2A732" w14:textId="2CF9D3C3" w:rsidR="00B1763C" w:rsidRPr="00354B67" w:rsidRDefault="0054228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</w:t>
            </w:r>
            <w:r w:rsidR="007E7D43">
              <w:rPr>
                <w:sz w:val="20"/>
                <w:szCs w:val="20"/>
                <w:lang w:val="en-GB"/>
              </w:rPr>
              <w:t>8.00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7E7D43">
              <w:rPr>
                <w:sz w:val="20"/>
                <w:szCs w:val="20"/>
                <w:lang w:val="en-GB"/>
              </w:rPr>
              <w:t>3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4C515D0" w14:textId="5A2CFE11" w:rsidR="00B1763C" w:rsidRPr="00354B67" w:rsidRDefault="00B14FB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5</w:t>
            </w:r>
            <w:r w:rsidR="007E7D43">
              <w:rPr>
                <w:sz w:val="20"/>
                <w:szCs w:val="20"/>
                <w:lang w:val="en-GB"/>
              </w:rPr>
              <w:t>8.14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7E7D43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7E28E94" w14:textId="65CD28F5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7E7D43">
              <w:rPr>
                <w:i/>
                <w:sz w:val="20"/>
                <w:szCs w:val="20"/>
                <w:lang w:val="en-GB"/>
              </w:rPr>
              <w:t>24</w:t>
            </w:r>
          </w:p>
        </w:tc>
      </w:tr>
      <w:tr w:rsidR="00B1763C" w:rsidRPr="00B1763C" w14:paraId="542F393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A04B585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Bilirrubin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843" w:type="dxa"/>
          </w:tcPr>
          <w:p w14:paraId="71B45321" w14:textId="268EB0E1" w:rsidR="00B1763C" w:rsidRPr="00354B67" w:rsidRDefault="00343BBE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4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9.2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DE61273" w14:textId="219E1040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9.7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E5E8A2F" w14:textId="1663753D" w:rsidR="00B1763C" w:rsidRPr="00354B67" w:rsidRDefault="006231F0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8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0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BE8270F" w14:textId="6467ABA9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9</w:t>
            </w:r>
            <w:r w:rsidR="00AC7975">
              <w:rPr>
                <w:i/>
                <w:sz w:val="20"/>
                <w:szCs w:val="20"/>
                <w:lang w:val="en-GB"/>
              </w:rPr>
              <w:t>3</w:t>
            </w:r>
          </w:p>
        </w:tc>
      </w:tr>
      <w:tr w:rsidR="00B1763C" w:rsidRPr="00B1763C" w14:paraId="165FBC9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2B22FB2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Bilirrubin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843" w:type="dxa"/>
          </w:tcPr>
          <w:p w14:paraId="78DC9527" w14:textId="7DF33D51" w:rsidR="00B1763C" w:rsidRPr="00354B67" w:rsidRDefault="00BE36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8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1530309" w14:textId="03391579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9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8A85281" w14:textId="33386A66" w:rsidR="00B1763C" w:rsidRPr="00354B67" w:rsidRDefault="006231F0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C71D75C" w14:textId="78315AB1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62</w:t>
            </w:r>
          </w:p>
        </w:tc>
      </w:tr>
      <w:tr w:rsidR="00B1763C" w:rsidRPr="00B1763C" w14:paraId="5215D99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1D3A4DB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Bilirrubin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843" w:type="dxa"/>
          </w:tcPr>
          <w:p w14:paraId="5F684CE2" w14:textId="60F12A75" w:rsidR="00B1763C" w:rsidRPr="00354B67" w:rsidRDefault="00BE36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.6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F5A6686" w14:textId="753B1458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7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4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.6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A1BF627" w14:textId="4139DF13" w:rsidR="00B1763C" w:rsidRPr="00354B67" w:rsidRDefault="006231F0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DBEF6FA" w14:textId="54B1EFC7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4</w:t>
            </w:r>
            <w:r w:rsidR="00AC7975">
              <w:rPr>
                <w:i/>
                <w:sz w:val="20"/>
                <w:szCs w:val="20"/>
                <w:lang w:val="en-GB"/>
              </w:rPr>
              <w:t>2</w:t>
            </w:r>
          </w:p>
        </w:tc>
      </w:tr>
      <w:tr w:rsidR="00B1763C" w:rsidRPr="00B1763C" w14:paraId="35197F4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B4970F7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Bilirrubin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843" w:type="dxa"/>
          </w:tcPr>
          <w:p w14:paraId="3B7F77EA" w14:textId="77865438" w:rsidR="00B1763C" w:rsidRPr="00354B67" w:rsidRDefault="00BE36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8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6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.8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4283117" w14:textId="3531615C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7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4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6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.8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4EFF41B" w14:textId="4C1672D9" w:rsidR="00B1763C" w:rsidRPr="00354B67" w:rsidRDefault="006231F0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7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.0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47484D9" w14:textId="024B064D" w:rsidR="00B1763C" w:rsidRPr="00354B67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b/>
                <w:bCs/>
                <w:i/>
                <w:sz w:val="20"/>
                <w:szCs w:val="20"/>
                <w:lang w:val="en-GB"/>
              </w:rPr>
              <w:t>008</w:t>
            </w:r>
          </w:p>
        </w:tc>
      </w:tr>
      <w:tr w:rsidR="00B1763C" w:rsidRPr="00B1763C" w14:paraId="13DAFCC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E33B55C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High </w:t>
            </w:r>
            <w:proofErr w:type="spellStart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bilirrubin</w:t>
            </w:r>
            <w:proofErr w:type="spellEnd"/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levels (&gt;21μ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/ &gt;1.23 mg·d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0C14E9C" w14:textId="3C78DE6A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5.06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1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2F17563" w14:textId="552E622B" w:rsidR="00B1763C" w:rsidRPr="00354B67" w:rsidRDefault="0054228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3.5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9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4313213" w14:textId="6D55D25A" w:rsidR="00B1763C" w:rsidRPr="00354B67" w:rsidRDefault="00B14FB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9.53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E5AFE4F" w14:textId="494877CA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FD07E9">
              <w:rPr>
                <w:i/>
                <w:sz w:val="20"/>
                <w:szCs w:val="20"/>
                <w:lang w:val="en-GB"/>
              </w:rPr>
              <w:t>89</w:t>
            </w:r>
          </w:p>
        </w:tc>
      </w:tr>
      <w:tr w:rsidR="00B1763C" w:rsidRPr="00B1763C" w14:paraId="6837F26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31F7312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P (on admission)</w:t>
            </w:r>
          </w:p>
        </w:tc>
        <w:tc>
          <w:tcPr>
            <w:tcW w:w="1843" w:type="dxa"/>
          </w:tcPr>
          <w:p w14:paraId="788E5626" w14:textId="27C5E08D" w:rsidR="00B1763C" w:rsidRPr="00354B67" w:rsidRDefault="00BE36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8.4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2.6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1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78BDD21" w14:textId="46058F6F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8.0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3.9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1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BAEEF11" w14:textId="674D7420" w:rsidR="00B1763C" w:rsidRPr="00354B67" w:rsidRDefault="006E65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1.5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0.3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7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1161BDF" w14:textId="05B99379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7</w:t>
            </w:r>
            <w:r w:rsidR="00AC7975">
              <w:rPr>
                <w:i/>
                <w:sz w:val="20"/>
                <w:szCs w:val="20"/>
                <w:lang w:val="en-GB"/>
              </w:rPr>
              <w:t>8</w:t>
            </w:r>
          </w:p>
        </w:tc>
      </w:tr>
      <w:tr w:rsidR="00B1763C" w:rsidRPr="00B1763C" w14:paraId="038953A7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55C5D8C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P (day 3)</w:t>
            </w:r>
          </w:p>
        </w:tc>
        <w:tc>
          <w:tcPr>
            <w:tcW w:w="1843" w:type="dxa"/>
          </w:tcPr>
          <w:p w14:paraId="037D99CE" w14:textId="150CECD9" w:rsidR="00B1763C" w:rsidRPr="00354B67" w:rsidRDefault="00BE366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6.8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7.0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7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="008F3502" w:rsidRPr="00354B67">
              <w:rPr>
                <w:sz w:val="20"/>
                <w:szCs w:val="20"/>
                <w:lang w:val="en-GB"/>
              </w:rPr>
              <w:t>2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="008F3502" w:rsidRPr="00354B67">
              <w:rPr>
                <w:sz w:val="20"/>
                <w:szCs w:val="20"/>
                <w:lang w:val="en-GB"/>
              </w:rPr>
              <w:t>64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482346E" w14:textId="3D8FBD64" w:rsidR="00B1763C" w:rsidRPr="00354B67" w:rsidRDefault="001868F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3.9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3.3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76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4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222031B" w14:textId="734AE18D" w:rsidR="00B1763C" w:rsidRPr="00354B67" w:rsidRDefault="006E65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6.6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3.8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3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76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DDDDD8E" w14:textId="3B5B352A" w:rsidR="00B1763C" w:rsidRPr="00354B67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b/>
                <w:bCs/>
                <w:i/>
                <w:sz w:val="20"/>
                <w:szCs w:val="20"/>
                <w:lang w:val="en-GB"/>
              </w:rPr>
              <w:t>02</w:t>
            </w:r>
          </w:p>
        </w:tc>
      </w:tr>
      <w:tr w:rsidR="00B1763C" w:rsidRPr="00B1763C" w14:paraId="28B3CDF0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65AD096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P (day 7)</w:t>
            </w:r>
          </w:p>
        </w:tc>
        <w:tc>
          <w:tcPr>
            <w:tcW w:w="1843" w:type="dxa"/>
          </w:tcPr>
          <w:p w14:paraId="2500D6B2" w14:textId="675C8CC9" w:rsidR="00B1763C" w:rsidRPr="00354B67" w:rsidRDefault="008F350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130.16 ± 127.83 | 96 (34-1080)</w:t>
            </w:r>
          </w:p>
        </w:tc>
        <w:tc>
          <w:tcPr>
            <w:tcW w:w="1984" w:type="dxa"/>
          </w:tcPr>
          <w:p w14:paraId="2C393A17" w14:textId="70FF95BC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9.5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32.6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9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0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A764C83" w14:textId="43781717" w:rsidR="00B1763C" w:rsidRPr="00354B67" w:rsidRDefault="006E65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5.8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3.7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6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0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762145C" w14:textId="09BEBE1A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8</w:t>
            </w:r>
            <w:r w:rsidR="00AC7975">
              <w:rPr>
                <w:i/>
                <w:sz w:val="20"/>
                <w:szCs w:val="20"/>
                <w:lang w:val="en-GB"/>
              </w:rPr>
              <w:t>3</w:t>
            </w:r>
          </w:p>
        </w:tc>
      </w:tr>
      <w:tr w:rsidR="00B1763C" w:rsidRPr="00B1763C" w14:paraId="59B4599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4F032BA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P (on discharge)</w:t>
            </w:r>
          </w:p>
        </w:tc>
        <w:tc>
          <w:tcPr>
            <w:tcW w:w="1843" w:type="dxa"/>
          </w:tcPr>
          <w:p w14:paraId="5DD6C86F" w14:textId="588030BF" w:rsidR="00B1763C" w:rsidRPr="00354B67" w:rsidRDefault="008F3502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127.57 ± 106.74 | 97.50 (6-740)</w:t>
            </w:r>
          </w:p>
        </w:tc>
        <w:tc>
          <w:tcPr>
            <w:tcW w:w="1984" w:type="dxa"/>
          </w:tcPr>
          <w:p w14:paraId="13D43360" w14:textId="35B75BB8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3.4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7.3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9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2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EC3B6AD" w14:textId="623B19B3" w:rsidR="00B1763C" w:rsidRPr="00354B67" w:rsidRDefault="008B19DA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3.2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65.3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4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543EBA8" w14:textId="758FB386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853D0" w:rsidRPr="00354B67">
              <w:rPr>
                <w:i/>
                <w:sz w:val="20"/>
                <w:szCs w:val="20"/>
                <w:lang w:val="en-GB"/>
              </w:rPr>
              <w:t>06</w:t>
            </w:r>
          </w:p>
        </w:tc>
      </w:tr>
      <w:tr w:rsidR="00B1763C" w:rsidRPr="00B1763C" w14:paraId="4C1261E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6DD82E4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ALP levels (&gt;129 UI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2AF355E6" w14:textId="12D0D4D3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1.38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3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4330FC7" w14:textId="6E030CF9" w:rsidR="00B1763C" w:rsidRPr="00354B67" w:rsidRDefault="0067165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0.5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2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5F11A1D" w14:textId="01EF7CDE" w:rsidR="00B1763C" w:rsidRPr="00354B67" w:rsidRDefault="00E50864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9.53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D8395B0" w14:textId="24E711D8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E8374A">
              <w:rPr>
                <w:i/>
                <w:sz w:val="20"/>
                <w:szCs w:val="20"/>
                <w:lang w:val="en-GB"/>
              </w:rPr>
              <w:t>36</w:t>
            </w:r>
          </w:p>
        </w:tc>
      </w:tr>
      <w:tr w:rsidR="00B1763C" w:rsidRPr="00B1763C" w14:paraId="6D75E46D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84269AD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GGT (on admission)</w:t>
            </w:r>
          </w:p>
        </w:tc>
        <w:tc>
          <w:tcPr>
            <w:tcW w:w="1843" w:type="dxa"/>
          </w:tcPr>
          <w:p w14:paraId="26DD09BC" w14:textId="23B2E0A1" w:rsidR="00B1763C" w:rsidRPr="00354B67" w:rsidRDefault="007D2B9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90.3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41.3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03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8CB3CC1" w14:textId="53C834DF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7.8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39.6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4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03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7E66837" w14:textId="00EA73B1" w:rsidR="00B1763C" w:rsidRPr="00354B67" w:rsidRDefault="001E6C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2.2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56.7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6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17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D38F758" w14:textId="4FA4502D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37</w:t>
            </w:r>
          </w:p>
        </w:tc>
      </w:tr>
      <w:tr w:rsidR="00B1763C" w:rsidRPr="00B1763C" w14:paraId="23FB31A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EC9144B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GGT (day 3)</w:t>
            </w:r>
          </w:p>
        </w:tc>
        <w:tc>
          <w:tcPr>
            <w:tcW w:w="1843" w:type="dxa"/>
          </w:tcPr>
          <w:p w14:paraId="631C7442" w14:textId="1501C103" w:rsidR="00B1763C" w:rsidRPr="00354B67" w:rsidRDefault="007D2B9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0.1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77.9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60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83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5A50136" w14:textId="1E8A9255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4.7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72.6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5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83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62C4A69" w14:textId="5FFE2F2B" w:rsidR="00B1763C" w:rsidRPr="00354B67" w:rsidRDefault="001E6C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2.7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21.4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8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4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C2F7728" w14:textId="6DA4BDD7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12</w:t>
            </w:r>
          </w:p>
        </w:tc>
      </w:tr>
      <w:tr w:rsidR="00B1763C" w:rsidRPr="00B1763C" w14:paraId="337BAB34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6AC40EF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GGT (day 7)</w:t>
            </w:r>
          </w:p>
        </w:tc>
        <w:tc>
          <w:tcPr>
            <w:tcW w:w="1843" w:type="dxa"/>
          </w:tcPr>
          <w:p w14:paraId="4944014B" w14:textId="5192E3B3" w:rsidR="00B1763C" w:rsidRPr="00354B67" w:rsidRDefault="007D2B9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3.4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94.8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30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0F26673" w14:textId="4E33DA8E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5.0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01.3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30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E511933" w14:textId="5D161952" w:rsidR="00B1763C" w:rsidRPr="00354B67" w:rsidRDefault="001E6C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1.1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34.8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4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5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840A80D" w14:textId="6413C5BB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73</w:t>
            </w:r>
          </w:p>
        </w:tc>
      </w:tr>
      <w:tr w:rsidR="00B1763C" w:rsidRPr="00B1763C" w14:paraId="19B454E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A63B160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GGT (on discharge)</w:t>
            </w:r>
          </w:p>
        </w:tc>
        <w:tc>
          <w:tcPr>
            <w:tcW w:w="1843" w:type="dxa"/>
          </w:tcPr>
          <w:p w14:paraId="4D986E4A" w14:textId="377B143B" w:rsidR="00B1763C" w:rsidRPr="00354B67" w:rsidRDefault="007D2B93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2.0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11.7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05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BCBF27C" w14:textId="4DDD2713" w:rsidR="00B1763C" w:rsidRPr="00354B67" w:rsidRDefault="002D015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2.6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13.3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1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05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A226494" w14:textId="750F0D09" w:rsidR="00B1763C" w:rsidRPr="00354B67" w:rsidRDefault="001E6C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6.8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201.0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8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51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4793A09" w14:textId="65959509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88</w:t>
            </w:r>
          </w:p>
        </w:tc>
      </w:tr>
      <w:tr w:rsidR="00B1763C" w:rsidRPr="00B1763C" w14:paraId="503AE8A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62A998F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High GGT levels (&gt;67 UI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B51C2CA" w14:textId="52A1027E" w:rsidR="00B1763C" w:rsidRPr="00354B67" w:rsidRDefault="007567FA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3.88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8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AAA8FEF" w14:textId="237847F1" w:rsidR="00B1763C" w:rsidRPr="00354B67" w:rsidRDefault="0067165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62.5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5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C60816A" w14:textId="1F6402E4" w:rsidR="00B1763C" w:rsidRPr="00354B67" w:rsidRDefault="00E508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6.74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D51A52F" w14:textId="36836F02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F02680">
              <w:rPr>
                <w:i/>
                <w:sz w:val="20"/>
                <w:szCs w:val="20"/>
                <w:lang w:val="en-GB"/>
              </w:rPr>
              <w:t>47</w:t>
            </w:r>
          </w:p>
        </w:tc>
      </w:tr>
    </w:tbl>
    <w:p w14:paraId="3BC1352D" w14:textId="77777777" w:rsidR="00B1763C" w:rsidRPr="00515513" w:rsidRDefault="00B1763C" w:rsidP="00B1763C">
      <w:pPr>
        <w:spacing w:before="240"/>
        <w:jc w:val="both"/>
        <w:rPr>
          <w:rFonts w:eastAsia="Calibri"/>
          <w:sz w:val="20"/>
          <w:szCs w:val="20"/>
        </w:rPr>
      </w:pPr>
      <w:r w:rsidRPr="00515513">
        <w:rPr>
          <w:rFonts w:eastAsia="Calibri"/>
          <w:color w:val="000000"/>
          <w:sz w:val="20"/>
          <w:szCs w:val="20"/>
        </w:rPr>
        <w:t xml:space="preserve">ALT: </w:t>
      </w:r>
      <w:proofErr w:type="spellStart"/>
      <w:r w:rsidRPr="00515513">
        <w:rPr>
          <w:rFonts w:eastAsia="Calibri"/>
          <w:color w:val="000000"/>
          <w:sz w:val="20"/>
          <w:szCs w:val="20"/>
        </w:rPr>
        <w:t>Alanin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transaminas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; GPT: </w:t>
      </w:r>
      <w:proofErr w:type="spellStart"/>
      <w:r w:rsidRPr="00515513">
        <w:rPr>
          <w:rFonts w:eastAsia="Calibri"/>
          <w:color w:val="000000"/>
          <w:sz w:val="20"/>
          <w:szCs w:val="20"/>
        </w:rPr>
        <w:t>glutamate-pyruvat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transaminas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; AST: </w:t>
      </w:r>
      <w:proofErr w:type="spellStart"/>
      <w:r w:rsidRPr="00515513">
        <w:rPr>
          <w:rFonts w:eastAsia="Calibri"/>
          <w:color w:val="000000"/>
          <w:sz w:val="20"/>
          <w:szCs w:val="20"/>
        </w:rPr>
        <w:t>aspartat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aminotransferas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; GOT: </w:t>
      </w:r>
      <w:proofErr w:type="spellStart"/>
      <w:r w:rsidRPr="00515513">
        <w:rPr>
          <w:rFonts w:eastAsia="Calibri"/>
          <w:color w:val="000000"/>
          <w:sz w:val="20"/>
          <w:szCs w:val="20"/>
        </w:rPr>
        <w:t>glutamic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oxaloacetic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transaminas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; ALP: </w:t>
      </w:r>
      <w:proofErr w:type="spellStart"/>
      <w:r w:rsidRPr="00515513">
        <w:rPr>
          <w:rFonts w:eastAsia="Calibri"/>
          <w:color w:val="000000"/>
          <w:sz w:val="20"/>
          <w:szCs w:val="20"/>
        </w:rPr>
        <w:t>Alkaline</w:t>
      </w:r>
      <w:proofErr w:type="spellEnd"/>
      <w:r w:rsidRPr="00515513">
        <w:rPr>
          <w:rFonts w:eastAsia="Calibri"/>
          <w:color w:val="000000"/>
          <w:sz w:val="20"/>
          <w:szCs w:val="20"/>
        </w:rPr>
        <w:t xml:space="preserve"> </w:t>
      </w:r>
      <w:proofErr w:type="spellStart"/>
      <w:r w:rsidRPr="00515513">
        <w:rPr>
          <w:rFonts w:eastAsia="Calibri"/>
          <w:color w:val="000000"/>
          <w:sz w:val="20"/>
          <w:szCs w:val="20"/>
        </w:rPr>
        <w:t>phosphatase</w:t>
      </w:r>
      <w:proofErr w:type="spellEnd"/>
      <w:r w:rsidRPr="00515513">
        <w:rPr>
          <w:rFonts w:eastAsia="Calibri"/>
          <w:color w:val="000000"/>
          <w:sz w:val="20"/>
          <w:szCs w:val="20"/>
        </w:rPr>
        <w:t>; GGT: Gamma-</w:t>
      </w:r>
      <w:proofErr w:type="spellStart"/>
      <w:r w:rsidRPr="00515513">
        <w:rPr>
          <w:rFonts w:eastAsia="Calibri"/>
          <w:color w:val="000000"/>
          <w:sz w:val="20"/>
          <w:szCs w:val="20"/>
        </w:rPr>
        <w:t>glutamyltransferase</w:t>
      </w:r>
      <w:proofErr w:type="spellEnd"/>
      <w:r w:rsidRPr="00515513">
        <w:rPr>
          <w:rFonts w:eastAsia="Calibri"/>
          <w:color w:val="000000"/>
          <w:sz w:val="20"/>
          <w:szCs w:val="20"/>
        </w:rPr>
        <w:t>.</w:t>
      </w:r>
    </w:p>
    <w:p w14:paraId="292833D6" w14:textId="77777777" w:rsidR="00B1763C" w:rsidRPr="00515513" w:rsidRDefault="00B1763C" w:rsidP="00B1763C">
      <w:pPr>
        <w:jc w:val="both"/>
        <w:rPr>
          <w:sz w:val="20"/>
          <w:szCs w:val="20"/>
        </w:rPr>
      </w:pPr>
    </w:p>
    <w:p w14:paraId="065955D0" w14:textId="77777777" w:rsidR="00B1763C" w:rsidRPr="003A7119" w:rsidRDefault="00B1763C" w:rsidP="00B1763C">
      <w:pPr>
        <w:jc w:val="both"/>
      </w:pPr>
    </w:p>
    <w:tbl>
      <w:tblPr>
        <w:tblStyle w:val="Tablaconcuadrcula"/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701"/>
        <w:gridCol w:w="851"/>
      </w:tblGrid>
      <w:tr w:rsidR="00B1763C" w:rsidRPr="00D6063F" w14:paraId="29E0A948" w14:textId="77777777" w:rsidTr="00BA1860">
        <w:trPr>
          <w:trHeight w:val="592"/>
        </w:trPr>
        <w:tc>
          <w:tcPr>
            <w:tcW w:w="2977" w:type="dxa"/>
            <w:vAlign w:val="center"/>
          </w:tcPr>
          <w:p w14:paraId="2C3DC177" w14:textId="77777777" w:rsidR="00B1763C" w:rsidRPr="00354B67" w:rsidRDefault="00B1763C" w:rsidP="00BA1860">
            <w:pPr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color w:val="000000"/>
                <w:sz w:val="20"/>
                <w:szCs w:val="20"/>
                <w:lang w:val="en-GB"/>
              </w:rPr>
              <w:lastRenderedPageBreak/>
              <w:t>D</w:t>
            </w:r>
          </w:p>
        </w:tc>
        <w:tc>
          <w:tcPr>
            <w:tcW w:w="1843" w:type="dxa"/>
          </w:tcPr>
          <w:p w14:paraId="5833AED9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All patients </w:t>
            </w:r>
          </w:p>
          <w:p w14:paraId="51C792A6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43)</w:t>
            </w:r>
          </w:p>
        </w:tc>
        <w:tc>
          <w:tcPr>
            <w:tcW w:w="1984" w:type="dxa"/>
            <w:vAlign w:val="center"/>
          </w:tcPr>
          <w:p w14:paraId="7051BFA5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</w:t>
            </w:r>
          </w:p>
          <w:p w14:paraId="0B3218E0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00)</w:t>
            </w:r>
          </w:p>
        </w:tc>
        <w:tc>
          <w:tcPr>
            <w:tcW w:w="1701" w:type="dxa"/>
            <w:vAlign w:val="center"/>
          </w:tcPr>
          <w:p w14:paraId="1BF10DA3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EN with PN </w:t>
            </w:r>
          </w:p>
          <w:p w14:paraId="09A4EBE7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(n=43)</w:t>
            </w:r>
          </w:p>
        </w:tc>
        <w:tc>
          <w:tcPr>
            <w:tcW w:w="851" w:type="dxa"/>
            <w:vAlign w:val="center"/>
          </w:tcPr>
          <w:p w14:paraId="16FAAD8D" w14:textId="77777777" w:rsidR="00B1763C" w:rsidRPr="00354B67" w:rsidRDefault="00B1763C" w:rsidP="00BA1860">
            <w:pPr>
              <w:jc w:val="center"/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i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B1763C" w:rsidRPr="00D6063F" w14:paraId="44CCADDE" w14:textId="77777777" w:rsidTr="00BA1860">
        <w:trPr>
          <w:trHeight w:val="64"/>
        </w:trPr>
        <w:tc>
          <w:tcPr>
            <w:tcW w:w="9356" w:type="dxa"/>
            <w:gridSpan w:val="5"/>
          </w:tcPr>
          <w:p w14:paraId="2ACAE555" w14:textId="77777777" w:rsidR="00B1763C" w:rsidRPr="00354B67" w:rsidRDefault="00D6063F" w:rsidP="00BA1860">
            <w:pPr>
              <w:jc w:val="center"/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b/>
                <w:i/>
                <w:color w:val="000000"/>
                <w:sz w:val="20"/>
                <w:szCs w:val="20"/>
                <w:lang w:val="en-GB"/>
              </w:rPr>
              <w:t>Haematology</w:t>
            </w:r>
          </w:p>
        </w:tc>
      </w:tr>
      <w:tr w:rsidR="00B1763C" w:rsidRPr="00D6063F" w14:paraId="49BED3AB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B36FC21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cytes (on admission)</w:t>
            </w:r>
          </w:p>
        </w:tc>
        <w:tc>
          <w:tcPr>
            <w:tcW w:w="1843" w:type="dxa"/>
          </w:tcPr>
          <w:p w14:paraId="07738011" w14:textId="477FBEAE" w:rsidR="00B1763C" w:rsidRPr="00354B67" w:rsidRDefault="000375D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.4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.5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0.0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504CC3D" w14:textId="098CE9D6" w:rsidR="00B1763C" w:rsidRPr="00354B67" w:rsidRDefault="00CA3FC8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.3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5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.3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4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0.08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41C259D" w14:textId="0DACA75D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4.1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.8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4.2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0.4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6DBCFC6" w14:textId="6B46796A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46</w:t>
            </w:r>
          </w:p>
        </w:tc>
      </w:tr>
      <w:tr w:rsidR="00B1763C" w:rsidRPr="00D6063F" w14:paraId="6A0B5AA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8CB20D0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cytes (day 3)</w:t>
            </w:r>
          </w:p>
        </w:tc>
        <w:tc>
          <w:tcPr>
            <w:tcW w:w="1843" w:type="dxa"/>
          </w:tcPr>
          <w:p w14:paraId="63B68F4C" w14:textId="2EECFA89" w:rsidR="00B1763C" w:rsidRPr="00354B67" w:rsidRDefault="000375DD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06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8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="00D304EF" w:rsidRPr="00354B67">
              <w:rPr>
                <w:sz w:val="20"/>
                <w:szCs w:val="20"/>
                <w:lang w:val="en-GB"/>
              </w:rPr>
              <w:t>11.1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="00D304EF"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="00D304EF" w:rsidRPr="00354B67">
              <w:rPr>
                <w:sz w:val="20"/>
                <w:szCs w:val="20"/>
                <w:lang w:val="en-GB"/>
              </w:rPr>
              <w:t>39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DA4383D" w14:textId="4B90856D" w:rsidR="00B1763C" w:rsidRPr="00354B67" w:rsidRDefault="00CA3FC8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0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8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.1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9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00E7000" w14:textId="7481EECB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2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4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.2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2.7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4EB82F2" w14:textId="75714306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8</w:t>
            </w:r>
            <w:r w:rsidR="00AC7975">
              <w:rPr>
                <w:i/>
                <w:sz w:val="20"/>
                <w:szCs w:val="20"/>
                <w:lang w:val="en-GB"/>
              </w:rPr>
              <w:t>1</w:t>
            </w:r>
          </w:p>
        </w:tc>
      </w:tr>
      <w:tr w:rsidR="00B1763C" w:rsidRPr="00D6063F" w14:paraId="651C2869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0A273BE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cytes (day 7)</w:t>
            </w:r>
          </w:p>
        </w:tc>
        <w:tc>
          <w:tcPr>
            <w:tcW w:w="1843" w:type="dxa"/>
          </w:tcPr>
          <w:p w14:paraId="033F1226" w14:textId="74CB1675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1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4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0.4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5A7F248" w14:textId="4A699D6B" w:rsidR="00B1763C" w:rsidRPr="00354B67" w:rsidRDefault="00CA3FC8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0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2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.4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4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0.4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70669A9" w14:textId="2B9C4C91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2.3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6.7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1.8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5.6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C10370A" w14:textId="15253657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79</w:t>
            </w:r>
          </w:p>
        </w:tc>
      </w:tr>
      <w:tr w:rsidR="00B1763C" w:rsidRPr="00D6063F" w14:paraId="2B6D3D6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44743AD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cytes (on discharge)</w:t>
            </w:r>
          </w:p>
        </w:tc>
        <w:tc>
          <w:tcPr>
            <w:tcW w:w="1843" w:type="dxa"/>
          </w:tcPr>
          <w:p w14:paraId="3CFBFD2B" w14:textId="25D15198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.9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6.4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A2C32BD" w14:textId="6FB458BC" w:rsidR="00B1763C" w:rsidRPr="00354B67" w:rsidRDefault="00CA3FC8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0.8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5.3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.0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6.4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CA34783" w14:textId="3200E06A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1.9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8.0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0.2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1.6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EFB580A" w14:textId="3FE2F558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2</w:t>
            </w:r>
            <w:r w:rsidR="00AC7975">
              <w:rPr>
                <w:i/>
                <w:sz w:val="20"/>
                <w:szCs w:val="20"/>
                <w:lang w:val="en-GB"/>
              </w:rPr>
              <w:t>4</w:t>
            </w:r>
          </w:p>
        </w:tc>
      </w:tr>
      <w:tr w:rsidR="00D6063F" w:rsidRPr="00D6063F" w14:paraId="21D9038A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8D9034A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cytosis (&gt;11000)</w:t>
            </w:r>
          </w:p>
        </w:tc>
        <w:tc>
          <w:tcPr>
            <w:tcW w:w="1843" w:type="dxa"/>
          </w:tcPr>
          <w:p w14:paraId="585FFF2E" w14:textId="1C4E9A6C" w:rsidR="00D6063F" w:rsidRPr="00354B67" w:rsidRDefault="000E3373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7.88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45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5CD649E" w14:textId="67803F65" w:rsidR="00D6063F" w:rsidRPr="00354B67" w:rsidRDefault="00671659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7.50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1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39A0A97" w14:textId="1813DDA9" w:rsidR="00D6063F" w:rsidRPr="00354B67" w:rsidRDefault="00E50864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1.40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5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795332D" w14:textId="475B990B" w:rsidR="00D6063F" w:rsidRPr="00F02680" w:rsidRDefault="00D6063F" w:rsidP="00D6063F">
            <w:pPr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F02680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F02680" w:rsidRPr="00F02680">
              <w:rPr>
                <w:b/>
                <w:bCs/>
                <w:i/>
                <w:sz w:val="20"/>
                <w:szCs w:val="20"/>
                <w:lang w:val="en-GB"/>
              </w:rPr>
              <w:t>006</w:t>
            </w:r>
          </w:p>
        </w:tc>
      </w:tr>
      <w:tr w:rsidR="00D6063F" w:rsidRPr="00D6063F" w14:paraId="5CAB84D4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D6995D5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eukopenia (&lt;3900)</w:t>
            </w:r>
          </w:p>
        </w:tc>
        <w:tc>
          <w:tcPr>
            <w:tcW w:w="1843" w:type="dxa"/>
          </w:tcPr>
          <w:p w14:paraId="76A5D7E7" w14:textId="116FDE09" w:rsidR="00D6063F" w:rsidRPr="00354B67" w:rsidRDefault="000E3373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.80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9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358BCB7" w14:textId="4B5995D3" w:rsidR="00D6063F" w:rsidRPr="00354B67" w:rsidRDefault="00671659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7.75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1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E4CA5CE" w14:textId="0BE78A02" w:rsidR="00D6063F" w:rsidRPr="00354B67" w:rsidRDefault="00E50864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.60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8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D8183D6" w14:textId="00EB153A" w:rsidR="00D6063F" w:rsidRPr="00354B67" w:rsidRDefault="00D6063F" w:rsidP="00D6063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9E392B">
              <w:rPr>
                <w:i/>
                <w:sz w:val="20"/>
                <w:szCs w:val="20"/>
                <w:lang w:val="en-GB"/>
              </w:rPr>
              <w:t>09</w:t>
            </w:r>
          </w:p>
        </w:tc>
      </w:tr>
      <w:tr w:rsidR="00B1763C" w:rsidRPr="00D6063F" w14:paraId="6F10313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B139BEC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ymphocyte (on admission)</w:t>
            </w:r>
          </w:p>
        </w:tc>
        <w:tc>
          <w:tcPr>
            <w:tcW w:w="1843" w:type="dxa"/>
          </w:tcPr>
          <w:p w14:paraId="7A517D94" w14:textId="17C10ECD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34B9698" w14:textId="32AD8648" w:rsidR="00B1763C" w:rsidRPr="00354B67" w:rsidRDefault="00CA3FC8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5DD1A90" w14:textId="577A869A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4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8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1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E50DBE2" w14:textId="559A06E5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18</w:t>
            </w:r>
          </w:p>
        </w:tc>
      </w:tr>
      <w:tr w:rsidR="00B1763C" w:rsidRPr="00D6063F" w14:paraId="37C118FD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B3CC2BA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ymphocyte (day 3)</w:t>
            </w:r>
          </w:p>
        </w:tc>
        <w:tc>
          <w:tcPr>
            <w:tcW w:w="1843" w:type="dxa"/>
          </w:tcPr>
          <w:p w14:paraId="450738CE" w14:textId="59FE18AB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29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.6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11B0B81" w14:textId="7D66EC27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.6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5953771" w14:textId="3B2AED17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5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2.8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87CD341" w14:textId="35FE2733" w:rsidR="00B1763C" w:rsidRPr="00354B67" w:rsidRDefault="00B1763C" w:rsidP="00B1763C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0</w:t>
            </w:r>
            <w:r w:rsidR="00AC7975">
              <w:rPr>
                <w:i/>
                <w:sz w:val="20"/>
                <w:szCs w:val="20"/>
                <w:lang w:val="en-GB"/>
              </w:rPr>
              <w:t>6</w:t>
            </w:r>
          </w:p>
        </w:tc>
      </w:tr>
      <w:tr w:rsidR="00B1763C" w:rsidRPr="00D6063F" w14:paraId="1E2D1459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5E87A7B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ymphocyte (day 7)</w:t>
            </w:r>
          </w:p>
        </w:tc>
        <w:tc>
          <w:tcPr>
            <w:tcW w:w="1843" w:type="dxa"/>
          </w:tcPr>
          <w:p w14:paraId="42AF689F" w14:textId="14DCBEF2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0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.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E4D6E7B" w14:textId="2C566919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0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2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.2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B9452E7" w14:textId="7B530E9C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0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94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4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0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0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43D492C" w14:textId="2583DB10" w:rsidR="00B1763C" w:rsidRPr="00354B67" w:rsidRDefault="00B1763C" w:rsidP="00AC797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09</w:t>
            </w:r>
          </w:p>
        </w:tc>
      </w:tr>
      <w:tr w:rsidR="00B1763C" w:rsidRPr="00D6063F" w14:paraId="74542F9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2725B5F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ymphocyte (on discharge)</w:t>
            </w:r>
          </w:p>
        </w:tc>
        <w:tc>
          <w:tcPr>
            <w:tcW w:w="1843" w:type="dxa"/>
          </w:tcPr>
          <w:p w14:paraId="38281877" w14:textId="64A2C6E6" w:rsidR="00B1763C" w:rsidRPr="00354B67" w:rsidRDefault="00D304E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0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2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.3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53F559C" w14:textId="5AF23348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5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0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2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.3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9C42D59" w14:textId="4231785D" w:rsidR="00B1763C" w:rsidRPr="00354B67" w:rsidRDefault="00B95129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9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60C638F" w14:textId="4E77CB5B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07</w:t>
            </w:r>
          </w:p>
        </w:tc>
      </w:tr>
      <w:tr w:rsidR="00B1763C" w:rsidRPr="00D6063F" w14:paraId="7F2FC1F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CB2174E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ymphopenia (&lt;1300)</w:t>
            </w:r>
          </w:p>
        </w:tc>
        <w:tc>
          <w:tcPr>
            <w:tcW w:w="1843" w:type="dxa"/>
          </w:tcPr>
          <w:p w14:paraId="373503BF" w14:textId="242912B2" w:rsidR="00B1763C" w:rsidRPr="00354B67" w:rsidRDefault="004029A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88.</w:t>
            </w:r>
            <w:r w:rsidR="007220C8">
              <w:rPr>
                <w:sz w:val="20"/>
                <w:szCs w:val="20"/>
                <w:lang w:val="en-GB"/>
              </w:rPr>
              <w:t>49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9</w:t>
            </w:r>
            <w:r w:rsidR="007220C8">
              <w:rPr>
                <w:sz w:val="20"/>
                <w:szCs w:val="20"/>
                <w:lang w:val="en-GB"/>
              </w:rPr>
              <w:t>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7DD8C42" w14:textId="384390E8" w:rsidR="00B1763C" w:rsidRPr="00354B67" w:rsidRDefault="0067165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88.25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53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95A7998" w14:textId="6C8B8DA0" w:rsidR="00B1763C" w:rsidRPr="00354B67" w:rsidRDefault="007220C8" w:rsidP="00B176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0.70</w:t>
            </w:r>
            <w:r w:rsidR="00E50864" w:rsidRPr="00354B67">
              <w:rPr>
                <w:sz w:val="20"/>
                <w:szCs w:val="20"/>
                <w:lang w:val="en-GB"/>
              </w:rPr>
              <w:t xml:space="preserve"> % (3</w:t>
            </w:r>
            <w:r>
              <w:rPr>
                <w:sz w:val="20"/>
                <w:szCs w:val="20"/>
                <w:lang w:val="en-GB"/>
              </w:rPr>
              <w:t>9</w:t>
            </w:r>
            <w:r w:rsidR="00E50864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EF7B034" w14:textId="64C13407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7220C8">
              <w:rPr>
                <w:i/>
                <w:sz w:val="20"/>
                <w:szCs w:val="20"/>
                <w:lang w:val="en-GB"/>
              </w:rPr>
              <w:t>21</w:t>
            </w:r>
          </w:p>
        </w:tc>
      </w:tr>
      <w:tr w:rsidR="00B1763C" w:rsidRPr="00D6063F" w14:paraId="3D73F61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631CD91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latelets (on admission)</w:t>
            </w:r>
          </w:p>
        </w:tc>
        <w:tc>
          <w:tcPr>
            <w:tcW w:w="1843" w:type="dxa"/>
          </w:tcPr>
          <w:p w14:paraId="1FA8189B" w14:textId="69D830E7" w:rsidR="00B1763C" w:rsidRPr="00354B67" w:rsidRDefault="0025264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8.0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8.6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9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00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EC4BF7D" w14:textId="478E62C5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9.7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5.9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9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7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000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CF2D556" w14:textId="4D4D1BB5" w:rsidR="00B1763C" w:rsidRPr="00354B67" w:rsidRDefault="00B451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92.5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 xml:space="preserve">131.2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| </w:t>
            </w:r>
            <w:r w:rsidRPr="00354B67">
              <w:rPr>
                <w:sz w:val="20"/>
                <w:szCs w:val="20"/>
                <w:lang w:val="en-GB"/>
              </w:rPr>
              <w:t>168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2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AEEFD2F" w14:textId="62F5E5CE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33</w:t>
            </w:r>
          </w:p>
        </w:tc>
      </w:tr>
      <w:tr w:rsidR="00B1763C" w:rsidRPr="00D6063F" w14:paraId="31DAD9CB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4B41670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latelets (day 3)</w:t>
            </w:r>
          </w:p>
        </w:tc>
        <w:tc>
          <w:tcPr>
            <w:tcW w:w="1843" w:type="dxa"/>
          </w:tcPr>
          <w:p w14:paraId="2BCD90DE" w14:textId="111CF485" w:rsidR="00B1763C" w:rsidRPr="00354B67" w:rsidRDefault="00A55D8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6.4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4.0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72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2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83B67BF" w14:textId="28011189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87.71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3.31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75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2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A07CEB8" w14:textId="30E0EF04" w:rsidR="00B1763C" w:rsidRPr="00354B67" w:rsidRDefault="00B451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5.05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11.1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5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15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8925BDC" w14:textId="0E7DF3F2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45</w:t>
            </w:r>
          </w:p>
        </w:tc>
      </w:tr>
      <w:tr w:rsidR="00B1763C" w:rsidRPr="00D6063F" w14:paraId="5396A86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3E2168A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latelets (day 7)</w:t>
            </w:r>
          </w:p>
        </w:tc>
        <w:tc>
          <w:tcPr>
            <w:tcW w:w="1843" w:type="dxa"/>
          </w:tcPr>
          <w:p w14:paraId="03878527" w14:textId="3DD61181" w:rsidR="00B1763C" w:rsidRPr="00354B67" w:rsidRDefault="00A55D8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28.87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20.9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14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4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10BD48E" w14:textId="76CCAF51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35.80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21.75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19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9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74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DE60595" w14:textId="2BC5C786" w:rsidR="00B1763C" w:rsidRPr="00354B67" w:rsidRDefault="00B4518E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73.58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9.57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72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8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97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C70EF3C" w14:textId="3763DCE2" w:rsidR="00B1763C" w:rsidRPr="00354B67" w:rsidRDefault="00B1763C" w:rsidP="00B1763C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b/>
                <w:bCs/>
                <w:i/>
                <w:sz w:val="20"/>
                <w:szCs w:val="20"/>
                <w:lang w:val="en-GB"/>
              </w:rPr>
              <w:t>003</w:t>
            </w:r>
          </w:p>
        </w:tc>
      </w:tr>
      <w:tr w:rsidR="00B1763C" w:rsidRPr="00D6063F" w14:paraId="5E6E9D87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5C6C4C4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latelets (on discharge)</w:t>
            </w:r>
          </w:p>
        </w:tc>
        <w:tc>
          <w:tcPr>
            <w:tcW w:w="1843" w:type="dxa"/>
          </w:tcPr>
          <w:p w14:paraId="45777522" w14:textId="4511E301" w:rsidR="00B1763C" w:rsidRPr="00354B67" w:rsidRDefault="00A55D8F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91.52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71.63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7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7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12D582B4" w14:textId="4997962D" w:rsidR="00B1763C" w:rsidRPr="00354B67" w:rsidRDefault="001405C1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95.88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70.0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67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70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7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403F5B4" w14:textId="7081F141" w:rsidR="00B1763C" w:rsidRPr="00354B67" w:rsidRDefault="00B4518E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49.83 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83.06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67.50</w:t>
            </w:r>
            <w:r w:rsidR="00B1763C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B1763C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899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6F5CAB7" w14:textId="110431CE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10</w:t>
            </w:r>
          </w:p>
        </w:tc>
      </w:tr>
      <w:tr w:rsidR="00B1763C" w:rsidRPr="00D6063F" w14:paraId="5C52020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49E3615" w14:textId="77777777" w:rsidR="00B1763C" w:rsidRPr="00354B67" w:rsidRDefault="00B1763C" w:rsidP="00B1763C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ow plasma platelets (&lt;100000)</w:t>
            </w:r>
          </w:p>
        </w:tc>
        <w:tc>
          <w:tcPr>
            <w:tcW w:w="1843" w:type="dxa"/>
          </w:tcPr>
          <w:p w14:paraId="548DAF00" w14:textId="3969F65B" w:rsidR="00B1763C" w:rsidRPr="00354B67" w:rsidRDefault="004029A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3.02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102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A7F7801" w14:textId="087FAD47" w:rsidR="00B1763C" w:rsidRPr="00354B67" w:rsidRDefault="00671659" w:rsidP="00B1763C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1.00 </w:t>
            </w:r>
            <w:r w:rsidR="00B1763C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84</w:t>
            </w:r>
            <w:r w:rsidR="00B1763C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72B9281" w14:textId="50030181" w:rsidR="00B1763C" w:rsidRPr="00354B67" w:rsidRDefault="00E50864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</w:rPr>
              <w:t>41.86 % (18)</w:t>
            </w:r>
          </w:p>
        </w:tc>
        <w:tc>
          <w:tcPr>
            <w:tcW w:w="851" w:type="dxa"/>
          </w:tcPr>
          <w:p w14:paraId="0DA05E65" w14:textId="68F769B9" w:rsidR="00B1763C" w:rsidRPr="00354B67" w:rsidRDefault="00B1763C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601066">
              <w:rPr>
                <w:i/>
                <w:sz w:val="20"/>
                <w:szCs w:val="20"/>
                <w:lang w:val="en-GB"/>
              </w:rPr>
              <w:t>98</w:t>
            </w:r>
          </w:p>
        </w:tc>
      </w:tr>
      <w:tr w:rsidR="00D6063F" w:rsidRPr="00D6063F" w14:paraId="6DE88D1B" w14:textId="77777777" w:rsidTr="00BA1860">
        <w:trPr>
          <w:trHeight w:val="64"/>
        </w:trPr>
        <w:tc>
          <w:tcPr>
            <w:tcW w:w="9356" w:type="dxa"/>
            <w:gridSpan w:val="5"/>
            <w:vAlign w:val="center"/>
          </w:tcPr>
          <w:p w14:paraId="51240534" w14:textId="77777777" w:rsidR="00D6063F" w:rsidRPr="00354B67" w:rsidRDefault="00D6063F" w:rsidP="00B1763C">
            <w:pPr>
              <w:jc w:val="center"/>
              <w:rPr>
                <w:sz w:val="20"/>
                <w:szCs w:val="20"/>
              </w:rPr>
            </w:pPr>
            <w:r w:rsidRPr="00354B67">
              <w:rPr>
                <w:rFonts w:eastAsia="Calibri"/>
                <w:b/>
                <w:i/>
                <w:sz w:val="20"/>
                <w:szCs w:val="20"/>
                <w:lang w:val="en-GB"/>
              </w:rPr>
              <w:t>Renal</w:t>
            </w:r>
          </w:p>
        </w:tc>
      </w:tr>
      <w:tr w:rsidR="00D6063F" w:rsidRPr="00D6063F" w14:paraId="03E1567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D7A3042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reatinine (on admission)</w:t>
            </w:r>
          </w:p>
        </w:tc>
        <w:tc>
          <w:tcPr>
            <w:tcW w:w="1843" w:type="dxa"/>
          </w:tcPr>
          <w:p w14:paraId="239A19BD" w14:textId="18BC0BAD" w:rsidR="00D6063F" w:rsidRPr="00354B67" w:rsidRDefault="00743D6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2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8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2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.64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69DA1F41" w14:textId="13C340C1" w:rsidR="00D6063F" w:rsidRPr="00354B67" w:rsidRDefault="00DA4A2F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37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97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2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.64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FEDF845" w14:textId="2327180B" w:rsidR="00D6063F" w:rsidRPr="00354B67" w:rsidRDefault="00670988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83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4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8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69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75A7258" w14:textId="3ED82459" w:rsidR="00D6063F" w:rsidRPr="00CE2690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CE2690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3B582F" w:rsidRPr="00CE2690">
              <w:rPr>
                <w:b/>
                <w:bCs/>
                <w:i/>
                <w:sz w:val="20"/>
                <w:szCs w:val="20"/>
                <w:lang w:val="en-GB"/>
              </w:rPr>
              <w:t>0</w:t>
            </w:r>
            <w:r w:rsidR="00AC7975">
              <w:rPr>
                <w:b/>
                <w:bCs/>
                <w:i/>
                <w:sz w:val="20"/>
                <w:szCs w:val="20"/>
                <w:lang w:val="en-GB"/>
              </w:rPr>
              <w:t>3</w:t>
            </w:r>
          </w:p>
        </w:tc>
      </w:tr>
      <w:tr w:rsidR="00D6063F" w:rsidRPr="00D6063F" w14:paraId="5347050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6BDD090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reatinine (day 3)</w:t>
            </w:r>
          </w:p>
        </w:tc>
        <w:tc>
          <w:tcPr>
            <w:tcW w:w="1843" w:type="dxa"/>
          </w:tcPr>
          <w:p w14:paraId="6AF72842" w14:textId="6F452689" w:rsidR="00D6063F" w:rsidRPr="00354B67" w:rsidRDefault="00743D6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21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1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81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.14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6D0673C" w14:textId="2D457484" w:rsidR="00D6063F" w:rsidRPr="00354B67" w:rsidRDefault="00DA4A2F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9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22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1.14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4153AFF" w14:textId="53B28173" w:rsidR="00D6063F" w:rsidRPr="00354B67" w:rsidRDefault="0067098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6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1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0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17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D850614" w14:textId="04F73F61" w:rsidR="00D6063F" w:rsidRPr="00354B67" w:rsidRDefault="00D6063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17</w:t>
            </w:r>
          </w:p>
        </w:tc>
      </w:tr>
      <w:tr w:rsidR="00D6063F" w:rsidRPr="00D6063F" w14:paraId="424AA5B5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697EC19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reatinine (day 7)</w:t>
            </w:r>
          </w:p>
        </w:tc>
        <w:tc>
          <w:tcPr>
            <w:tcW w:w="1843" w:type="dxa"/>
          </w:tcPr>
          <w:p w14:paraId="6D497B22" w14:textId="3A48AA48" w:rsidR="00D6063F" w:rsidRPr="00354B67" w:rsidRDefault="00743D6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13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3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8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.75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3705B173" w14:textId="083BAFBD" w:rsidR="00D6063F" w:rsidRPr="00354B67" w:rsidRDefault="00DA4A2F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08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8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8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12.75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0756A68" w14:textId="0188B11C" w:rsidR="00D6063F" w:rsidRPr="00354B67" w:rsidRDefault="00670988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49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8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.1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33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0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3800B9E" w14:textId="1C4725F0" w:rsidR="00D6063F" w:rsidRPr="00354B67" w:rsidRDefault="00D6063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i/>
                <w:sz w:val="20"/>
                <w:szCs w:val="20"/>
                <w:lang w:val="en-GB"/>
              </w:rPr>
              <w:t>05</w:t>
            </w:r>
          </w:p>
        </w:tc>
      </w:tr>
      <w:tr w:rsidR="00D6063F" w:rsidRPr="00D6063F" w14:paraId="79E7F512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44C3ED84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Creatinine (on discharge)</w:t>
            </w:r>
          </w:p>
        </w:tc>
        <w:tc>
          <w:tcPr>
            <w:tcW w:w="1843" w:type="dxa"/>
          </w:tcPr>
          <w:p w14:paraId="2B7BB5D9" w14:textId="6CACE5FB" w:rsidR="00D6063F" w:rsidRPr="00354B67" w:rsidRDefault="00743D6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6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01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6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="00210BC4" w:rsidRPr="00354B67">
              <w:rPr>
                <w:sz w:val="20"/>
                <w:szCs w:val="20"/>
                <w:lang w:val="en-GB"/>
              </w:rPr>
              <w:t>0.1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="00210BC4" w:rsidRPr="00354B67">
              <w:rPr>
                <w:sz w:val="20"/>
                <w:szCs w:val="20"/>
                <w:lang w:val="en-GB"/>
              </w:rPr>
              <w:t>9.51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3FC17F4" w14:textId="5F55CD02" w:rsidR="00D6063F" w:rsidRPr="00354B67" w:rsidRDefault="00DA4A2F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0.92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9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63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1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9.51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92FC87A" w14:textId="35E7B9A9" w:rsidR="00D6063F" w:rsidRPr="00354B67" w:rsidRDefault="00670988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.26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.14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0.77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0.28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6.3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92ACC2E" w14:textId="7087166A" w:rsidR="00D6063F" w:rsidRPr="00354B67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  <w:lang w:val="en-GB"/>
              </w:rPr>
              <w:t>0.</w:t>
            </w:r>
            <w:r w:rsidR="003B582F" w:rsidRPr="00354B67">
              <w:rPr>
                <w:b/>
                <w:bCs/>
                <w:i/>
                <w:sz w:val="20"/>
                <w:szCs w:val="20"/>
                <w:lang w:val="en-GB"/>
              </w:rPr>
              <w:t>04</w:t>
            </w:r>
          </w:p>
        </w:tc>
      </w:tr>
      <w:tr w:rsidR="00D6063F" w:rsidRPr="00D6063F" w14:paraId="5E03C0F8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2B1B730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Renal failure (Creatinine &gt;100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μmol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06CD8BD3" w14:textId="5F5898FE" w:rsidR="00D6063F" w:rsidRPr="00354B67" w:rsidRDefault="001417C2" w:rsidP="00D6063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8</w:t>
            </w:r>
            <w:r w:rsidR="004029A9" w:rsidRPr="00354B67">
              <w:rPr>
                <w:sz w:val="20"/>
                <w:szCs w:val="20"/>
                <w:lang w:val="en-GB"/>
              </w:rPr>
              <w:t xml:space="preserve">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="004029A9" w:rsidRPr="00354B67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52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1679D9E6" w14:textId="2D1510F5" w:rsidR="00D6063F" w:rsidRPr="00354B67" w:rsidRDefault="001417C2" w:rsidP="00D6063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00</w:t>
            </w:r>
            <w:r w:rsidR="00671659" w:rsidRPr="00354B67">
              <w:rPr>
                <w:sz w:val="20"/>
                <w:szCs w:val="20"/>
                <w:lang w:val="en-GB"/>
              </w:rPr>
              <w:t xml:space="preserve">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>
              <w:rPr>
                <w:sz w:val="20"/>
                <w:szCs w:val="20"/>
                <w:lang w:val="en-GB"/>
              </w:rPr>
              <w:t>22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BA90187" w14:textId="1941BF05" w:rsidR="00D6063F" w:rsidRPr="00354B67" w:rsidRDefault="00E50864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7</w:t>
            </w:r>
            <w:r w:rsidR="001417C2">
              <w:rPr>
                <w:sz w:val="20"/>
                <w:szCs w:val="20"/>
                <w:lang w:val="en-GB"/>
              </w:rPr>
              <w:t>4.42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3</w:t>
            </w:r>
            <w:r w:rsidR="001417C2">
              <w:rPr>
                <w:sz w:val="20"/>
                <w:szCs w:val="20"/>
                <w:lang w:val="en-GB"/>
              </w:rPr>
              <w:t>2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DAC81FD" w14:textId="0973E37C" w:rsidR="00D6063F" w:rsidRPr="00067329" w:rsidRDefault="00D6063F" w:rsidP="00D6063F">
            <w:pPr>
              <w:jc w:val="center"/>
              <w:rPr>
                <w:b/>
                <w:sz w:val="20"/>
                <w:szCs w:val="20"/>
              </w:rPr>
            </w:pPr>
            <w:r w:rsidRPr="00067329">
              <w:rPr>
                <w:b/>
                <w:i/>
                <w:sz w:val="20"/>
                <w:szCs w:val="20"/>
                <w:lang w:val="en-GB"/>
              </w:rPr>
              <w:t>0.</w:t>
            </w:r>
            <w:r w:rsidR="00067329" w:rsidRPr="00067329">
              <w:rPr>
                <w:b/>
                <w:i/>
                <w:sz w:val="20"/>
                <w:szCs w:val="20"/>
                <w:lang w:val="en-GB"/>
              </w:rPr>
              <w:t>0</w:t>
            </w:r>
            <w:r w:rsidR="001417C2" w:rsidRPr="00067329">
              <w:rPr>
                <w:b/>
                <w:i/>
                <w:sz w:val="20"/>
                <w:szCs w:val="20"/>
                <w:lang w:val="en-GB"/>
              </w:rPr>
              <w:t>4</w:t>
            </w:r>
          </w:p>
        </w:tc>
      </w:tr>
      <w:tr w:rsidR="00D6063F" w:rsidRPr="00D6063F" w14:paraId="4FEED402" w14:textId="77777777" w:rsidTr="00BA1860">
        <w:trPr>
          <w:trHeight w:val="64"/>
        </w:trPr>
        <w:tc>
          <w:tcPr>
            <w:tcW w:w="9356" w:type="dxa"/>
            <w:gridSpan w:val="5"/>
            <w:vAlign w:val="center"/>
          </w:tcPr>
          <w:p w14:paraId="6A12024B" w14:textId="77777777" w:rsidR="00D6063F" w:rsidRPr="00354B67" w:rsidRDefault="00D6063F" w:rsidP="00D6063F">
            <w:pPr>
              <w:jc w:val="center"/>
              <w:rPr>
                <w:i/>
                <w:sz w:val="20"/>
                <w:szCs w:val="20"/>
              </w:rPr>
            </w:pPr>
            <w:r w:rsidRPr="00354B67">
              <w:rPr>
                <w:rFonts w:eastAsia="Calibri"/>
                <w:b/>
                <w:i/>
                <w:sz w:val="20"/>
                <w:szCs w:val="20"/>
                <w:lang w:val="en-GB"/>
              </w:rPr>
              <w:t>Blood Proteins</w:t>
            </w:r>
          </w:p>
        </w:tc>
      </w:tr>
      <w:tr w:rsidR="00D6063F" w:rsidRPr="00D6063F" w14:paraId="6C9E996A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84825A0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realbumin (on admission)</w:t>
            </w:r>
          </w:p>
        </w:tc>
        <w:tc>
          <w:tcPr>
            <w:tcW w:w="1843" w:type="dxa"/>
          </w:tcPr>
          <w:p w14:paraId="22D816E3" w14:textId="74A2B5F0" w:rsidR="00D6063F" w:rsidRPr="00354B67" w:rsidRDefault="00AB7427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8.01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7.9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5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1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73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6F2B8F0" w14:textId="14228BAA" w:rsidR="00D6063F" w:rsidRPr="00354B67" w:rsidRDefault="00694066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8.62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4.5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57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30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73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8ADAB0D" w14:textId="30BC1AE0" w:rsidR="00D6063F" w:rsidRPr="00354B67" w:rsidRDefault="00670988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2.50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6.5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1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5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987DFB8" w14:textId="3DEAD301" w:rsidR="00D6063F" w:rsidRPr="00354B67" w:rsidRDefault="00D6063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</w:rPr>
              <w:t>0.</w:t>
            </w:r>
            <w:r w:rsidR="003B582F" w:rsidRPr="00354B67">
              <w:rPr>
                <w:i/>
                <w:sz w:val="20"/>
                <w:szCs w:val="20"/>
              </w:rPr>
              <w:t>76</w:t>
            </w:r>
          </w:p>
        </w:tc>
      </w:tr>
      <w:tr w:rsidR="00D6063F" w:rsidRPr="00D6063F" w14:paraId="4EBC0DBD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B707637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realbumin (day 3)</w:t>
            </w:r>
          </w:p>
        </w:tc>
        <w:tc>
          <w:tcPr>
            <w:tcW w:w="1843" w:type="dxa"/>
          </w:tcPr>
          <w:p w14:paraId="4473D573" w14:textId="5894CDC5" w:rsidR="00D6063F" w:rsidRPr="00354B67" w:rsidRDefault="00AB7427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1.20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7.2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8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2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5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AD082D5" w14:textId="5A0487E0" w:rsidR="00D6063F" w:rsidRPr="00354B67" w:rsidRDefault="00694066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0.95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5.62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3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2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5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C37E7FE" w14:textId="2710DB9D" w:rsidR="00D6063F" w:rsidRPr="00354B67" w:rsidRDefault="00670988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53.84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="00C55AFF" w:rsidRPr="00354B67">
              <w:rPr>
                <w:sz w:val="20"/>
                <w:szCs w:val="20"/>
                <w:lang w:val="en-GB"/>
              </w:rPr>
              <w:t>95.58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="00C55AFF" w:rsidRPr="00354B67">
              <w:rPr>
                <w:sz w:val="20"/>
                <w:szCs w:val="20"/>
                <w:lang w:val="en-GB"/>
              </w:rPr>
              <w:t>13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="00C55AFF" w:rsidRPr="00354B67">
              <w:rPr>
                <w:sz w:val="20"/>
                <w:szCs w:val="20"/>
                <w:lang w:val="en-GB"/>
              </w:rPr>
              <w:t>46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="00C55AFF" w:rsidRPr="00354B67">
              <w:rPr>
                <w:sz w:val="20"/>
                <w:szCs w:val="20"/>
                <w:lang w:val="en-GB"/>
              </w:rPr>
              <w:t>34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7CBC11C" w14:textId="74ADA7B9" w:rsidR="00D6063F" w:rsidRPr="00354B67" w:rsidRDefault="00D6063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i/>
                <w:sz w:val="20"/>
                <w:szCs w:val="20"/>
              </w:rPr>
              <w:t>0.</w:t>
            </w:r>
            <w:r w:rsidR="003B582F" w:rsidRPr="00354B67">
              <w:rPr>
                <w:i/>
                <w:sz w:val="20"/>
                <w:szCs w:val="20"/>
              </w:rPr>
              <w:t>89</w:t>
            </w:r>
          </w:p>
        </w:tc>
      </w:tr>
      <w:tr w:rsidR="00D6063F" w:rsidRPr="00D6063F" w14:paraId="6E934150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F67D8D7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realbumin (day 7)</w:t>
            </w:r>
          </w:p>
        </w:tc>
        <w:tc>
          <w:tcPr>
            <w:tcW w:w="1843" w:type="dxa"/>
          </w:tcPr>
          <w:p w14:paraId="6DF66707" w14:textId="47E2B755" w:rsidR="00D6063F" w:rsidRPr="00354B67" w:rsidRDefault="00AB7427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1.24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6.83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82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8.70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17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0DB56DB" w14:textId="55DBFB5E" w:rsidR="00D6063F" w:rsidRPr="00354B67" w:rsidRDefault="00694066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9.82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106.6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9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8.70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17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99FC4D6" w14:textId="6A6F1169" w:rsidR="00D6063F" w:rsidRPr="00354B67" w:rsidRDefault="00C55AF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33.67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83.4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22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20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5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14EFED7" w14:textId="2E0D7D33" w:rsidR="00D6063F" w:rsidRPr="00354B67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</w:rPr>
              <w:t>0.</w:t>
            </w:r>
            <w:r w:rsidR="003B582F" w:rsidRPr="00354B67">
              <w:rPr>
                <w:b/>
                <w:bCs/>
                <w:i/>
                <w:sz w:val="20"/>
                <w:szCs w:val="20"/>
              </w:rPr>
              <w:t>007</w:t>
            </w:r>
          </w:p>
        </w:tc>
      </w:tr>
      <w:tr w:rsidR="00D6063F" w:rsidRPr="00D6063F" w14:paraId="05EA903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23D97A5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Prealbumin (on discharge)</w:t>
            </w:r>
          </w:p>
        </w:tc>
        <w:tc>
          <w:tcPr>
            <w:tcW w:w="1843" w:type="dxa"/>
          </w:tcPr>
          <w:p w14:paraId="2FEF58E7" w14:textId="158D4B9C" w:rsidR="00D6063F" w:rsidRPr="00354B67" w:rsidRDefault="00AB7427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06.38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2.14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94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7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3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C326618" w14:textId="6EE08B22" w:rsidR="00D6063F" w:rsidRPr="00354B67" w:rsidRDefault="00694066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11.76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93.01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0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57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3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48367D6" w14:textId="286CA6F0" w:rsidR="00D6063F" w:rsidRPr="00354B67" w:rsidRDefault="00C55AF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160.13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71.06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16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60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327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0332A4D" w14:textId="450866A8" w:rsidR="00D6063F" w:rsidRPr="00354B67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</w:rPr>
              <w:t>0.</w:t>
            </w:r>
            <w:r w:rsidR="003B582F" w:rsidRPr="00354B67">
              <w:rPr>
                <w:b/>
                <w:bCs/>
                <w:i/>
                <w:sz w:val="20"/>
                <w:szCs w:val="20"/>
              </w:rPr>
              <w:t>04</w:t>
            </w:r>
          </w:p>
        </w:tc>
      </w:tr>
      <w:tr w:rsidR="00D6063F" w:rsidRPr="00D6063F" w14:paraId="5430ECF2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2AC137C" w14:textId="158E998B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ow prealbumin levels (&lt;200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mg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E742CAC" w14:textId="5751240B" w:rsidR="00D6063F" w:rsidRPr="00354B67" w:rsidRDefault="004029A9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1.</w:t>
            </w:r>
            <w:r w:rsidR="00856540">
              <w:rPr>
                <w:sz w:val="20"/>
                <w:szCs w:val="20"/>
                <w:lang w:val="en-GB"/>
              </w:rPr>
              <w:t>92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856540">
              <w:rPr>
                <w:sz w:val="20"/>
                <w:szCs w:val="20"/>
                <w:lang w:val="en-GB"/>
              </w:rPr>
              <w:t>3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9E2BE43" w14:textId="4030DF86" w:rsidR="00D6063F" w:rsidRPr="00354B67" w:rsidRDefault="00671659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51.50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06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AAA133E" w14:textId="77B30734" w:rsidR="00D6063F" w:rsidRPr="00354B67" w:rsidRDefault="00D96B41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5</w:t>
            </w:r>
            <w:r w:rsidR="00856540">
              <w:rPr>
                <w:sz w:val="20"/>
                <w:szCs w:val="20"/>
                <w:lang w:val="en-GB"/>
              </w:rPr>
              <w:t>5.81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="00D6063F" w:rsidRPr="00354B67">
              <w:rPr>
                <w:sz w:val="20"/>
                <w:szCs w:val="20"/>
                <w:lang w:val="en-GB"/>
              </w:rPr>
              <w:t>% (</w:t>
            </w:r>
            <w:r w:rsidRPr="00354B67">
              <w:rPr>
                <w:sz w:val="20"/>
                <w:szCs w:val="20"/>
                <w:lang w:val="en-GB"/>
              </w:rPr>
              <w:t>2</w:t>
            </w:r>
            <w:r w:rsidR="00856540">
              <w:rPr>
                <w:sz w:val="20"/>
                <w:szCs w:val="20"/>
                <w:lang w:val="en-GB"/>
              </w:rPr>
              <w:t>4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9B0F196" w14:textId="6E571E02" w:rsidR="00D6063F" w:rsidRPr="00856540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856540">
              <w:rPr>
                <w:b/>
                <w:bCs/>
                <w:i/>
                <w:sz w:val="20"/>
                <w:szCs w:val="20"/>
              </w:rPr>
              <w:t>0.</w:t>
            </w:r>
            <w:r w:rsidR="00856540" w:rsidRPr="00856540">
              <w:rPr>
                <w:b/>
                <w:bCs/>
                <w:i/>
                <w:sz w:val="20"/>
                <w:szCs w:val="20"/>
              </w:rPr>
              <w:t>03</w:t>
            </w:r>
          </w:p>
        </w:tc>
      </w:tr>
      <w:tr w:rsidR="00D6063F" w:rsidRPr="00D6063F" w14:paraId="6E67717C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3FED781" w14:textId="77777777" w:rsidR="00D6063F" w:rsidRPr="00354B67" w:rsidRDefault="00D6063F" w:rsidP="00D6063F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bumin (on admission)</w:t>
            </w:r>
          </w:p>
        </w:tc>
        <w:tc>
          <w:tcPr>
            <w:tcW w:w="1843" w:type="dxa"/>
          </w:tcPr>
          <w:p w14:paraId="129E56AB" w14:textId="37508114" w:rsidR="00D6063F" w:rsidRPr="00354B67" w:rsidRDefault="005E6AC8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07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5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.1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F6F99B0" w14:textId="12B4310C" w:rsidR="00D6063F" w:rsidRPr="00354B67" w:rsidRDefault="00694066" w:rsidP="00D6063F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3.10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62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3.1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.55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5.0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767DE49" w14:textId="26FDF010" w:rsidR="00D6063F" w:rsidRPr="00354B67" w:rsidRDefault="00C55AFF" w:rsidP="00D6063F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 xml:space="preserve">2.71 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± </w:t>
            </w:r>
            <w:r w:rsidRPr="00354B67">
              <w:rPr>
                <w:sz w:val="20"/>
                <w:szCs w:val="20"/>
                <w:lang w:val="en-GB"/>
              </w:rPr>
              <w:t>0.79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| </w:t>
            </w:r>
            <w:r w:rsidRPr="00354B67">
              <w:rPr>
                <w:sz w:val="20"/>
                <w:szCs w:val="20"/>
                <w:lang w:val="en-GB"/>
              </w:rPr>
              <w:t>2.50</w:t>
            </w:r>
            <w:r w:rsidR="00D6063F" w:rsidRPr="00354B67">
              <w:rPr>
                <w:sz w:val="20"/>
                <w:szCs w:val="20"/>
                <w:lang w:val="en-GB"/>
              </w:rPr>
              <w:t xml:space="preserve"> (</w:t>
            </w:r>
            <w:r w:rsidRPr="00354B67">
              <w:rPr>
                <w:sz w:val="20"/>
                <w:szCs w:val="20"/>
                <w:lang w:val="en-GB"/>
              </w:rPr>
              <w:t>1</w:t>
            </w:r>
            <w:r w:rsidR="00D6063F" w:rsidRPr="00354B67">
              <w:rPr>
                <w:sz w:val="20"/>
                <w:szCs w:val="20"/>
                <w:lang w:val="en-GB"/>
              </w:rPr>
              <w:t>-</w:t>
            </w:r>
            <w:r w:rsidRPr="00354B67">
              <w:rPr>
                <w:sz w:val="20"/>
                <w:szCs w:val="20"/>
                <w:lang w:val="en-GB"/>
              </w:rPr>
              <w:t>4.80</w:t>
            </w:r>
            <w:r w:rsidR="00D6063F"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6C77F32" w14:textId="67C22639" w:rsidR="00D6063F" w:rsidRPr="00354B67" w:rsidRDefault="00D6063F" w:rsidP="00D6063F">
            <w:pPr>
              <w:jc w:val="center"/>
              <w:rPr>
                <w:b/>
                <w:bCs/>
                <w:sz w:val="20"/>
                <w:szCs w:val="20"/>
              </w:rPr>
            </w:pPr>
            <w:r w:rsidRPr="00354B67">
              <w:rPr>
                <w:b/>
                <w:bCs/>
                <w:i/>
                <w:sz w:val="20"/>
                <w:szCs w:val="20"/>
              </w:rPr>
              <w:t>0.</w:t>
            </w:r>
            <w:r w:rsidR="00767880" w:rsidRPr="00354B67">
              <w:rPr>
                <w:b/>
                <w:bCs/>
                <w:i/>
                <w:sz w:val="20"/>
                <w:szCs w:val="20"/>
              </w:rPr>
              <w:t>001</w:t>
            </w:r>
          </w:p>
        </w:tc>
      </w:tr>
      <w:tr w:rsidR="009D0BE1" w:rsidRPr="00D6063F" w14:paraId="34729B3F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11799776" w14:textId="77777777" w:rsidR="009D0BE1" w:rsidRPr="00354B67" w:rsidRDefault="009D0BE1" w:rsidP="009D0BE1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lastRenderedPageBreak/>
              <w:t>Albumin (day 3)</w:t>
            </w:r>
          </w:p>
        </w:tc>
        <w:tc>
          <w:tcPr>
            <w:tcW w:w="1843" w:type="dxa"/>
          </w:tcPr>
          <w:p w14:paraId="00B455A0" w14:textId="19F27AAD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80 ± 0.56 | 2.80 (1.18-4.40)</w:t>
            </w:r>
          </w:p>
        </w:tc>
        <w:tc>
          <w:tcPr>
            <w:tcW w:w="1984" w:type="dxa"/>
          </w:tcPr>
          <w:p w14:paraId="214580BE" w14:textId="30F4C0DC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84 ± 0.56 | 2.90 (1.18-4.40)</w:t>
            </w:r>
          </w:p>
        </w:tc>
        <w:tc>
          <w:tcPr>
            <w:tcW w:w="1701" w:type="dxa"/>
          </w:tcPr>
          <w:p w14:paraId="0268B38C" w14:textId="21EF5DCB" w:rsidR="009D0BE1" w:rsidRPr="00354B67" w:rsidRDefault="009D0BE1" w:rsidP="009D0BE1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.44 ± 0.48 | 2.30 (1.83-3.50)</w:t>
            </w:r>
          </w:p>
        </w:tc>
        <w:tc>
          <w:tcPr>
            <w:tcW w:w="851" w:type="dxa"/>
          </w:tcPr>
          <w:p w14:paraId="05BCBB85" w14:textId="1FA4878F" w:rsidR="009D0BE1" w:rsidRPr="00354B67" w:rsidRDefault="009D0BE1" w:rsidP="009D0BE1">
            <w:pPr>
              <w:jc w:val="center"/>
              <w:rPr>
                <w:b/>
                <w:bCs/>
                <w:sz w:val="20"/>
                <w:szCs w:val="20"/>
              </w:rPr>
            </w:pPr>
            <w:r w:rsidRPr="00F949D1">
              <w:rPr>
                <w:b/>
                <w:bCs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9D0BE1" w:rsidRPr="00D6063F" w14:paraId="7A5D203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2BBAA25F" w14:textId="77777777" w:rsidR="009D0BE1" w:rsidRPr="00354B67" w:rsidRDefault="009D0BE1" w:rsidP="009D0BE1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bumin (day 7)</w:t>
            </w:r>
          </w:p>
        </w:tc>
        <w:tc>
          <w:tcPr>
            <w:tcW w:w="1843" w:type="dxa"/>
          </w:tcPr>
          <w:p w14:paraId="31F3EB55" w14:textId="5ABE389D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75 ± 0.58 | 2.80 (1.16-4.70)</w:t>
            </w:r>
          </w:p>
        </w:tc>
        <w:tc>
          <w:tcPr>
            <w:tcW w:w="1984" w:type="dxa"/>
          </w:tcPr>
          <w:p w14:paraId="7597E707" w14:textId="3EB75E7F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79 ± 0.57 | 2.80 (1.16-4.70)</w:t>
            </w:r>
          </w:p>
        </w:tc>
        <w:tc>
          <w:tcPr>
            <w:tcW w:w="1701" w:type="dxa"/>
          </w:tcPr>
          <w:p w14:paraId="5F86FEDD" w14:textId="2F50B9A5" w:rsidR="009D0BE1" w:rsidRPr="00354B67" w:rsidRDefault="009D0BE1" w:rsidP="009D0BE1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.33 ± 0.42 | 2.40 (1.64-3.30)</w:t>
            </w:r>
          </w:p>
        </w:tc>
        <w:tc>
          <w:tcPr>
            <w:tcW w:w="851" w:type="dxa"/>
          </w:tcPr>
          <w:p w14:paraId="58EC3FEC" w14:textId="13CB9A89" w:rsidR="009D0BE1" w:rsidRPr="00354B67" w:rsidRDefault="009D0BE1" w:rsidP="009D0BE1">
            <w:pPr>
              <w:jc w:val="center"/>
              <w:rPr>
                <w:b/>
                <w:bCs/>
                <w:sz w:val="20"/>
                <w:szCs w:val="20"/>
              </w:rPr>
            </w:pPr>
            <w:r w:rsidRPr="00F949D1">
              <w:rPr>
                <w:b/>
                <w:bCs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9D0BE1" w:rsidRPr="00D6063F" w14:paraId="4C96338E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1A8E15F" w14:textId="77777777" w:rsidR="009D0BE1" w:rsidRPr="00354B67" w:rsidRDefault="009D0BE1" w:rsidP="009D0BE1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Albumin (on discharge)</w:t>
            </w:r>
          </w:p>
        </w:tc>
        <w:tc>
          <w:tcPr>
            <w:tcW w:w="1843" w:type="dxa"/>
          </w:tcPr>
          <w:p w14:paraId="26DAF72B" w14:textId="28121892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93 ± 0.62 | 3.00 (1.20-4.40)</w:t>
            </w:r>
          </w:p>
        </w:tc>
        <w:tc>
          <w:tcPr>
            <w:tcW w:w="1984" w:type="dxa"/>
          </w:tcPr>
          <w:p w14:paraId="3948F78D" w14:textId="7266D16F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 w:rsidRPr="00354B67">
              <w:rPr>
                <w:sz w:val="20"/>
                <w:szCs w:val="20"/>
                <w:lang w:val="en-GB"/>
              </w:rPr>
              <w:t>2.98 ± 0.60 | 3.00 (1.20-4.40)</w:t>
            </w:r>
          </w:p>
        </w:tc>
        <w:tc>
          <w:tcPr>
            <w:tcW w:w="1701" w:type="dxa"/>
          </w:tcPr>
          <w:p w14:paraId="3F4DA846" w14:textId="76C55DCA" w:rsidR="009D0BE1" w:rsidRPr="00354B67" w:rsidRDefault="009D0BE1" w:rsidP="009D0BE1">
            <w:pPr>
              <w:jc w:val="center"/>
              <w:rPr>
                <w:sz w:val="20"/>
                <w:szCs w:val="20"/>
              </w:rPr>
            </w:pPr>
            <w:r w:rsidRPr="00354B67">
              <w:rPr>
                <w:sz w:val="20"/>
                <w:szCs w:val="20"/>
                <w:lang w:val="en-GB"/>
              </w:rPr>
              <w:t>2.55 ± 0.64 | 2.45 (1.70-3.90)</w:t>
            </w:r>
          </w:p>
        </w:tc>
        <w:tc>
          <w:tcPr>
            <w:tcW w:w="851" w:type="dxa"/>
          </w:tcPr>
          <w:p w14:paraId="213D6D48" w14:textId="2755F19A" w:rsidR="009D0BE1" w:rsidRPr="00354B67" w:rsidRDefault="009D0BE1" w:rsidP="009D0BE1">
            <w:pPr>
              <w:jc w:val="center"/>
              <w:rPr>
                <w:b/>
                <w:bCs/>
                <w:sz w:val="20"/>
                <w:szCs w:val="20"/>
              </w:rPr>
            </w:pPr>
            <w:r w:rsidRPr="00F949D1">
              <w:rPr>
                <w:b/>
                <w:bCs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9D0BE1" w:rsidRPr="00D6063F" w14:paraId="085299B1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3944A49B" w14:textId="77777777" w:rsidR="009D0BE1" w:rsidRPr="00354B67" w:rsidRDefault="009D0BE1" w:rsidP="009D0BE1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Low albumin levels (&lt;30</w:t>
            </w:r>
            <w:r w:rsidRPr="00354B67">
              <w:rPr>
                <w:sz w:val="20"/>
                <w:szCs w:val="20"/>
                <w:lang w:val="en-GB"/>
              </w:rPr>
              <w:t xml:space="preserve"> 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g·L</w:t>
            </w:r>
            <w:r w:rsidRPr="00354B67">
              <w:rPr>
                <w:rFonts w:eastAsia="Calibri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196B95DE" w14:textId="78A4A414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3</w:t>
            </w:r>
            <w:r w:rsidRPr="00354B67">
              <w:rPr>
                <w:sz w:val="20"/>
                <w:szCs w:val="20"/>
                <w:lang w:val="en-GB"/>
              </w:rPr>
              <w:t xml:space="preserve"> % (</w:t>
            </w:r>
            <w:r>
              <w:rPr>
                <w:sz w:val="20"/>
                <w:szCs w:val="20"/>
                <w:lang w:val="en-GB"/>
              </w:rPr>
              <w:t>421</w:t>
            </w:r>
            <w:r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F612B08" w14:textId="689F025B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5</w:t>
            </w:r>
            <w:r w:rsidRPr="00354B67">
              <w:rPr>
                <w:sz w:val="20"/>
                <w:szCs w:val="20"/>
                <w:lang w:val="en-GB"/>
              </w:rPr>
              <w:t xml:space="preserve"> % (</w:t>
            </w:r>
            <w:r>
              <w:rPr>
                <w:sz w:val="20"/>
                <w:szCs w:val="20"/>
                <w:lang w:val="en-GB"/>
              </w:rPr>
              <w:t>379</w:t>
            </w:r>
            <w:r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DBCB363" w14:textId="6A1CA427" w:rsidR="009D0BE1" w:rsidRPr="00354B67" w:rsidRDefault="009D0BE1" w:rsidP="009D0BE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67</w:t>
            </w:r>
            <w:r w:rsidRPr="00354B67">
              <w:rPr>
                <w:sz w:val="20"/>
                <w:szCs w:val="20"/>
                <w:lang w:val="en-GB"/>
              </w:rPr>
              <w:t xml:space="preserve"> % (</w:t>
            </w:r>
            <w:r>
              <w:rPr>
                <w:sz w:val="20"/>
                <w:szCs w:val="20"/>
                <w:lang w:val="en-GB"/>
              </w:rPr>
              <w:t>42</w:t>
            </w:r>
            <w:r w:rsidRPr="00354B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2B3AC2DE" w14:textId="6F2C7571" w:rsidR="009D0BE1" w:rsidRPr="00C33613" w:rsidRDefault="009D0BE1" w:rsidP="009D0BE1">
            <w:pPr>
              <w:jc w:val="center"/>
              <w:rPr>
                <w:b/>
                <w:bCs/>
                <w:sz w:val="20"/>
                <w:szCs w:val="20"/>
              </w:rPr>
            </w:pPr>
            <w:r w:rsidRPr="00F949D1">
              <w:rPr>
                <w:b/>
                <w:bCs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271100" w:rsidRPr="00D6063F" w14:paraId="6E3C622B" w14:textId="77777777" w:rsidTr="00631737">
        <w:trPr>
          <w:trHeight w:val="64"/>
        </w:trPr>
        <w:tc>
          <w:tcPr>
            <w:tcW w:w="9356" w:type="dxa"/>
            <w:gridSpan w:val="5"/>
            <w:vAlign w:val="center"/>
          </w:tcPr>
          <w:p w14:paraId="7472ABF9" w14:textId="5781D21F" w:rsidR="00271100" w:rsidRPr="00C33613" w:rsidRDefault="009D0BE1" w:rsidP="00D6063F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C-Reactive </w:t>
            </w:r>
            <w:proofErr w:type="spellStart"/>
            <w:r>
              <w:rPr>
                <w:b/>
                <w:bCs/>
                <w:i/>
                <w:sz w:val="20"/>
                <w:szCs w:val="20"/>
              </w:rPr>
              <w:t>Protein</w:t>
            </w:r>
            <w:proofErr w:type="spellEnd"/>
            <w:r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i/>
                <w:sz w:val="20"/>
                <w:szCs w:val="20"/>
              </w:rPr>
              <w:t>levels</w:t>
            </w:r>
            <w:proofErr w:type="spellEnd"/>
          </w:p>
        </w:tc>
      </w:tr>
      <w:tr w:rsidR="00271100" w:rsidRPr="00D6063F" w14:paraId="112BF473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7DB03E38" w14:textId="3204D711" w:rsidR="00271100" w:rsidRPr="00354B67" w:rsidRDefault="00271100" w:rsidP="0027110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-Reactive Protein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admission)</w:t>
            </w:r>
          </w:p>
        </w:tc>
        <w:tc>
          <w:tcPr>
            <w:tcW w:w="1843" w:type="dxa"/>
          </w:tcPr>
          <w:p w14:paraId="6D4FEA2B" w14:textId="2104ACEE" w:rsidR="00271100" w:rsidRDefault="00337A89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4.79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25.70 | 64.20 (0.01-609.60)</w:t>
            </w:r>
          </w:p>
        </w:tc>
        <w:tc>
          <w:tcPr>
            <w:tcW w:w="1984" w:type="dxa"/>
          </w:tcPr>
          <w:p w14:paraId="2DD76F54" w14:textId="17ACDC7C" w:rsidR="00271100" w:rsidRDefault="00D51FCD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0.02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23.62 | 59.00 (0.01-609.60)</w:t>
            </w:r>
          </w:p>
        </w:tc>
        <w:tc>
          <w:tcPr>
            <w:tcW w:w="1701" w:type="dxa"/>
          </w:tcPr>
          <w:p w14:paraId="3CD6BF29" w14:textId="140CA0CD" w:rsidR="00271100" w:rsidRDefault="001164B1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60.24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37.91 | 149.00 (0.07-472)</w:t>
            </w:r>
          </w:p>
        </w:tc>
        <w:tc>
          <w:tcPr>
            <w:tcW w:w="851" w:type="dxa"/>
          </w:tcPr>
          <w:p w14:paraId="157052FA" w14:textId="405A14B2" w:rsidR="00271100" w:rsidRPr="003A7119" w:rsidRDefault="001164B1" w:rsidP="00271100">
            <w:pPr>
              <w:jc w:val="center"/>
              <w:rPr>
                <w:i/>
                <w:sz w:val="20"/>
                <w:szCs w:val="20"/>
              </w:rPr>
            </w:pPr>
            <w:r w:rsidRPr="003A7119">
              <w:rPr>
                <w:i/>
                <w:sz w:val="20"/>
                <w:szCs w:val="20"/>
              </w:rPr>
              <w:t>0.0</w:t>
            </w:r>
            <w:r w:rsidR="00AC7975">
              <w:rPr>
                <w:i/>
                <w:sz w:val="20"/>
                <w:szCs w:val="20"/>
              </w:rPr>
              <w:t>7</w:t>
            </w:r>
          </w:p>
        </w:tc>
      </w:tr>
      <w:tr w:rsidR="00271100" w:rsidRPr="00D6063F" w14:paraId="77926756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014403DA" w14:textId="3EDB166A" w:rsidR="00271100" w:rsidRPr="00354B67" w:rsidRDefault="00271100" w:rsidP="0027110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-Reactive Protein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3)</w:t>
            </w:r>
          </w:p>
        </w:tc>
        <w:tc>
          <w:tcPr>
            <w:tcW w:w="1843" w:type="dxa"/>
          </w:tcPr>
          <w:p w14:paraId="29546F61" w14:textId="4E7EEC60" w:rsidR="00271100" w:rsidRDefault="00337A89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3.82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30.82 | 75.00 (0.01-588.80)</w:t>
            </w:r>
          </w:p>
        </w:tc>
        <w:tc>
          <w:tcPr>
            <w:tcW w:w="1984" w:type="dxa"/>
          </w:tcPr>
          <w:p w14:paraId="2741A406" w14:textId="69F2A61C" w:rsidR="00271100" w:rsidRDefault="00D51FCD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9.99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27.37 | 74.50 (0.01-588.80)</w:t>
            </w:r>
          </w:p>
        </w:tc>
        <w:tc>
          <w:tcPr>
            <w:tcW w:w="1701" w:type="dxa"/>
          </w:tcPr>
          <w:p w14:paraId="1C3E399C" w14:textId="436E0333" w:rsidR="00271100" w:rsidRDefault="001164B1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7.43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56.25 | 112.40 (0.38-533)</w:t>
            </w:r>
          </w:p>
        </w:tc>
        <w:tc>
          <w:tcPr>
            <w:tcW w:w="851" w:type="dxa"/>
          </w:tcPr>
          <w:p w14:paraId="1A34D314" w14:textId="5AD8B4C6" w:rsidR="00271100" w:rsidRPr="001164B1" w:rsidRDefault="001164B1" w:rsidP="00271100">
            <w:pPr>
              <w:jc w:val="center"/>
              <w:rPr>
                <w:i/>
                <w:sz w:val="20"/>
                <w:szCs w:val="20"/>
              </w:rPr>
            </w:pPr>
            <w:r w:rsidRPr="001164B1">
              <w:rPr>
                <w:i/>
                <w:sz w:val="20"/>
                <w:szCs w:val="20"/>
              </w:rPr>
              <w:t>0.12</w:t>
            </w:r>
          </w:p>
        </w:tc>
      </w:tr>
      <w:tr w:rsidR="00271100" w:rsidRPr="00D6063F" w14:paraId="354F5EC9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54A52D4F" w14:textId="3D022B01" w:rsidR="00271100" w:rsidRPr="00354B67" w:rsidRDefault="00271100" w:rsidP="0027110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-Reactive Protein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day 7)</w:t>
            </w:r>
          </w:p>
        </w:tc>
        <w:tc>
          <w:tcPr>
            <w:tcW w:w="1843" w:type="dxa"/>
          </w:tcPr>
          <w:p w14:paraId="5FC82509" w14:textId="26915F65" w:rsidR="00271100" w:rsidRDefault="00337A89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0.56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11.26</w:t>
            </w:r>
            <w:r w:rsidR="00D51FCD">
              <w:rPr>
                <w:sz w:val="20"/>
                <w:szCs w:val="20"/>
                <w:lang w:val="en-GB"/>
              </w:rPr>
              <w:t xml:space="preserve"> | 61.00 (0.40-600)</w:t>
            </w:r>
          </w:p>
        </w:tc>
        <w:tc>
          <w:tcPr>
            <w:tcW w:w="1984" w:type="dxa"/>
          </w:tcPr>
          <w:p w14:paraId="1C41B558" w14:textId="7C2E9123" w:rsidR="00271100" w:rsidRDefault="00D51FCD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7.28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12.29 | 55.90 (0.40-600)</w:t>
            </w:r>
          </w:p>
        </w:tc>
        <w:tc>
          <w:tcPr>
            <w:tcW w:w="1701" w:type="dxa"/>
          </w:tcPr>
          <w:p w14:paraId="1FD6BA1A" w14:textId="2A94107D" w:rsidR="00271100" w:rsidRDefault="001164B1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7.75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00.26 | 126.50 (0.80-371)</w:t>
            </w:r>
          </w:p>
        </w:tc>
        <w:tc>
          <w:tcPr>
            <w:tcW w:w="851" w:type="dxa"/>
          </w:tcPr>
          <w:p w14:paraId="0BAE35B7" w14:textId="469BEE0A" w:rsidR="00271100" w:rsidRPr="001164B1" w:rsidRDefault="001164B1" w:rsidP="00271100">
            <w:pPr>
              <w:jc w:val="center"/>
              <w:rPr>
                <w:i/>
                <w:sz w:val="20"/>
                <w:szCs w:val="20"/>
              </w:rPr>
            </w:pPr>
            <w:r w:rsidRPr="001164B1">
              <w:rPr>
                <w:i/>
                <w:sz w:val="20"/>
                <w:szCs w:val="20"/>
              </w:rPr>
              <w:t>0.18</w:t>
            </w:r>
          </w:p>
        </w:tc>
      </w:tr>
      <w:tr w:rsidR="00271100" w:rsidRPr="00D6063F" w14:paraId="384D1917" w14:textId="77777777" w:rsidTr="00BA1860">
        <w:trPr>
          <w:trHeight w:val="64"/>
        </w:trPr>
        <w:tc>
          <w:tcPr>
            <w:tcW w:w="2977" w:type="dxa"/>
            <w:vAlign w:val="center"/>
          </w:tcPr>
          <w:p w14:paraId="665BD105" w14:textId="489BAAF1" w:rsidR="00271100" w:rsidRPr="00354B67" w:rsidRDefault="00271100" w:rsidP="00271100">
            <w:pPr>
              <w:rPr>
                <w:rFonts w:eastAsia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GB"/>
              </w:rPr>
              <w:t>C-Reactive Protein</w:t>
            </w:r>
            <w:r w:rsidRPr="00354B67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 (on discharge)</w:t>
            </w:r>
          </w:p>
        </w:tc>
        <w:tc>
          <w:tcPr>
            <w:tcW w:w="1843" w:type="dxa"/>
          </w:tcPr>
          <w:p w14:paraId="6B6EAC7E" w14:textId="2E951AF5" w:rsidR="00271100" w:rsidRDefault="00D51FCD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9.59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83.89 | 37.60 (0.20-478)</w:t>
            </w:r>
          </w:p>
        </w:tc>
        <w:tc>
          <w:tcPr>
            <w:tcW w:w="1984" w:type="dxa"/>
          </w:tcPr>
          <w:p w14:paraId="0FDC4B66" w14:textId="6D335DE6" w:rsidR="00271100" w:rsidRDefault="00D51FCD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4.11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77.26 | 35.60 (0.20-478)</w:t>
            </w:r>
          </w:p>
        </w:tc>
        <w:tc>
          <w:tcPr>
            <w:tcW w:w="1701" w:type="dxa"/>
          </w:tcPr>
          <w:p w14:paraId="114531A5" w14:textId="32D3B777" w:rsidR="00271100" w:rsidRDefault="001164B1" w:rsidP="00271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6.84 </w:t>
            </w:r>
            <w:r w:rsidRPr="00354B67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119.17 | 63.50 (0.90-400.50)</w:t>
            </w:r>
          </w:p>
        </w:tc>
        <w:tc>
          <w:tcPr>
            <w:tcW w:w="851" w:type="dxa"/>
          </w:tcPr>
          <w:p w14:paraId="268E3327" w14:textId="74167433" w:rsidR="00271100" w:rsidRPr="00C33613" w:rsidRDefault="001164B1" w:rsidP="00271100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0.001</w:t>
            </w:r>
          </w:p>
        </w:tc>
      </w:tr>
    </w:tbl>
    <w:p w14:paraId="63DEC303" w14:textId="407BF352" w:rsidR="00B1763C" w:rsidRDefault="00B1763C" w:rsidP="00272A10">
      <w:pPr>
        <w:jc w:val="both"/>
      </w:pPr>
    </w:p>
    <w:p w14:paraId="6E32702C" w14:textId="20062A98" w:rsidR="00272A10" w:rsidRDefault="00272A10" w:rsidP="00272A10">
      <w:pPr>
        <w:jc w:val="both"/>
      </w:pPr>
    </w:p>
    <w:p w14:paraId="279CBE32" w14:textId="109CAD74" w:rsidR="00C43ACD" w:rsidRDefault="00C43ACD">
      <w:r>
        <w:br w:type="page"/>
      </w:r>
    </w:p>
    <w:p w14:paraId="65B6F715" w14:textId="210EC0A2" w:rsidR="00272A10" w:rsidRDefault="00C43ACD" w:rsidP="00371D16">
      <w:pPr>
        <w:spacing w:line="360" w:lineRule="auto"/>
        <w:jc w:val="both"/>
        <w:rPr>
          <w:lang w:val="en-US"/>
        </w:rPr>
      </w:pPr>
      <w:r w:rsidRPr="00C43ACD">
        <w:rPr>
          <w:b/>
          <w:bCs/>
          <w:lang w:val="en-US"/>
        </w:rPr>
        <w:lastRenderedPageBreak/>
        <w:t>Figure S1.</w:t>
      </w:r>
      <w:r w:rsidRPr="00C43ACD">
        <w:rPr>
          <w:lang w:val="en-US"/>
        </w:rPr>
        <w:t xml:space="preserve"> Algorithm</w:t>
      </w:r>
      <w:r w:rsidR="00BE3CDD">
        <w:rPr>
          <w:lang w:val="en-US"/>
        </w:rPr>
        <w:t xml:space="preserve"> to select</w:t>
      </w:r>
      <w:r w:rsidRPr="00C43ACD">
        <w:rPr>
          <w:lang w:val="en-US"/>
        </w:rPr>
        <w:t xml:space="preserve"> the feeding route </w:t>
      </w:r>
      <w:r w:rsidR="00BE3CDD">
        <w:rPr>
          <w:lang w:val="en-US"/>
        </w:rPr>
        <w:t xml:space="preserve">for giving </w:t>
      </w:r>
      <w:r w:rsidRPr="00C43ACD">
        <w:rPr>
          <w:lang w:val="en-US"/>
        </w:rPr>
        <w:t>nutrition therapy</w:t>
      </w:r>
      <w:r w:rsidR="00371D16">
        <w:rPr>
          <w:lang w:val="en-US"/>
        </w:rPr>
        <w:t xml:space="preserve"> in ICU patients</w:t>
      </w:r>
      <w:r w:rsidR="00BE3CDD">
        <w:rPr>
          <w:lang w:val="en-US"/>
        </w:rPr>
        <w:t xml:space="preserve"> </w:t>
      </w:r>
      <w:r w:rsidR="00BE3CDD" w:rsidRPr="00BE3CDD">
        <w:rPr>
          <w:lang w:val="en-US"/>
        </w:rPr>
        <w:t>[</w:t>
      </w:r>
      <w:r w:rsidR="00BE3CDD">
        <w:rPr>
          <w:lang w:val="en-US"/>
        </w:rPr>
        <w:t>13, 15</w:t>
      </w:r>
      <w:r w:rsidR="00BE3CDD" w:rsidRPr="00BE3CDD">
        <w:rPr>
          <w:lang w:val="en-US"/>
        </w:rPr>
        <w:t>]</w:t>
      </w:r>
      <w:r w:rsidRPr="00BE3CDD">
        <w:rPr>
          <w:lang w:val="en-US"/>
        </w:rPr>
        <w:t>.</w:t>
      </w:r>
      <w:r>
        <w:rPr>
          <w:lang w:val="en-US"/>
        </w:rPr>
        <w:t xml:space="preserve"> </w:t>
      </w:r>
      <w:r w:rsidRPr="00C43ACD">
        <w:rPr>
          <w:lang w:val="en-US"/>
        </w:rPr>
        <w:t xml:space="preserve"> </w:t>
      </w:r>
    </w:p>
    <w:p w14:paraId="6E0A6C2A" w14:textId="77777777" w:rsidR="00866490" w:rsidRDefault="00866490" w:rsidP="00371D16">
      <w:pPr>
        <w:spacing w:line="360" w:lineRule="auto"/>
        <w:jc w:val="both"/>
        <w:rPr>
          <w:lang w:val="en-US"/>
        </w:rPr>
      </w:pPr>
    </w:p>
    <w:p w14:paraId="0D383759" w14:textId="29768CE2" w:rsidR="00BE3CDD" w:rsidRDefault="00BE3CDD" w:rsidP="00371D16">
      <w:pPr>
        <w:spacing w:line="360" w:lineRule="auto"/>
        <w:jc w:val="both"/>
        <w:rPr>
          <w:lang w:val="en-US"/>
        </w:rPr>
      </w:pPr>
      <w:r w:rsidRPr="00BE3CDD">
        <w:rPr>
          <w:lang w:val="en-US"/>
        </w:rPr>
        <w:drawing>
          <wp:inline distT="0" distB="0" distL="0" distR="0" wp14:anchorId="440779A4" wp14:editId="508B439E">
            <wp:extent cx="5395971" cy="2839116"/>
            <wp:effectExtent l="0" t="0" r="1905" b="5715"/>
            <wp:docPr id="127370296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702968" name=""/>
                    <pic:cNvPicPr/>
                  </pic:nvPicPr>
                  <pic:blipFill rotWithShape="1">
                    <a:blip r:embed="rId7"/>
                    <a:srcRect t="11375" b="18477"/>
                    <a:stretch/>
                  </pic:blipFill>
                  <pic:spPr bwMode="auto">
                    <a:xfrm>
                      <a:off x="0" y="0"/>
                      <a:ext cx="5396230" cy="2839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69678" w14:textId="437E6B91" w:rsidR="009170BE" w:rsidRDefault="009170BE" w:rsidP="00371D16">
      <w:pPr>
        <w:spacing w:line="360" w:lineRule="auto"/>
        <w:jc w:val="both"/>
        <w:rPr>
          <w:lang w:val="en-US"/>
        </w:rPr>
      </w:pPr>
    </w:p>
    <w:p w14:paraId="569B59C2" w14:textId="77777777" w:rsidR="009170BE" w:rsidRPr="00C43ACD" w:rsidRDefault="009170BE" w:rsidP="00272A10">
      <w:pPr>
        <w:jc w:val="both"/>
        <w:rPr>
          <w:lang w:val="en-US"/>
        </w:rPr>
      </w:pPr>
    </w:p>
    <w:sectPr w:rsidR="009170BE" w:rsidRPr="00C43ACD" w:rsidSect="003C4E43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73507" w14:textId="77777777" w:rsidR="00112A5D" w:rsidRDefault="00112A5D" w:rsidP="00292453">
      <w:r>
        <w:separator/>
      </w:r>
    </w:p>
  </w:endnote>
  <w:endnote w:type="continuationSeparator" w:id="0">
    <w:p w14:paraId="0CA333FB" w14:textId="77777777" w:rsidR="00112A5D" w:rsidRDefault="00112A5D" w:rsidP="00292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14602778"/>
      <w:docPartObj>
        <w:docPartGallery w:val="Page Numbers (Bottom of Page)"/>
        <w:docPartUnique/>
      </w:docPartObj>
    </w:sdtPr>
    <w:sdtContent>
      <w:p w14:paraId="3A773BE7" w14:textId="77777777" w:rsidR="00F761B4" w:rsidRDefault="00F761B4" w:rsidP="000D51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B41D90C" w14:textId="77777777" w:rsidR="00F761B4" w:rsidRDefault="00F761B4" w:rsidP="0029245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431053257"/>
      <w:docPartObj>
        <w:docPartGallery w:val="Page Numbers (Bottom of Page)"/>
        <w:docPartUnique/>
      </w:docPartObj>
    </w:sdtPr>
    <w:sdtContent>
      <w:p w14:paraId="74584333" w14:textId="77777777" w:rsidR="00F761B4" w:rsidRDefault="00F761B4" w:rsidP="000D51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916F86E" w14:textId="77777777" w:rsidR="00F761B4" w:rsidRDefault="00F761B4" w:rsidP="0029245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2EECB" w14:textId="77777777" w:rsidR="00112A5D" w:rsidRDefault="00112A5D" w:rsidP="00292453">
      <w:r>
        <w:separator/>
      </w:r>
    </w:p>
  </w:footnote>
  <w:footnote w:type="continuationSeparator" w:id="0">
    <w:p w14:paraId="5CCF703B" w14:textId="77777777" w:rsidR="00112A5D" w:rsidRDefault="00112A5D" w:rsidP="00292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E004B"/>
    <w:multiLevelType w:val="hybridMultilevel"/>
    <w:tmpl w:val="9D16E53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B0AD9"/>
    <w:multiLevelType w:val="hybridMultilevel"/>
    <w:tmpl w:val="FC527B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33D4"/>
    <w:multiLevelType w:val="hybridMultilevel"/>
    <w:tmpl w:val="F412D5D4"/>
    <w:lvl w:ilvl="0" w:tplc="AB60F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32C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C1A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CA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6B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38D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6C9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440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4C6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8B226E"/>
    <w:multiLevelType w:val="hybridMultilevel"/>
    <w:tmpl w:val="28C0BA5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A0005">
      <w:start w:val="1"/>
      <w:numFmt w:val="bullet"/>
      <w:lvlText w:val=""/>
      <w:lvlJc w:val="left"/>
      <w:pPr>
        <w:ind w:left="1778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A08E7"/>
    <w:multiLevelType w:val="hybridMultilevel"/>
    <w:tmpl w:val="C9426CB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746385"/>
    <w:multiLevelType w:val="hybridMultilevel"/>
    <w:tmpl w:val="7B38729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C01BB"/>
    <w:multiLevelType w:val="hybridMultilevel"/>
    <w:tmpl w:val="2454192C"/>
    <w:lvl w:ilvl="0" w:tplc="206065C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C2A38"/>
    <w:multiLevelType w:val="hybridMultilevel"/>
    <w:tmpl w:val="AB06B72A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6501239">
    <w:abstractNumId w:val="6"/>
  </w:num>
  <w:num w:numId="2" w16cid:durableId="114179227">
    <w:abstractNumId w:val="2"/>
  </w:num>
  <w:num w:numId="3" w16cid:durableId="292100473">
    <w:abstractNumId w:val="1"/>
  </w:num>
  <w:num w:numId="4" w16cid:durableId="500974548">
    <w:abstractNumId w:val="3"/>
  </w:num>
  <w:num w:numId="5" w16cid:durableId="967512390">
    <w:abstractNumId w:val="0"/>
  </w:num>
  <w:num w:numId="6" w16cid:durableId="1511867806">
    <w:abstractNumId w:val="4"/>
  </w:num>
  <w:num w:numId="7" w16cid:durableId="1003438168">
    <w:abstractNumId w:val="5"/>
  </w:num>
  <w:num w:numId="8" w16cid:durableId="9308984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3D"/>
    <w:rsid w:val="00002E62"/>
    <w:rsid w:val="00020BBD"/>
    <w:rsid w:val="00023348"/>
    <w:rsid w:val="000252EE"/>
    <w:rsid w:val="000324FF"/>
    <w:rsid w:val="00035BE0"/>
    <w:rsid w:val="000375DD"/>
    <w:rsid w:val="000411EF"/>
    <w:rsid w:val="0004556C"/>
    <w:rsid w:val="00062F9D"/>
    <w:rsid w:val="00067329"/>
    <w:rsid w:val="0008799B"/>
    <w:rsid w:val="00092F11"/>
    <w:rsid w:val="000D51B3"/>
    <w:rsid w:val="000E3373"/>
    <w:rsid w:val="001060EA"/>
    <w:rsid w:val="00107E1C"/>
    <w:rsid w:val="00112A5D"/>
    <w:rsid w:val="00114A99"/>
    <w:rsid w:val="001164B1"/>
    <w:rsid w:val="00134248"/>
    <w:rsid w:val="001405C1"/>
    <w:rsid w:val="001417C2"/>
    <w:rsid w:val="00146E42"/>
    <w:rsid w:val="0015125B"/>
    <w:rsid w:val="00152A26"/>
    <w:rsid w:val="00167D84"/>
    <w:rsid w:val="00177D3A"/>
    <w:rsid w:val="001868FD"/>
    <w:rsid w:val="00187568"/>
    <w:rsid w:val="001A6E8C"/>
    <w:rsid w:val="001A7BC5"/>
    <w:rsid w:val="001B351D"/>
    <w:rsid w:val="001B68F0"/>
    <w:rsid w:val="001C41B4"/>
    <w:rsid w:val="001C5897"/>
    <w:rsid w:val="001D73C9"/>
    <w:rsid w:val="001E345E"/>
    <w:rsid w:val="001E6C64"/>
    <w:rsid w:val="00200664"/>
    <w:rsid w:val="00210BC4"/>
    <w:rsid w:val="00224DAB"/>
    <w:rsid w:val="002276BF"/>
    <w:rsid w:val="0024546F"/>
    <w:rsid w:val="0025264F"/>
    <w:rsid w:val="002536C7"/>
    <w:rsid w:val="002640F5"/>
    <w:rsid w:val="00271100"/>
    <w:rsid w:val="00272A10"/>
    <w:rsid w:val="00292453"/>
    <w:rsid w:val="002A0F57"/>
    <w:rsid w:val="002D015D"/>
    <w:rsid w:val="002D2300"/>
    <w:rsid w:val="002D594E"/>
    <w:rsid w:val="002E263C"/>
    <w:rsid w:val="002E6EB5"/>
    <w:rsid w:val="002F43DF"/>
    <w:rsid w:val="002F4686"/>
    <w:rsid w:val="00300284"/>
    <w:rsid w:val="003018E9"/>
    <w:rsid w:val="00305B23"/>
    <w:rsid w:val="00313787"/>
    <w:rsid w:val="003155FB"/>
    <w:rsid w:val="003306EA"/>
    <w:rsid w:val="0033333F"/>
    <w:rsid w:val="00337A89"/>
    <w:rsid w:val="00343BBE"/>
    <w:rsid w:val="00354B67"/>
    <w:rsid w:val="00371D16"/>
    <w:rsid w:val="00382969"/>
    <w:rsid w:val="003A2422"/>
    <w:rsid w:val="003A7119"/>
    <w:rsid w:val="003B3D9C"/>
    <w:rsid w:val="003B4DAB"/>
    <w:rsid w:val="003B582F"/>
    <w:rsid w:val="003C4E43"/>
    <w:rsid w:val="004029A9"/>
    <w:rsid w:val="00411302"/>
    <w:rsid w:val="0041380C"/>
    <w:rsid w:val="00422D32"/>
    <w:rsid w:val="00422F39"/>
    <w:rsid w:val="0042626B"/>
    <w:rsid w:val="00426866"/>
    <w:rsid w:val="00433E26"/>
    <w:rsid w:val="004369C6"/>
    <w:rsid w:val="00446BF1"/>
    <w:rsid w:val="00447771"/>
    <w:rsid w:val="00463EE1"/>
    <w:rsid w:val="00476EE3"/>
    <w:rsid w:val="0047771F"/>
    <w:rsid w:val="004915FF"/>
    <w:rsid w:val="004A6377"/>
    <w:rsid w:val="004B50B1"/>
    <w:rsid w:val="004C20AE"/>
    <w:rsid w:val="004C5532"/>
    <w:rsid w:val="004E6862"/>
    <w:rsid w:val="004F3ED0"/>
    <w:rsid w:val="00502806"/>
    <w:rsid w:val="00506454"/>
    <w:rsid w:val="00515513"/>
    <w:rsid w:val="0052206F"/>
    <w:rsid w:val="005404BD"/>
    <w:rsid w:val="00542283"/>
    <w:rsid w:val="00547D65"/>
    <w:rsid w:val="00551F23"/>
    <w:rsid w:val="00552FFA"/>
    <w:rsid w:val="00565CE9"/>
    <w:rsid w:val="0057433D"/>
    <w:rsid w:val="005824AF"/>
    <w:rsid w:val="005950D1"/>
    <w:rsid w:val="005C696D"/>
    <w:rsid w:val="005C710D"/>
    <w:rsid w:val="005C72E4"/>
    <w:rsid w:val="005D1BD0"/>
    <w:rsid w:val="005E6AC8"/>
    <w:rsid w:val="005F159C"/>
    <w:rsid w:val="00601066"/>
    <w:rsid w:val="00616A70"/>
    <w:rsid w:val="0061716D"/>
    <w:rsid w:val="006231F0"/>
    <w:rsid w:val="0062606F"/>
    <w:rsid w:val="00631737"/>
    <w:rsid w:val="00635489"/>
    <w:rsid w:val="00637729"/>
    <w:rsid w:val="00641B98"/>
    <w:rsid w:val="00645789"/>
    <w:rsid w:val="00650AF4"/>
    <w:rsid w:val="00663E17"/>
    <w:rsid w:val="00670988"/>
    <w:rsid w:val="00671659"/>
    <w:rsid w:val="00673406"/>
    <w:rsid w:val="0068681E"/>
    <w:rsid w:val="00691D20"/>
    <w:rsid w:val="00694066"/>
    <w:rsid w:val="006A65FB"/>
    <w:rsid w:val="006B0F79"/>
    <w:rsid w:val="006E658E"/>
    <w:rsid w:val="00706D04"/>
    <w:rsid w:val="007220C8"/>
    <w:rsid w:val="00723E96"/>
    <w:rsid w:val="00731046"/>
    <w:rsid w:val="007325A3"/>
    <w:rsid w:val="00743D68"/>
    <w:rsid w:val="00745806"/>
    <w:rsid w:val="007567FA"/>
    <w:rsid w:val="00761E00"/>
    <w:rsid w:val="00762AB9"/>
    <w:rsid w:val="00767880"/>
    <w:rsid w:val="00770195"/>
    <w:rsid w:val="0078244D"/>
    <w:rsid w:val="007D272F"/>
    <w:rsid w:val="007D28D4"/>
    <w:rsid w:val="007D2B93"/>
    <w:rsid w:val="007D5A3C"/>
    <w:rsid w:val="007D6017"/>
    <w:rsid w:val="007E2268"/>
    <w:rsid w:val="007E2FFF"/>
    <w:rsid w:val="007E6172"/>
    <w:rsid w:val="007E7D43"/>
    <w:rsid w:val="00800838"/>
    <w:rsid w:val="00813468"/>
    <w:rsid w:val="008161E7"/>
    <w:rsid w:val="00831813"/>
    <w:rsid w:val="00834B14"/>
    <w:rsid w:val="00837772"/>
    <w:rsid w:val="00856540"/>
    <w:rsid w:val="0085675C"/>
    <w:rsid w:val="00866490"/>
    <w:rsid w:val="00867BDB"/>
    <w:rsid w:val="00872064"/>
    <w:rsid w:val="00872A6F"/>
    <w:rsid w:val="008800EB"/>
    <w:rsid w:val="008854A9"/>
    <w:rsid w:val="0088794F"/>
    <w:rsid w:val="008932C4"/>
    <w:rsid w:val="008A178E"/>
    <w:rsid w:val="008A337E"/>
    <w:rsid w:val="008A634E"/>
    <w:rsid w:val="008B19DA"/>
    <w:rsid w:val="008B1F14"/>
    <w:rsid w:val="008B4879"/>
    <w:rsid w:val="008D5C2B"/>
    <w:rsid w:val="008E1929"/>
    <w:rsid w:val="008E7B7D"/>
    <w:rsid w:val="008F3502"/>
    <w:rsid w:val="009035DC"/>
    <w:rsid w:val="009077CE"/>
    <w:rsid w:val="009170BE"/>
    <w:rsid w:val="00922907"/>
    <w:rsid w:val="00923EEE"/>
    <w:rsid w:val="009261F2"/>
    <w:rsid w:val="0094020D"/>
    <w:rsid w:val="00947206"/>
    <w:rsid w:val="009550CF"/>
    <w:rsid w:val="009712B2"/>
    <w:rsid w:val="00977C74"/>
    <w:rsid w:val="00980E2D"/>
    <w:rsid w:val="009827B7"/>
    <w:rsid w:val="00984154"/>
    <w:rsid w:val="009853D0"/>
    <w:rsid w:val="009A1C2E"/>
    <w:rsid w:val="009C477A"/>
    <w:rsid w:val="009D0BE1"/>
    <w:rsid w:val="009D61FB"/>
    <w:rsid w:val="009D767F"/>
    <w:rsid w:val="009E392B"/>
    <w:rsid w:val="009F45DD"/>
    <w:rsid w:val="00A061EA"/>
    <w:rsid w:val="00A22A3C"/>
    <w:rsid w:val="00A40630"/>
    <w:rsid w:val="00A41173"/>
    <w:rsid w:val="00A43838"/>
    <w:rsid w:val="00A55582"/>
    <w:rsid w:val="00A55D8F"/>
    <w:rsid w:val="00A56D10"/>
    <w:rsid w:val="00A56EB8"/>
    <w:rsid w:val="00A65565"/>
    <w:rsid w:val="00A7067A"/>
    <w:rsid w:val="00A74A8F"/>
    <w:rsid w:val="00A83E6F"/>
    <w:rsid w:val="00A84800"/>
    <w:rsid w:val="00A86E12"/>
    <w:rsid w:val="00AA1C5D"/>
    <w:rsid w:val="00AB045B"/>
    <w:rsid w:val="00AB1DE5"/>
    <w:rsid w:val="00AB26AF"/>
    <w:rsid w:val="00AB39BE"/>
    <w:rsid w:val="00AB4A76"/>
    <w:rsid w:val="00AB7427"/>
    <w:rsid w:val="00AC44A0"/>
    <w:rsid w:val="00AC5515"/>
    <w:rsid w:val="00AC74F6"/>
    <w:rsid w:val="00AC7975"/>
    <w:rsid w:val="00AD0B2C"/>
    <w:rsid w:val="00AD662C"/>
    <w:rsid w:val="00AE1C1F"/>
    <w:rsid w:val="00AE2D0A"/>
    <w:rsid w:val="00AE6E14"/>
    <w:rsid w:val="00AF22B5"/>
    <w:rsid w:val="00B030F3"/>
    <w:rsid w:val="00B14FB4"/>
    <w:rsid w:val="00B1763C"/>
    <w:rsid w:val="00B26756"/>
    <w:rsid w:val="00B4518E"/>
    <w:rsid w:val="00B45E27"/>
    <w:rsid w:val="00B64342"/>
    <w:rsid w:val="00B66964"/>
    <w:rsid w:val="00B70467"/>
    <w:rsid w:val="00B86C9A"/>
    <w:rsid w:val="00B870AB"/>
    <w:rsid w:val="00B94EBB"/>
    <w:rsid w:val="00B95129"/>
    <w:rsid w:val="00BA1860"/>
    <w:rsid w:val="00BA452F"/>
    <w:rsid w:val="00BC67F5"/>
    <w:rsid w:val="00BC750D"/>
    <w:rsid w:val="00BD0C3F"/>
    <w:rsid w:val="00BD5DCB"/>
    <w:rsid w:val="00BE366F"/>
    <w:rsid w:val="00BE3CDD"/>
    <w:rsid w:val="00BF32E2"/>
    <w:rsid w:val="00BF3A3F"/>
    <w:rsid w:val="00C14AF2"/>
    <w:rsid w:val="00C1509A"/>
    <w:rsid w:val="00C318AB"/>
    <w:rsid w:val="00C331B6"/>
    <w:rsid w:val="00C33613"/>
    <w:rsid w:val="00C36DFF"/>
    <w:rsid w:val="00C40478"/>
    <w:rsid w:val="00C43ACD"/>
    <w:rsid w:val="00C453E9"/>
    <w:rsid w:val="00C55AFF"/>
    <w:rsid w:val="00C57D3E"/>
    <w:rsid w:val="00C62F70"/>
    <w:rsid w:val="00C645E4"/>
    <w:rsid w:val="00C658F3"/>
    <w:rsid w:val="00C8183C"/>
    <w:rsid w:val="00C952FC"/>
    <w:rsid w:val="00CA3FC8"/>
    <w:rsid w:val="00CC0672"/>
    <w:rsid w:val="00CD180E"/>
    <w:rsid w:val="00CD76B2"/>
    <w:rsid w:val="00CE2690"/>
    <w:rsid w:val="00CE37DC"/>
    <w:rsid w:val="00CE4948"/>
    <w:rsid w:val="00CF23EF"/>
    <w:rsid w:val="00CF4815"/>
    <w:rsid w:val="00D06D26"/>
    <w:rsid w:val="00D1364A"/>
    <w:rsid w:val="00D1677C"/>
    <w:rsid w:val="00D304EF"/>
    <w:rsid w:val="00D403F2"/>
    <w:rsid w:val="00D409E6"/>
    <w:rsid w:val="00D40FA9"/>
    <w:rsid w:val="00D429D5"/>
    <w:rsid w:val="00D51FCD"/>
    <w:rsid w:val="00D6063F"/>
    <w:rsid w:val="00D76FE2"/>
    <w:rsid w:val="00D90361"/>
    <w:rsid w:val="00D9102B"/>
    <w:rsid w:val="00D929E0"/>
    <w:rsid w:val="00D96B41"/>
    <w:rsid w:val="00DA4A2F"/>
    <w:rsid w:val="00DD5401"/>
    <w:rsid w:val="00DE71A4"/>
    <w:rsid w:val="00DF5BFD"/>
    <w:rsid w:val="00DF7541"/>
    <w:rsid w:val="00E0104D"/>
    <w:rsid w:val="00E03098"/>
    <w:rsid w:val="00E11AA0"/>
    <w:rsid w:val="00E2261A"/>
    <w:rsid w:val="00E42F65"/>
    <w:rsid w:val="00E50864"/>
    <w:rsid w:val="00E64735"/>
    <w:rsid w:val="00E73035"/>
    <w:rsid w:val="00E82239"/>
    <w:rsid w:val="00E8374A"/>
    <w:rsid w:val="00E84404"/>
    <w:rsid w:val="00E90A43"/>
    <w:rsid w:val="00EA1A4C"/>
    <w:rsid w:val="00EC718B"/>
    <w:rsid w:val="00EC77E2"/>
    <w:rsid w:val="00ED1304"/>
    <w:rsid w:val="00ED3B84"/>
    <w:rsid w:val="00EE353F"/>
    <w:rsid w:val="00EF05B5"/>
    <w:rsid w:val="00EF5A1C"/>
    <w:rsid w:val="00EF78AF"/>
    <w:rsid w:val="00F02680"/>
    <w:rsid w:val="00F0425B"/>
    <w:rsid w:val="00F1387C"/>
    <w:rsid w:val="00F158F3"/>
    <w:rsid w:val="00F27F5D"/>
    <w:rsid w:val="00F37B2E"/>
    <w:rsid w:val="00F43A24"/>
    <w:rsid w:val="00F513B0"/>
    <w:rsid w:val="00F52D89"/>
    <w:rsid w:val="00F75F05"/>
    <w:rsid w:val="00F761B4"/>
    <w:rsid w:val="00F811FB"/>
    <w:rsid w:val="00F922A1"/>
    <w:rsid w:val="00FA07FB"/>
    <w:rsid w:val="00FC0E16"/>
    <w:rsid w:val="00FC2B76"/>
    <w:rsid w:val="00FD07E9"/>
    <w:rsid w:val="00FD57B7"/>
    <w:rsid w:val="00FE19CE"/>
    <w:rsid w:val="00FE451E"/>
    <w:rsid w:val="00FE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BC908"/>
  <w14:defaultImageDpi w14:val="32767"/>
  <w15:chartTrackingRefBased/>
  <w15:docId w15:val="{DCAF7AA2-7B43-6747-83D1-21B14832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2453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unhideWhenUsed/>
    <w:rsid w:val="0057433D"/>
    <w:rPr>
      <w:sz w:val="22"/>
      <w:szCs w:val="22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1380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292453"/>
  </w:style>
  <w:style w:type="paragraph" w:styleId="Piedepgina">
    <w:name w:val="footer"/>
    <w:basedOn w:val="Normal"/>
    <w:link w:val="PiedepginaCar"/>
    <w:unhideWhenUsed/>
    <w:rsid w:val="0029245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2453"/>
    <w:rPr>
      <w:rFonts w:ascii="Times New Roman" w:eastAsia="Times New Roman" w:hAnsi="Times New Roman" w:cs="Times New Roman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92453"/>
  </w:style>
  <w:style w:type="character" w:styleId="Refdecomentario">
    <w:name w:val="annotation reference"/>
    <w:basedOn w:val="Fuentedeprrafopredeter"/>
    <w:uiPriority w:val="99"/>
    <w:semiHidden/>
    <w:unhideWhenUsed/>
    <w:rsid w:val="00FE19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E19C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E19CE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19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19CE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19C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19CE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table" w:customStyle="1" w:styleId="Listaclara14">
    <w:name w:val="Lista clara14"/>
    <w:basedOn w:val="Tablanormal"/>
    <w:uiPriority w:val="61"/>
    <w:rsid w:val="00BA1860"/>
    <w:rPr>
      <w:sz w:val="22"/>
      <w:szCs w:val="22"/>
      <w:lang w:val="ca-E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nfasis">
    <w:name w:val="Emphasis"/>
    <w:qFormat/>
    <w:rsid w:val="00167D84"/>
    <w:rPr>
      <w:b/>
      <w:bCs/>
      <w:i w:val="0"/>
      <w:iCs w:val="0"/>
    </w:rPr>
  </w:style>
  <w:style w:type="numbering" w:customStyle="1" w:styleId="Sinlista1">
    <w:name w:val="Sin lista1"/>
    <w:next w:val="Sinlista"/>
    <w:uiPriority w:val="99"/>
    <w:semiHidden/>
    <w:unhideWhenUsed/>
    <w:rsid w:val="00641B98"/>
  </w:style>
  <w:style w:type="character" w:styleId="Hipervnculo">
    <w:name w:val="Hyperlink"/>
    <w:rsid w:val="00641B98"/>
    <w:rPr>
      <w:u w:val="single"/>
    </w:rPr>
  </w:style>
  <w:style w:type="table" w:customStyle="1" w:styleId="TableNormal">
    <w:name w:val="Table Normal"/>
    <w:rsid w:val="00641B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ca-ES" w:eastAsia="ca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641B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ca-ES" w:eastAsia="ca-ES"/>
    </w:rPr>
  </w:style>
  <w:style w:type="paragraph" w:customStyle="1" w:styleId="Cuerpo">
    <w:name w:val="Cuerpo"/>
    <w:rsid w:val="00641B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ca-ES"/>
    </w:rPr>
  </w:style>
  <w:style w:type="character" w:customStyle="1" w:styleId="Ninguno">
    <w:name w:val="Ninguno"/>
    <w:rsid w:val="00641B98"/>
    <w:rPr>
      <w:lang w:val="es-ES_tradnl"/>
    </w:rPr>
  </w:style>
  <w:style w:type="character" w:customStyle="1" w:styleId="Enlace">
    <w:name w:val="Enlace"/>
    <w:rsid w:val="00641B98"/>
    <w:rPr>
      <w:color w:val="0563C1"/>
      <w:u w:val="single" w:color="0563C1"/>
    </w:rPr>
  </w:style>
  <w:style w:type="character" w:customStyle="1" w:styleId="Hyperlink0">
    <w:name w:val="Hyperlink.0"/>
    <w:basedOn w:val="Enlace"/>
    <w:rsid w:val="00641B98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character" w:customStyle="1" w:styleId="Hyperlink1">
    <w:name w:val="Hyperlink.1"/>
    <w:basedOn w:val="Ninguno"/>
    <w:rsid w:val="00641B98"/>
    <w:rPr>
      <w:lang w:val="es-ES_tradnl"/>
    </w:rPr>
  </w:style>
  <w:style w:type="character" w:customStyle="1" w:styleId="Hyperlink2">
    <w:name w:val="Hyperlink.2"/>
    <w:basedOn w:val="Enlace"/>
    <w:rsid w:val="00641B98"/>
    <w:rPr>
      <w:color w:val="0563C1"/>
      <w:u w:val="single" w:color="0563C1"/>
      <w:lang w:val="es-ES_tradnl"/>
    </w:rPr>
  </w:style>
  <w:style w:type="character" w:customStyle="1" w:styleId="Hyperlink3">
    <w:name w:val="Hyperlink.3"/>
    <w:basedOn w:val="Ninguno"/>
    <w:rsid w:val="00641B98"/>
    <w:rPr>
      <w:color w:val="0563C1"/>
      <w:u w:val="single" w:color="0563C1"/>
      <w:lang w:val="es-ES_tradnl"/>
    </w:rPr>
  </w:style>
  <w:style w:type="character" w:customStyle="1" w:styleId="Hyperlink4">
    <w:name w:val="Hyperlink.4"/>
    <w:basedOn w:val="Enlace"/>
    <w:rsid w:val="00641B98"/>
    <w:rPr>
      <w:color w:val="0563C1"/>
      <w:u w:val="single" w:color="0563C1"/>
      <w:shd w:val="clear" w:color="auto" w:fill="FFFFFF"/>
      <w:lang w:val="es-ES_tradnl"/>
    </w:rPr>
  </w:style>
  <w:style w:type="character" w:customStyle="1" w:styleId="Hyperlink5">
    <w:name w:val="Hyperlink.5"/>
    <w:basedOn w:val="Enlace"/>
    <w:rsid w:val="00641B98"/>
    <w:rPr>
      <w:color w:val="0563C1"/>
      <w:u w:val="single" w:color="0563C1"/>
      <w:lang w:val="en-US"/>
    </w:rPr>
  </w:style>
  <w:style w:type="character" w:customStyle="1" w:styleId="Hyperlink6">
    <w:name w:val="Hyperlink.6"/>
    <w:basedOn w:val="Enlace"/>
    <w:rsid w:val="00641B98"/>
    <w:rPr>
      <w:color w:val="0563C1"/>
      <w:u w:val="single" w:color="0563C1"/>
      <w:lang w:val="es-ES_tradnl"/>
    </w:rPr>
  </w:style>
  <w:style w:type="character" w:customStyle="1" w:styleId="Hyperlink7">
    <w:name w:val="Hyperlink.7"/>
    <w:basedOn w:val="Enlace"/>
    <w:rsid w:val="00641B98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s-ES_tradnl"/>
    </w:rPr>
  </w:style>
  <w:style w:type="character" w:customStyle="1" w:styleId="Hyperlink8">
    <w:name w:val="Hyperlink.8"/>
    <w:basedOn w:val="Ninguno"/>
    <w:rsid w:val="00641B98"/>
    <w:rPr>
      <w:color w:val="0563C1"/>
      <w:u w:val="single" w:color="0563C1"/>
      <w:lang w:val="es-ES_tradnl"/>
    </w:rPr>
  </w:style>
  <w:style w:type="character" w:customStyle="1" w:styleId="Hyperlink9">
    <w:name w:val="Hyperlink.9"/>
    <w:basedOn w:val="Enlace"/>
    <w:rsid w:val="00641B98"/>
    <w:rPr>
      <w:rFonts w:ascii="Times New Roman" w:eastAsia="Times New Roman" w:hAnsi="Times New Roman" w:cs="Times New Roman"/>
      <w:color w:val="0563C1"/>
      <w:u w:val="single" w:color="0563C1"/>
      <w:lang w:val="es-ES_tradnl"/>
    </w:rPr>
  </w:style>
  <w:style w:type="paragraph" w:customStyle="1" w:styleId="Poromisin">
    <w:name w:val="Por omisión"/>
    <w:rsid w:val="00641B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ca-ES"/>
    </w:rPr>
  </w:style>
  <w:style w:type="character" w:customStyle="1" w:styleId="Hyperlink10">
    <w:name w:val="Hyperlink.10"/>
    <w:basedOn w:val="Ninguno"/>
    <w:rsid w:val="00641B98"/>
    <w:rPr>
      <w:color w:val="1155CC"/>
      <w:u w:val="single" w:color="1155CC"/>
      <w:shd w:val="clear" w:color="auto" w:fill="FFFFFF"/>
      <w:lang w:val="es-ES_tradnl"/>
    </w:rPr>
  </w:style>
  <w:style w:type="character" w:styleId="Mencinsinresolver">
    <w:name w:val="Unresolved Mention"/>
    <w:basedOn w:val="Fuentedeprrafopredeter"/>
    <w:uiPriority w:val="99"/>
    <w:unhideWhenUsed/>
    <w:rsid w:val="00641B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3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7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11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0</TotalTime>
  <Pages>8</Pages>
  <Words>2400</Words>
  <Characters>13200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Lopez Delgado</dc:creator>
  <cp:keywords/>
  <dc:description/>
  <cp:lastModifiedBy>Juan Carlos Lopez Delgado</cp:lastModifiedBy>
  <cp:revision>144</cp:revision>
  <dcterms:created xsi:type="dcterms:W3CDTF">2022-01-17T18:09:00Z</dcterms:created>
  <dcterms:modified xsi:type="dcterms:W3CDTF">2023-08-04T18:10:00Z</dcterms:modified>
</cp:coreProperties>
</file>